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F24AB" w14:textId="176ED90E" w:rsidR="00535ABD" w:rsidRDefault="00D30DA1" w:rsidP="00046CE3">
      <w:pPr>
        <w:pStyle w:val="Lgende"/>
        <w:keepNext/>
        <w:suppressLineNumbers/>
        <w:spacing w:after="0"/>
        <w:rPr>
          <w:i w:val="0"/>
          <w:color w:val="auto"/>
          <w:sz w:val="22"/>
        </w:rPr>
      </w:pPr>
      <w:bookmarkStart w:id="0" w:name="_Ref173242605"/>
      <w:bookmarkStart w:id="1" w:name="_Hlk183427705"/>
      <w:r>
        <w:rPr>
          <w:b/>
          <w:i w:val="0"/>
          <w:color w:val="auto"/>
          <w:sz w:val="22"/>
          <w:szCs w:val="22"/>
        </w:rPr>
        <w:t>T</w:t>
      </w:r>
      <w:r w:rsidR="00535ABD" w:rsidRPr="002941F8">
        <w:rPr>
          <w:b/>
          <w:i w:val="0"/>
          <w:color w:val="auto"/>
          <w:sz w:val="22"/>
          <w:szCs w:val="22"/>
        </w:rPr>
        <w:t xml:space="preserve">able </w:t>
      </w:r>
      <w:bookmarkEnd w:id="0"/>
      <w:r>
        <w:rPr>
          <w:b/>
          <w:i w:val="0"/>
          <w:color w:val="auto"/>
          <w:sz w:val="22"/>
          <w:szCs w:val="22"/>
        </w:rPr>
        <w:t>S</w:t>
      </w:r>
      <w:bookmarkStart w:id="2" w:name="_GoBack"/>
      <w:bookmarkEnd w:id="2"/>
      <w:r w:rsidR="00B36AD3">
        <w:rPr>
          <w:b/>
          <w:i w:val="0"/>
          <w:color w:val="auto"/>
          <w:sz w:val="22"/>
          <w:szCs w:val="22"/>
        </w:rPr>
        <w:t>3:</w:t>
      </w:r>
      <w:r w:rsidR="00215897" w:rsidRPr="002941F8">
        <w:rPr>
          <w:i w:val="0"/>
          <w:color w:val="auto"/>
          <w:sz w:val="22"/>
        </w:rPr>
        <w:t xml:space="preserve"> </w:t>
      </w:r>
      <w:r w:rsidR="005E6A2D">
        <w:rPr>
          <w:i w:val="0"/>
          <w:color w:val="auto"/>
          <w:sz w:val="22"/>
        </w:rPr>
        <w:t>Unweighted</w:t>
      </w:r>
      <w:r w:rsidR="00DD509C" w:rsidRPr="002941F8">
        <w:rPr>
          <w:i w:val="0"/>
          <w:color w:val="auto"/>
          <w:sz w:val="22"/>
        </w:rPr>
        <w:t xml:space="preserve"> data for </w:t>
      </w:r>
      <w:r w:rsidR="00DD27AA" w:rsidRPr="002941F8">
        <w:rPr>
          <w:i w:val="0"/>
          <w:color w:val="auto"/>
          <w:sz w:val="22"/>
        </w:rPr>
        <w:t>characteristics of the sample</w:t>
      </w:r>
      <w:r w:rsidR="00444EE4">
        <w:rPr>
          <w:i w:val="0"/>
          <w:color w:val="auto"/>
          <w:sz w:val="22"/>
        </w:rPr>
        <w:t xml:space="preserve"> of university students</w:t>
      </w:r>
      <w:r w:rsidR="00DD27AA" w:rsidRPr="002941F8">
        <w:rPr>
          <w:i w:val="0"/>
          <w:color w:val="auto"/>
          <w:sz w:val="22"/>
        </w:rPr>
        <w:t xml:space="preserve"> (n=5068), by class of food security</w:t>
      </w:r>
    </w:p>
    <w:p w14:paraId="413EA19F" w14:textId="77777777" w:rsidR="00704EAD" w:rsidRPr="004A5B77" w:rsidRDefault="00704EAD" w:rsidP="008857AB"/>
    <w:tbl>
      <w:tblPr>
        <w:tblStyle w:val="Grilledutableau"/>
        <w:tblW w:w="4222" w:type="pct"/>
        <w:tblLayout w:type="fixed"/>
        <w:tblLook w:val="04A0" w:firstRow="1" w:lastRow="0" w:firstColumn="1" w:lastColumn="0" w:noHBand="0" w:noVBand="1"/>
      </w:tblPr>
      <w:tblGrid>
        <w:gridCol w:w="3959"/>
        <w:gridCol w:w="1134"/>
        <w:gridCol w:w="1278"/>
        <w:gridCol w:w="1288"/>
      </w:tblGrid>
      <w:tr w:rsidR="00D40DD1" w:rsidRPr="002941F8" w14:paraId="13BC2F65" w14:textId="52E4FFBD" w:rsidTr="0024358D">
        <w:trPr>
          <w:trHeight w:val="198"/>
        </w:trPr>
        <w:tc>
          <w:tcPr>
            <w:tcW w:w="25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F4713" w14:textId="77777777" w:rsidR="00D40DD1" w:rsidRPr="002941F8" w:rsidRDefault="00D40DD1" w:rsidP="00046CE3">
            <w:pPr>
              <w:suppressLineNumbers/>
              <w:jc w:val="center"/>
              <w:rPr>
                <w:sz w:val="16"/>
                <w:szCs w:val="16"/>
              </w:rPr>
            </w:pPr>
          </w:p>
        </w:tc>
        <w:tc>
          <w:tcPr>
            <w:tcW w:w="24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6B138" w14:textId="77777777" w:rsidR="00D40DD1" w:rsidRPr="002941F8" w:rsidRDefault="00D40DD1" w:rsidP="00046CE3">
            <w:pPr>
              <w:suppressLineNumbers/>
              <w:jc w:val="center"/>
              <w:rPr>
                <w:b/>
                <w:sz w:val="16"/>
                <w:szCs w:val="16"/>
              </w:rPr>
            </w:pPr>
            <w:r w:rsidRPr="002941F8">
              <w:rPr>
                <w:b/>
                <w:sz w:val="16"/>
                <w:szCs w:val="16"/>
              </w:rPr>
              <w:t>Raw data</w:t>
            </w:r>
          </w:p>
        </w:tc>
      </w:tr>
      <w:tr w:rsidR="00D40DD1" w:rsidRPr="002941F8" w14:paraId="6A38E19D" w14:textId="7E1942BE" w:rsidTr="0024358D">
        <w:trPr>
          <w:trHeight w:val="198"/>
        </w:trPr>
        <w:tc>
          <w:tcPr>
            <w:tcW w:w="25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2FFB9" w14:textId="77777777" w:rsidR="00D40DD1" w:rsidRPr="002941F8" w:rsidRDefault="00D40DD1" w:rsidP="00046CE3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9215E" w14:textId="77777777" w:rsidR="00D40DD1" w:rsidRPr="002941F8" w:rsidRDefault="00D40DD1" w:rsidP="00046CE3">
            <w:pPr>
              <w:suppressLineNumbers/>
              <w:jc w:val="center"/>
              <w:rPr>
                <w:b/>
                <w:sz w:val="16"/>
                <w:szCs w:val="16"/>
              </w:rPr>
            </w:pPr>
            <w:r w:rsidRPr="002941F8">
              <w:rPr>
                <w:b/>
                <w:sz w:val="16"/>
                <w:szCs w:val="16"/>
              </w:rPr>
              <w:t>Food security</w:t>
            </w:r>
          </w:p>
          <w:p w14:paraId="1A11DFBA" w14:textId="77777777" w:rsidR="00D40DD1" w:rsidRPr="002941F8" w:rsidRDefault="00D40DD1" w:rsidP="00046CE3">
            <w:pPr>
              <w:suppressLineNumbers/>
              <w:jc w:val="center"/>
              <w:rPr>
                <w:sz w:val="16"/>
                <w:szCs w:val="16"/>
              </w:rPr>
            </w:pPr>
            <w:r w:rsidRPr="002941F8">
              <w:rPr>
                <w:sz w:val="16"/>
                <w:szCs w:val="16"/>
              </w:rPr>
              <w:t>n=2600 (51%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E536D" w14:textId="77777777" w:rsidR="00D40DD1" w:rsidRPr="002941F8" w:rsidRDefault="00D40DD1" w:rsidP="00046CE3">
            <w:pPr>
              <w:suppressLineNumbers/>
              <w:jc w:val="center"/>
              <w:rPr>
                <w:b/>
                <w:sz w:val="16"/>
                <w:szCs w:val="16"/>
              </w:rPr>
            </w:pPr>
            <w:r w:rsidRPr="002941F8">
              <w:rPr>
                <w:b/>
                <w:sz w:val="16"/>
                <w:szCs w:val="16"/>
              </w:rPr>
              <w:t>Qualitative food insecurity</w:t>
            </w:r>
          </w:p>
          <w:p w14:paraId="0CF231E0" w14:textId="17935E15" w:rsidR="00D40DD1" w:rsidRPr="002941F8" w:rsidRDefault="00D40DD1" w:rsidP="00046CE3">
            <w:pPr>
              <w:suppressLineNumbers/>
              <w:jc w:val="center"/>
              <w:rPr>
                <w:sz w:val="16"/>
                <w:szCs w:val="16"/>
              </w:rPr>
            </w:pPr>
            <w:r w:rsidRPr="002941F8">
              <w:rPr>
                <w:sz w:val="16"/>
                <w:szCs w:val="16"/>
              </w:rPr>
              <w:t>n=1850 (37%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D0B2C" w14:textId="77777777" w:rsidR="00D40DD1" w:rsidRPr="002941F8" w:rsidRDefault="00D40DD1" w:rsidP="00046CE3">
            <w:pPr>
              <w:suppressLineNumbers/>
              <w:jc w:val="center"/>
              <w:rPr>
                <w:b/>
                <w:sz w:val="16"/>
                <w:szCs w:val="16"/>
              </w:rPr>
            </w:pPr>
            <w:r w:rsidRPr="002941F8">
              <w:rPr>
                <w:b/>
                <w:sz w:val="16"/>
                <w:szCs w:val="16"/>
              </w:rPr>
              <w:t>Quantitative food insecurity</w:t>
            </w:r>
          </w:p>
          <w:p w14:paraId="603BABEF" w14:textId="3CF24BA9" w:rsidR="00D40DD1" w:rsidRPr="002941F8" w:rsidRDefault="00D40DD1" w:rsidP="00046CE3">
            <w:pPr>
              <w:suppressLineNumbers/>
              <w:jc w:val="center"/>
              <w:rPr>
                <w:sz w:val="16"/>
                <w:szCs w:val="16"/>
              </w:rPr>
            </w:pPr>
            <w:r w:rsidRPr="002941F8">
              <w:rPr>
                <w:sz w:val="16"/>
                <w:szCs w:val="16"/>
              </w:rPr>
              <w:t>n=618 (12%)</w:t>
            </w:r>
          </w:p>
        </w:tc>
      </w:tr>
      <w:tr w:rsidR="00D40DD1" w:rsidRPr="002941F8" w14:paraId="1D91B484" w14:textId="08A812DB" w:rsidTr="0024358D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421C6" w14:textId="5458EAC8" w:rsidR="00D40DD1" w:rsidRPr="002941F8" w:rsidRDefault="00D40DD1" w:rsidP="00046CE3">
            <w:pPr>
              <w:suppressLineNumbers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Gender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06553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BE411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91B86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40DD1" w:rsidRPr="002941F8" w14:paraId="151E54BA" w14:textId="0B703FA0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79C6FB26" w14:textId="15EDD3FD" w:rsidR="00D40DD1" w:rsidRPr="002941F8" w:rsidRDefault="00704EAD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Wom</w:t>
            </w:r>
            <w:r>
              <w:rPr>
                <w:rFonts w:cstheme="minorHAnsi"/>
                <w:sz w:val="16"/>
                <w:szCs w:val="16"/>
              </w:rPr>
              <w:t>e</w:t>
            </w:r>
            <w:r w:rsidRPr="002941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19DE0C8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771 (68.1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0C53BCA" w14:textId="364D6079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226 (66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99373C6" w14:textId="517ABFC6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55 (57.4%)</w:t>
            </w:r>
          </w:p>
        </w:tc>
      </w:tr>
      <w:tr w:rsidR="00D40DD1" w:rsidRPr="002941F8" w14:paraId="5FDA7F3F" w14:textId="45FF7C24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52F49" w14:textId="5FEA5731" w:rsidR="00D40DD1" w:rsidRPr="002941F8" w:rsidRDefault="00704EAD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e</w:t>
            </w:r>
            <w:r w:rsidRPr="002941F8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3DF32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829 (31.9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650E3" w14:textId="6D1BE326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24 (33.7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9F87F" w14:textId="61E608F0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63 (42.6%)</w:t>
            </w:r>
          </w:p>
        </w:tc>
      </w:tr>
      <w:tr w:rsidR="00D40DD1" w:rsidRPr="002941F8" w14:paraId="76FFCDFD" w14:textId="3D2BF66D" w:rsidTr="0024358D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BFE1C" w14:textId="39D807FF" w:rsidR="00D40DD1" w:rsidRPr="002941F8" w:rsidRDefault="00D40DD1" w:rsidP="00046CE3">
            <w:pPr>
              <w:suppressLineNumbers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Living with parents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03A7B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0775F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04690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40DD1" w:rsidRPr="002941F8" w14:paraId="7821CE08" w14:textId="4CA37816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07365400" w14:textId="2FB7A6A4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A41323C" w14:textId="3380B5B9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003 (77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230F50A" w14:textId="50F1BAD3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887 (48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B355599" w14:textId="6499101C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44 (39.5%)</w:t>
            </w:r>
          </w:p>
        </w:tc>
      </w:tr>
      <w:tr w:rsidR="00D40DD1" w:rsidRPr="002941F8" w14:paraId="20A13ACA" w14:textId="3C538534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34108B98" w14:textId="6CA5AD5A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 xml:space="preserve">No, but coming back on week-ends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9C8229A" w14:textId="2AF84DF5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04 (4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DE46CBA" w14:textId="5F0BEBBF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61 (8.7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F2BDBF0" w14:textId="675FD59A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4 (5.5%)</w:t>
            </w:r>
          </w:p>
        </w:tc>
      </w:tr>
      <w:tr w:rsidR="00D40DD1" w:rsidRPr="002941F8" w14:paraId="080FB805" w14:textId="420FEC43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11AFD" w14:textId="5561CD7D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50C3C" w14:textId="24151C90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93 (19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36012" w14:textId="62925F44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802 (43.4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95931" w14:textId="245DAA3E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40 (55%)</w:t>
            </w:r>
          </w:p>
        </w:tc>
      </w:tr>
      <w:tr w:rsidR="00D40DD1" w:rsidRPr="002941F8" w14:paraId="1D399BA6" w14:textId="0DD0412D" w:rsidTr="0024358D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3F4EA" w14:textId="32685994" w:rsidR="00D40DD1" w:rsidRPr="002941F8" w:rsidRDefault="00D40DD1" w:rsidP="00046CE3">
            <w:pPr>
              <w:suppressLineNumbers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Accommodation type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799DD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6797F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FB82F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40DD1" w:rsidRPr="002941F8" w14:paraId="7872B738" w14:textId="6DAA6D7E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123BA741" w14:textId="6841606D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At their parents’ hous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58C3664" w14:textId="2F1D1163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003 (77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F0F62A2" w14:textId="3858CDA3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887 (48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C47C58E" w14:textId="41D5BA22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44 (39.5%)</w:t>
            </w:r>
          </w:p>
        </w:tc>
      </w:tr>
      <w:tr w:rsidR="00D40DD1" w:rsidRPr="002941F8" w14:paraId="6691AFAC" w14:textId="6DCC84BA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2DD28A55" w14:textId="44DE2E0F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Living alon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111BD84" w14:textId="1A99D8BB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77 (6.8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0A0343E" w14:textId="3F5294FA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85 (15.4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D00E659" w14:textId="5E2A0081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02 (16.5%)</w:t>
            </w:r>
          </w:p>
        </w:tc>
      </w:tr>
      <w:tr w:rsidR="00D40DD1" w:rsidRPr="002941F8" w14:paraId="55E66334" w14:textId="347C3A46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7983BF8C" w14:textId="76AD9197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Flat sharin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E584B67" w14:textId="7BB7509A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17 (12.2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C519DD6" w14:textId="0C622BDC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14 (22.4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220F867" w14:textId="2D3945FA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40 (22.7%)</w:t>
            </w:r>
          </w:p>
        </w:tc>
      </w:tr>
      <w:tr w:rsidR="00D40DD1" w:rsidRPr="002941F8" w14:paraId="7A0C4572" w14:textId="195C0A52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49AD7" w14:textId="5E866A8C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Collective residenc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51209" w14:textId="65B26695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03 (4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19446" w14:textId="093E645C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64 (14.3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21354" w14:textId="399CDD69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32 (21.4%)</w:t>
            </w:r>
          </w:p>
        </w:tc>
      </w:tr>
      <w:tr w:rsidR="00D40DD1" w:rsidRPr="002941F8" w14:paraId="7307CB68" w14:textId="7F8EF522" w:rsidTr="0024358D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D81D0" w14:textId="3B203015" w:rsidR="00D40DD1" w:rsidRPr="002941F8" w:rsidRDefault="00D40DD1" w:rsidP="00046CE3">
            <w:pPr>
              <w:suppressLineNumbers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Household cooking facilities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9F297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C3F28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FB321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40DD1" w:rsidRPr="002941F8" w14:paraId="4D49C00C" w14:textId="1CF13382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3E4643BC" w14:textId="5CE1760F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No food heating equipmen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8A16707" w14:textId="507B14E2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7 (0.3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2FA4851" w14:textId="51E6E3A1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0 (1.1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6B51DEB" w14:textId="21B77334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0 (4.9%)</w:t>
            </w:r>
          </w:p>
        </w:tc>
      </w:tr>
      <w:tr w:rsidR="00D40DD1" w:rsidRPr="002941F8" w14:paraId="26CB7BD3" w14:textId="18638D28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502D684A" w14:textId="5A83A023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Food heating equipment onl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906B19A" w14:textId="06A346DE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58 (2.2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0D84F2B" w14:textId="15CB51F5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22 (12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561DF97" w14:textId="3413E318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51 (24.4%)</w:t>
            </w:r>
          </w:p>
        </w:tc>
      </w:tr>
      <w:tr w:rsidR="00D40DD1" w:rsidRPr="002941F8" w14:paraId="3FCE4C93" w14:textId="11582873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D8222" w14:textId="7F7B6809" w:rsidR="00D40DD1" w:rsidRPr="002941F8" w:rsidRDefault="002A46AB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4E4104">
              <w:rPr>
                <w:rFonts w:cstheme="minorHAnsi"/>
                <w:sz w:val="16"/>
                <w:szCs w:val="16"/>
              </w:rPr>
              <w:t>Sufficient cooking equipment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62AC4" w14:textId="52174C1B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535 (97.5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387EE" w14:textId="79FBE74F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608 (86.9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2907F" w14:textId="4FE5A880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37 (70.7%)</w:t>
            </w:r>
          </w:p>
        </w:tc>
      </w:tr>
      <w:tr w:rsidR="0024358D" w:rsidRPr="002941F8" w14:paraId="2BA7D1FA" w14:textId="77777777" w:rsidTr="0024358D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6E11A" w14:textId="77777777" w:rsidR="0024358D" w:rsidRPr="002941F8" w:rsidRDefault="0024358D" w:rsidP="00E2415B">
            <w:pPr>
              <w:suppressLineNumbers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 xml:space="preserve">Using food assistance 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68FB2" w14:textId="77777777" w:rsidR="0024358D" w:rsidRPr="002941F8" w:rsidRDefault="0024358D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363B3" w14:textId="77777777" w:rsidR="0024358D" w:rsidRPr="002941F8" w:rsidRDefault="0024358D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4A12B" w14:textId="77777777" w:rsidR="0024358D" w:rsidRPr="002941F8" w:rsidRDefault="0024358D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4358D" w:rsidRPr="002941F8" w14:paraId="2D18121B" w14:textId="77777777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602F3843" w14:textId="77777777" w:rsidR="0024358D" w:rsidRPr="002941F8" w:rsidRDefault="0024358D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E8E5762" w14:textId="77777777" w:rsidR="0024358D" w:rsidRPr="002941F8" w:rsidRDefault="0024358D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538 (97.6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5BAF371" w14:textId="77777777" w:rsidR="0024358D" w:rsidRPr="002941F8" w:rsidRDefault="0024358D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653 (89.4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019E94D" w14:textId="77777777" w:rsidR="0024358D" w:rsidRPr="002941F8" w:rsidRDefault="0024358D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92 (79.6%)</w:t>
            </w:r>
          </w:p>
        </w:tc>
      </w:tr>
      <w:tr w:rsidR="0024358D" w:rsidRPr="002941F8" w14:paraId="289E1D56" w14:textId="77777777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0F7B5547" w14:textId="77777777" w:rsidR="0024358D" w:rsidRPr="002941F8" w:rsidRDefault="0024358D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Less than 1/month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9833281" w14:textId="77777777" w:rsidR="0024358D" w:rsidRPr="002941F8" w:rsidRDefault="0024358D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7 (1.4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9352AB3" w14:textId="77777777" w:rsidR="0024358D" w:rsidRPr="002941F8" w:rsidRDefault="0024358D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85 (4.6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7B3D278" w14:textId="77777777" w:rsidR="0024358D" w:rsidRPr="002941F8" w:rsidRDefault="0024358D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54 (8.7%)</w:t>
            </w:r>
          </w:p>
        </w:tc>
      </w:tr>
      <w:tr w:rsidR="0024358D" w:rsidRPr="002941F8" w14:paraId="38174163" w14:textId="77777777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83A9E" w14:textId="77777777" w:rsidR="0024358D" w:rsidRPr="002941F8" w:rsidRDefault="0024358D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At least 1/month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D9917" w14:textId="77777777" w:rsidR="0024358D" w:rsidRPr="002941F8" w:rsidRDefault="0024358D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5 (1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6CB17" w14:textId="77777777" w:rsidR="0024358D" w:rsidRPr="002941F8" w:rsidRDefault="0024358D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12 (6.1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A12FD" w14:textId="77777777" w:rsidR="0024358D" w:rsidRPr="002941F8" w:rsidRDefault="0024358D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72 (11.7%)</w:t>
            </w:r>
          </w:p>
        </w:tc>
      </w:tr>
      <w:tr w:rsidR="00D40DD1" w:rsidRPr="002941F8" w14:paraId="11AB1F15" w14:textId="775A8A4C" w:rsidTr="0024358D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C8FAB" w14:textId="6B94C540" w:rsidR="00D40DD1" w:rsidRPr="002941F8" w:rsidRDefault="00D40DD1" w:rsidP="00046CE3">
            <w:pPr>
              <w:suppressLineNumbers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Financial difficulties</w:t>
            </w:r>
            <w:r w:rsidRPr="002941F8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079C5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C74EC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E7354" w14:textId="7777777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40DD1" w:rsidRPr="002941F8" w14:paraId="15322E04" w14:textId="156791AD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7D38C474" w14:textId="45600C34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1 – No difficulti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5D57E4B" w14:textId="10C10CB9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200 (46.2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A5AC94D" w14:textId="2963DD7A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60 (8.7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7E988CF" w14:textId="77344C70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5 (4.1%)</w:t>
            </w:r>
          </w:p>
        </w:tc>
      </w:tr>
      <w:tr w:rsidR="00D40DD1" w:rsidRPr="002941F8" w14:paraId="38CEB396" w14:textId="27089D49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46798641" w14:textId="605777B2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F20386A" w14:textId="1697BF68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762 (29.3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2211B50" w14:textId="2C654A97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18 (22.6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B21BFFA" w14:textId="44EB5DE5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50 (8.1%)</w:t>
            </w:r>
          </w:p>
        </w:tc>
      </w:tr>
      <w:tr w:rsidR="00D40DD1" w:rsidRPr="002941F8" w14:paraId="457387C7" w14:textId="19D2A25F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7E23017F" w14:textId="034B0572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FFD6D5C" w14:textId="701CA1AE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70 (18.1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8591E97" w14:textId="147DE845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728 (39.4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DF75B39" w14:textId="3D445CE2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66 (26.9%)</w:t>
            </w:r>
          </w:p>
        </w:tc>
      </w:tr>
      <w:tr w:rsidR="00D40DD1" w:rsidRPr="002941F8" w14:paraId="5A4E4E10" w14:textId="1B9B87A0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69BC25B8" w14:textId="40584A4F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1FFFD86" w14:textId="1627928B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29 (5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4ADFD49" w14:textId="02AC1E53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76 (20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1DA99E3" w14:textId="20140FED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75 (28.3%)</w:t>
            </w:r>
          </w:p>
        </w:tc>
      </w:tr>
      <w:tr w:rsidR="00D40DD1" w:rsidRPr="002941F8" w14:paraId="0D5149B0" w14:textId="23654CAD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617B7" w14:textId="6F2CE84B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5 – Important difficultie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89E2C" w14:textId="28D8775D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9 (1.5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8DDE4" w14:textId="3CB3AC4D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68 (9.1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560DA" w14:textId="53E5CF1A" w:rsidR="00D40DD1" w:rsidRPr="002941F8" w:rsidRDefault="00D40DD1" w:rsidP="00046CE3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02 (32.7%)</w:t>
            </w:r>
          </w:p>
        </w:tc>
      </w:tr>
      <w:tr w:rsidR="00D40DD1" w:rsidRPr="002941F8" w14:paraId="2D0F644D" w14:textId="00CA312D" w:rsidTr="0024358D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BE2B1" w14:textId="7C685CBF" w:rsidR="00D40DD1" w:rsidRPr="002941F8" w:rsidRDefault="00D40DD1" w:rsidP="00046CE3">
            <w:pPr>
              <w:suppressLineNumbers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Student job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49078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73936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AC2DC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40DD1" w:rsidRPr="002941F8" w14:paraId="69A87BC4" w14:textId="45AE3EB1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4287B7BA" w14:textId="06731DB1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BA03C63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013 (77.4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D399401" w14:textId="3246FD13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346 (72.8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4EFD5E3" w14:textId="68679991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15 (67.2%)</w:t>
            </w:r>
          </w:p>
        </w:tc>
      </w:tr>
      <w:tr w:rsidR="00D40DD1" w:rsidRPr="002941F8" w14:paraId="392E4E15" w14:textId="6D1D9A46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7FA10A5B" w14:textId="788616AA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Less than 10h/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017446F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31 (8.9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7A94E6E" w14:textId="697B3D72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34 (7.2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532D8AF" w14:textId="37F11C3A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9 (4.7%)</w:t>
            </w:r>
          </w:p>
        </w:tc>
      </w:tr>
      <w:tr w:rsidR="00D40DD1" w:rsidRPr="002941F8" w14:paraId="596C58E8" w14:textId="58123AE0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40763BFE" w14:textId="34CFAAE9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Between 10 and 20h/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2E85A3D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88 (11.1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6DA9D44" w14:textId="37D4A06F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02 (16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BD02201" w14:textId="731B811D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36 (22%)</w:t>
            </w:r>
          </w:p>
        </w:tc>
      </w:tr>
      <w:tr w:rsidR="00D40DD1" w:rsidRPr="002941F8" w14:paraId="0906FFB8" w14:textId="432E7389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BAC73" w14:textId="2D6B53E3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Over 20h/week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38E64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8 (2.6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A91A2" w14:textId="0135179F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8 (3.7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1BEB4" w14:textId="6CD7D965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8 (6.2%)</w:t>
            </w:r>
          </w:p>
        </w:tc>
      </w:tr>
      <w:tr w:rsidR="004B5EF7" w:rsidRPr="002941F8" w14:paraId="316F2F3C" w14:textId="77777777" w:rsidTr="00E2415B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28B9D" w14:textId="77777777" w:rsidR="004B5EF7" w:rsidRPr="002941F8" w:rsidRDefault="004B5EF7" w:rsidP="00E2415B">
            <w:pPr>
              <w:suppressLineNumbers/>
              <w:jc w:val="left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E</w:t>
            </w:r>
            <w:r w:rsidRPr="002941F8">
              <w:rPr>
                <w:rFonts w:cstheme="minorHAnsi"/>
                <w:b/>
                <w:sz w:val="16"/>
                <w:szCs w:val="16"/>
              </w:rPr>
              <w:t>nrolment at USPN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2B219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71510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FF88D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B5EF7" w:rsidRPr="002941F8" w14:paraId="14E37703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1173EDF0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-enrolmen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77BBB33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366 (52.5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0C9510B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965 (52.2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636F1B4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06 (49.5%)</w:t>
            </w:r>
          </w:p>
        </w:tc>
      </w:tr>
      <w:tr w:rsidR="004B5EF7" w:rsidRPr="002941F8" w14:paraId="79574889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961CA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rst enrolment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968F7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234 (47.5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C7277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885 (47.8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03BEA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12 (50.5%)</w:t>
            </w:r>
          </w:p>
        </w:tc>
      </w:tr>
      <w:tr w:rsidR="004B5EF7" w:rsidRPr="002941F8" w14:paraId="32B96FB7" w14:textId="77777777" w:rsidTr="00E2415B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6A961" w14:textId="77777777" w:rsidR="004B5EF7" w:rsidRPr="002941F8" w:rsidRDefault="004B5EF7" w:rsidP="00E2415B">
            <w:pPr>
              <w:suppressLineNumbers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Undergoing initial training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CC095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505DF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F0B83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B5EF7" w:rsidRPr="002941F8" w14:paraId="3CA2952A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0EFF9221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No (apprentice or professional resuming studies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D95BCDF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30 (8.9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47BC2C0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28 (6.9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4AEB36D0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5 (4.1%)</w:t>
            </w:r>
          </w:p>
        </w:tc>
      </w:tr>
      <w:tr w:rsidR="004B5EF7" w:rsidRPr="002941F8" w14:paraId="6B093722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444150A9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8C04C86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370 (91.2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4445E17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722 (93.1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6DDA4EAD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593 (96%)</w:t>
            </w:r>
          </w:p>
        </w:tc>
      </w:tr>
      <w:tr w:rsidR="004B5EF7" w:rsidRPr="002941F8" w14:paraId="2DCB61BC" w14:textId="77777777" w:rsidTr="00E2415B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50FF5" w14:textId="77777777" w:rsidR="004B5EF7" w:rsidRPr="002941F8" w:rsidRDefault="004B5EF7" w:rsidP="00E2415B">
            <w:pPr>
              <w:suppressLineNumbers/>
              <w:jc w:val="left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igh-school diploma</w:t>
            </w:r>
            <w:r w:rsidRPr="002941F8">
              <w:rPr>
                <w:rFonts w:cstheme="minorHAnsi"/>
                <w:b/>
                <w:sz w:val="16"/>
                <w:szCs w:val="16"/>
              </w:rPr>
              <w:t xml:space="preserve"> abroad 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2068B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1C27B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EED89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B5EF7" w:rsidRPr="002941F8" w14:paraId="2C76AC61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6E712F47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72FA9A9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238 (86.1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A8C7D67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244 (67.2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AB3BD6D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42 (55.3%)</w:t>
            </w:r>
          </w:p>
        </w:tc>
      </w:tr>
      <w:tr w:rsidR="004B5EF7" w:rsidRPr="002941F8" w14:paraId="0F92E7B5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FDE67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3F51A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62 (13.9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EBE90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06 (32.8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1652A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76 (44.7%)</w:t>
            </w:r>
          </w:p>
        </w:tc>
      </w:tr>
      <w:tr w:rsidR="004B5EF7" w:rsidRPr="002941F8" w14:paraId="7166D108" w14:textId="77777777" w:rsidTr="00E2415B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FD05E" w14:textId="6C15FF85" w:rsidR="004B5EF7" w:rsidRPr="002941F8" w:rsidRDefault="00EE567D" w:rsidP="00E2415B">
            <w:pPr>
              <w:suppressLineNumbers/>
              <w:jc w:val="left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</w:t>
            </w:r>
            <w:r w:rsidRPr="00EE567D">
              <w:rPr>
                <w:rFonts w:cstheme="minorHAnsi"/>
                <w:b/>
                <w:sz w:val="16"/>
                <w:szCs w:val="16"/>
              </w:rPr>
              <w:t>cademic discipline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94FCE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791BE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EDBE6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4B5EF7" w:rsidRPr="002941F8" w14:paraId="19729AF8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106E0EE1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Humanities, Languages and Social Scienc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93D81A9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90 (26.5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7A42BE0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554 (30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0341766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86 (30.1%)</w:t>
            </w:r>
          </w:p>
        </w:tc>
      </w:tr>
      <w:tr w:rsidR="004B5EF7" w:rsidRPr="002941F8" w14:paraId="7912ED13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5CAFD9C2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Health, Medicine and Human Biolog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141D41F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738 (28.4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57391A3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19 (22.7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2DA6F508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13 (18.3%)</w:t>
            </w:r>
          </w:p>
        </w:tc>
      </w:tr>
      <w:tr w:rsidR="004B5EF7" w:rsidRPr="002941F8" w14:paraId="0158A008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661DE271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Communication, Economic and Management scienc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38502A9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38 (13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0C3DFAB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43 (13.1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5686788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87 (14.1%)</w:t>
            </w:r>
          </w:p>
        </w:tc>
      </w:tr>
      <w:tr w:rsidR="004B5EF7" w:rsidRPr="002941F8" w14:paraId="2343B95E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3FFFFB4B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i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Engineering scienc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A58426A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50 (13.5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6F8BD78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38 (18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F8959B9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14 (18.5%)</w:t>
            </w:r>
          </w:p>
        </w:tc>
      </w:tr>
      <w:tr w:rsidR="004B5EF7" w:rsidRPr="002941F8" w14:paraId="517A992F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B1699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University Institutes of Technology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EE86A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84 (18.6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6F5A9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96 (16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B355A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18 (19.1%)</w:t>
            </w:r>
          </w:p>
        </w:tc>
      </w:tr>
      <w:tr w:rsidR="004B5EF7" w:rsidRPr="002941F8" w14:paraId="540A9AC7" w14:textId="77777777" w:rsidTr="00E2415B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37198" w14:textId="77777777" w:rsidR="004B5EF7" w:rsidRPr="002941F8" w:rsidRDefault="004B5EF7" w:rsidP="00E2415B">
            <w:pPr>
              <w:suppressLineNumbers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Study level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9C60A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F1DBC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4A6AB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B5EF7" w:rsidRPr="002941F8" w14:paraId="6C842329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35E0A806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1</w:t>
            </w:r>
            <w:r w:rsidRPr="002941F8">
              <w:rPr>
                <w:rFonts w:cstheme="minorHAnsi"/>
                <w:sz w:val="16"/>
                <w:szCs w:val="16"/>
                <w:vertAlign w:val="superscript"/>
              </w:rPr>
              <w:t>st</w:t>
            </w:r>
            <w:r w:rsidRPr="002941F8">
              <w:rPr>
                <w:rFonts w:cstheme="minorHAnsi"/>
                <w:sz w:val="16"/>
                <w:szCs w:val="16"/>
              </w:rPr>
              <w:t xml:space="preserve"> yea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69ABEF5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737 (28.4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99C6922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58 (24.8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07A3D09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45 (23.5%)</w:t>
            </w:r>
          </w:p>
        </w:tc>
      </w:tr>
      <w:tr w:rsidR="004B5EF7" w:rsidRPr="002941F8" w14:paraId="4AE36942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2445D222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2</w:t>
            </w:r>
            <w:r w:rsidRPr="002941F8">
              <w:rPr>
                <w:rFonts w:cstheme="minorHAnsi"/>
                <w:sz w:val="16"/>
                <w:szCs w:val="16"/>
                <w:vertAlign w:val="superscript"/>
              </w:rPr>
              <w:t>nd</w:t>
            </w:r>
            <w:r w:rsidRPr="002941F8">
              <w:rPr>
                <w:rFonts w:cstheme="minorHAnsi"/>
                <w:sz w:val="16"/>
                <w:szCs w:val="16"/>
              </w:rPr>
              <w:t xml:space="preserve"> or 3</w:t>
            </w:r>
            <w:r w:rsidRPr="002941F8">
              <w:rPr>
                <w:rFonts w:cstheme="minorHAnsi"/>
                <w:sz w:val="16"/>
                <w:szCs w:val="16"/>
                <w:vertAlign w:val="superscript"/>
              </w:rPr>
              <w:t xml:space="preserve">rd </w:t>
            </w:r>
            <w:r w:rsidRPr="002941F8">
              <w:rPr>
                <w:rFonts w:cstheme="minorHAnsi"/>
                <w:sz w:val="16"/>
                <w:szCs w:val="16"/>
              </w:rPr>
              <w:t>yea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59B397F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170 (45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EF97A21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777 (42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3CF1848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04 (49.2%)</w:t>
            </w:r>
          </w:p>
        </w:tc>
      </w:tr>
      <w:tr w:rsidR="004B5EF7" w:rsidRPr="002941F8" w14:paraId="7E6DA684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9E06C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4</w:t>
            </w:r>
            <w:r w:rsidRPr="002941F8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 w:rsidRPr="002941F8">
              <w:rPr>
                <w:rFonts w:cstheme="minorHAnsi"/>
                <w:sz w:val="16"/>
                <w:szCs w:val="16"/>
              </w:rPr>
              <w:t xml:space="preserve"> year or over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341BC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93 (26.7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DB378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15 (33.2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AEB32" w14:textId="77777777" w:rsidR="004B5EF7" w:rsidRPr="002941F8" w:rsidRDefault="004B5EF7" w:rsidP="00E2415B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69 (27.4%)</w:t>
            </w:r>
          </w:p>
        </w:tc>
      </w:tr>
      <w:tr w:rsidR="004B5EF7" w:rsidRPr="002941F8" w14:paraId="6DB83DEB" w14:textId="77777777" w:rsidTr="00E2415B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A0F7C" w14:textId="22F893B2" w:rsidR="004B5EF7" w:rsidRPr="002941F8" w:rsidRDefault="004B5EF7" w:rsidP="00E2415B">
            <w:pPr>
              <w:suppressLineNumbers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 xml:space="preserve">Perceived </w:t>
            </w:r>
            <w:r w:rsidR="00EE567D" w:rsidRPr="00EE567D">
              <w:rPr>
                <w:rFonts w:cstheme="minorHAnsi"/>
                <w:b/>
                <w:sz w:val="16"/>
                <w:szCs w:val="16"/>
              </w:rPr>
              <w:t xml:space="preserve">academic </w:t>
            </w:r>
            <w:r w:rsidRPr="002941F8">
              <w:rPr>
                <w:rFonts w:cstheme="minorHAnsi"/>
                <w:b/>
                <w:sz w:val="16"/>
                <w:szCs w:val="16"/>
              </w:rPr>
              <w:t>dropout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0F9DC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E69C1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BDC1E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4B5EF7" w:rsidRPr="002941F8" w14:paraId="3FD6EBB2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502C441A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D3D6A4B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165 (83.3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82398B6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408 (76.1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18A65350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21 (68.1%)</w:t>
            </w:r>
          </w:p>
        </w:tc>
      </w:tr>
      <w:tr w:rsidR="004B5EF7" w:rsidRPr="002941F8" w14:paraId="5ACE0577" w14:textId="77777777" w:rsidTr="00E2415B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CD804" w14:textId="77777777" w:rsidR="004B5EF7" w:rsidRPr="002941F8" w:rsidRDefault="004B5EF7" w:rsidP="00E2415B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7EED0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35 (16.7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187D8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42 (23.9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51AB2" w14:textId="77777777" w:rsidR="004B5EF7" w:rsidRPr="002941F8" w:rsidRDefault="004B5EF7" w:rsidP="00E2415B">
            <w:pPr>
              <w:suppressLineNumbers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97 (31.9%)</w:t>
            </w:r>
          </w:p>
        </w:tc>
      </w:tr>
      <w:tr w:rsidR="00D40DD1" w:rsidRPr="002941F8" w14:paraId="1294E242" w14:textId="42F28FDE" w:rsidTr="0024358D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9EB2F" w14:textId="0CE221C0" w:rsidR="00D40DD1" w:rsidRPr="002941F8" w:rsidRDefault="00D40DD1" w:rsidP="00046CE3">
            <w:pPr>
              <w:suppressLineNumbers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Company for the majority of meals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03BE6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6A785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55F4D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40DD1" w:rsidRPr="002941F8" w14:paraId="6ABF1A73" w14:textId="2A004713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74B8B5A5" w14:textId="4F2DCA71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Eating alon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D1D7991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595 (22.9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ECDAEFB" w14:textId="2FBBDF18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820 (44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53BE9E09" w14:textId="556A7435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97 (64.2%)</w:t>
            </w:r>
          </w:p>
        </w:tc>
      </w:tr>
      <w:tr w:rsidR="00D40DD1" w:rsidRPr="002941F8" w14:paraId="5377FD80" w14:textId="675128B8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6A42A" w14:textId="10085B87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Eating with someon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4B8CC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005 (77.1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24645" w14:textId="6FF902F2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030 (55.7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EAEF1" w14:textId="3EF2FB1F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21 (35.8%)</w:t>
            </w:r>
          </w:p>
        </w:tc>
      </w:tr>
      <w:tr w:rsidR="00D40DD1" w:rsidRPr="002941F8" w14:paraId="429050FE" w14:textId="5A4CAD2D" w:rsidTr="0024358D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50B6A" w14:textId="032366B9" w:rsidR="00D40DD1" w:rsidRPr="002941F8" w:rsidRDefault="00D40DD1" w:rsidP="00046CE3">
            <w:pPr>
              <w:suppressLineNumbers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Receiving food from family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3BB46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43723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3F0DC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40DD1" w:rsidRPr="002941F8" w14:paraId="78D7B3C0" w14:textId="703BBE42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357FF7CA" w14:textId="29371CEF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Nev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951E038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549 (21.1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5138409" w14:textId="0A989BD2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94 (26.7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8BD0FE1" w14:textId="1B9E8CAD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67 (43.2%)</w:t>
            </w:r>
          </w:p>
        </w:tc>
      </w:tr>
      <w:tr w:rsidR="00D40DD1" w:rsidRPr="002941F8" w14:paraId="7F7F6671" w14:textId="555C2D98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0617C04B" w14:textId="2476D904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Sometim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838B451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410 (15.8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26A74AD" w14:textId="2C8783F8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88 (37.2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190ABDE2" w14:textId="65DE80A2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44 (39.5%)</w:t>
            </w:r>
          </w:p>
        </w:tc>
      </w:tr>
      <w:tr w:rsidR="00D40DD1" w:rsidRPr="002941F8" w14:paraId="6F5DC0BF" w14:textId="6756796B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9F7C8" w14:textId="3302A8E5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Often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3A1E1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641 (63.1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5EFA2" w14:textId="23F9A1E4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68 (36.1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6EADA" w14:textId="3AC475E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07 (17.3%)</w:t>
            </w:r>
          </w:p>
        </w:tc>
      </w:tr>
      <w:tr w:rsidR="00D40DD1" w:rsidRPr="002941F8" w14:paraId="3737EF02" w14:textId="59E1EA0C" w:rsidTr="0024358D">
        <w:trPr>
          <w:trHeight w:val="198"/>
        </w:trPr>
        <w:tc>
          <w:tcPr>
            <w:tcW w:w="2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02766" w14:textId="06BD31FC" w:rsidR="00D40DD1" w:rsidRPr="002941F8" w:rsidRDefault="00D40DD1" w:rsidP="00046CE3">
            <w:pPr>
              <w:suppressLineNumbers/>
              <w:jc w:val="left"/>
              <w:rPr>
                <w:rFonts w:cstheme="minorHAnsi"/>
                <w:b/>
                <w:sz w:val="16"/>
                <w:szCs w:val="16"/>
              </w:rPr>
            </w:pPr>
            <w:r w:rsidRPr="002941F8">
              <w:rPr>
                <w:rFonts w:cstheme="minorHAnsi"/>
                <w:b/>
                <w:sz w:val="16"/>
                <w:szCs w:val="16"/>
              </w:rPr>
              <w:t>Cooking frequency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42283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CC6BE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147FC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40DD1" w:rsidRPr="002941F8" w14:paraId="53FBAE5A" w14:textId="126C0D51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77D8EB2D" w14:textId="7FA8D8A7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lastRenderedPageBreak/>
              <w:t>1 time/day or mor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7C31A2D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041 (40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2D021DC" w14:textId="3E6684F1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53 (35.3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35AFFC3E" w14:textId="7E06D8F4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89 (30.6%)</w:t>
            </w:r>
          </w:p>
        </w:tc>
      </w:tr>
      <w:tr w:rsidR="00D40DD1" w:rsidRPr="002941F8" w14:paraId="4F88D806" w14:textId="149BC93F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795C9C44" w14:textId="25C13BCC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2 to 6 times/wee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0E3DA48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13 (23.6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039E67A" w14:textId="67BE0CD0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60 (35.7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784BCCEE" w14:textId="00FE714A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11 (34.1%)</w:t>
            </w:r>
          </w:p>
        </w:tc>
      </w:tr>
      <w:tr w:rsidR="00D40DD1" w:rsidRPr="002941F8" w14:paraId="790545A6" w14:textId="63D1EADA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</w:tcPr>
          <w:p w14:paraId="4FD44C06" w14:textId="38DB4A9B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1 time/week or les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E7566F6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399 (15.4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8FBAA9C" w14:textId="3C4CE2AC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86 (15.5%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14:paraId="09CCE1D7" w14:textId="6CA0C290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158 (25.6%)</w:t>
            </w:r>
          </w:p>
        </w:tc>
      </w:tr>
      <w:tr w:rsidR="00D40DD1" w:rsidRPr="002941F8" w14:paraId="2EEC5E91" w14:textId="2F970B86" w:rsidTr="0024358D">
        <w:trPr>
          <w:trHeight w:val="198"/>
        </w:trPr>
        <w:tc>
          <w:tcPr>
            <w:tcW w:w="2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DF9F9" w14:textId="0E5476B7" w:rsidR="00D40DD1" w:rsidRPr="002941F8" w:rsidRDefault="00D40DD1" w:rsidP="00046CE3">
            <w:pPr>
              <w:suppressLineNumbers/>
              <w:ind w:firstLine="179"/>
              <w:jc w:val="left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cstheme="minorHAnsi"/>
                <w:sz w:val="16"/>
                <w:szCs w:val="16"/>
              </w:rPr>
              <w:t>Do not know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BAB48" w14:textId="77777777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547 (21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6E397" w14:textId="6E55110F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251 (13.6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5EA34" w14:textId="507C6B4D" w:rsidR="00D40DD1" w:rsidRPr="002941F8" w:rsidRDefault="00D40DD1" w:rsidP="00046CE3">
            <w:pPr>
              <w:suppressLineNumbers/>
              <w:jc w:val="center"/>
              <w:rPr>
                <w:rFonts w:cstheme="minorHAnsi"/>
                <w:sz w:val="16"/>
                <w:szCs w:val="16"/>
              </w:rPr>
            </w:pPr>
            <w:r w:rsidRPr="002941F8">
              <w:rPr>
                <w:rFonts w:ascii="Calibri" w:hAnsi="Calibri" w:cs="Calibri"/>
                <w:color w:val="000000"/>
                <w:sz w:val="16"/>
                <w:szCs w:val="16"/>
              </w:rPr>
              <w:t>60 (9.7%)</w:t>
            </w:r>
          </w:p>
        </w:tc>
      </w:tr>
      <w:bookmarkEnd w:id="1"/>
    </w:tbl>
    <w:p w14:paraId="69E47D7E" w14:textId="043B6101" w:rsidR="001230CC" w:rsidRPr="002941F8" w:rsidRDefault="001230CC" w:rsidP="00046CE3">
      <w:pPr>
        <w:suppressLineNumbers/>
      </w:pPr>
    </w:p>
    <w:sectPr w:rsidR="001230CC" w:rsidRPr="002941F8" w:rsidSect="00C811B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E6057F" w16cex:dateUtc="2024-11-18T17:27:00Z"/>
  <w16cex:commentExtensible w16cex:durableId="2AE60607" w16cex:dateUtc="2024-11-18T17:29:00Z"/>
  <w16cex:commentExtensible w16cex:durableId="2AE60693" w16cex:dateUtc="2024-11-18T17:31:00Z"/>
  <w16cex:commentExtensible w16cex:durableId="2AE606EA" w16cex:dateUtc="2024-11-18T17:33:00Z"/>
  <w16cex:commentExtensible w16cex:durableId="2AE6098A" w16cex:dateUtc="2024-11-18T17:44:00Z"/>
  <w16cex:commentExtensible w16cex:durableId="2AE60B81" w16cex:dateUtc="2024-11-18T17:52:00Z"/>
  <w16cex:commentExtensible w16cex:durableId="2AE612BB" w16cex:dateUtc="2024-11-18T18:23:00Z"/>
  <w16cex:commentExtensible w16cex:durableId="2AE61329" w16cex:dateUtc="2024-11-18T18:25:00Z"/>
  <w16cex:commentExtensible w16cex:durableId="2AE613A6" w16cex:dateUtc="2024-11-18T18:27:00Z"/>
  <w16cex:commentExtensible w16cex:durableId="2AE61436" w16cex:dateUtc="2024-11-18T18:29:00Z"/>
  <w16cex:commentExtensible w16cex:durableId="2AE614F4" w16cex:dateUtc="2024-11-18T18:33:00Z"/>
  <w16cex:commentExtensible w16cex:durableId="2AE615B2" w16cex:dateUtc="2024-11-18T18:36:00Z"/>
  <w16cex:commentExtensible w16cex:durableId="2AE61612" w16cex:dateUtc="2024-11-18T18:37:00Z"/>
  <w16cex:commentExtensible w16cex:durableId="2AE616F4" w16cex:dateUtc="2024-11-18T18:41:00Z"/>
  <w16cex:commentExtensible w16cex:durableId="2AE61744" w16cex:dateUtc="2024-11-18T18:43:00Z"/>
  <w16cex:commentExtensible w16cex:durableId="2AE61798" w16cex:dateUtc="2024-11-18T18:44:00Z"/>
  <w16cex:commentExtensible w16cex:durableId="2AE617C4" w16cex:dateUtc="2024-11-18T18:45:00Z"/>
  <w16cex:commentExtensible w16cex:durableId="2AE6E0A7" w16cex:dateUtc="2024-11-19T09:02:00Z"/>
  <w16cex:commentExtensible w16cex:durableId="2AE6E1BA" w16cex:dateUtc="2024-11-19T09:06:00Z"/>
  <w16cex:commentExtensible w16cex:durableId="2AE6E2C4" w16cex:dateUtc="2024-11-19T09:11:00Z"/>
  <w16cex:commentExtensible w16cex:durableId="2AE6E2EE" w16cex:dateUtc="2024-11-19T09:11:00Z"/>
  <w16cex:commentExtensible w16cex:durableId="2AE6E8D9" w16cex:dateUtc="2024-11-19T09:37:00Z"/>
  <w16cex:commentExtensible w16cex:durableId="2AE6E3C1" w16cex:dateUtc="2024-11-19T09:15:00Z"/>
  <w16cex:commentExtensible w16cex:durableId="2AE6E48D" w16cex:dateUtc="2024-11-19T09:18:00Z"/>
  <w16cex:commentExtensible w16cex:durableId="2AE6E51D" w16cex:dateUtc="2024-11-19T09:21:00Z"/>
  <w16cex:commentExtensible w16cex:durableId="2AE6E613" w16cex:dateUtc="2024-11-19T09:25:00Z"/>
  <w16cex:commentExtensible w16cex:durableId="2AE6E671" w16cex:dateUtc="2024-11-19T09:26:00Z"/>
  <w16cex:commentExtensible w16cex:durableId="2AE6E766" w16cex:dateUtc="2024-11-19T09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FDACBA" w14:textId="77777777" w:rsidR="007D732E" w:rsidRDefault="007D732E" w:rsidP="00202B53">
      <w:pPr>
        <w:spacing w:line="240" w:lineRule="auto"/>
      </w:pPr>
      <w:r>
        <w:separator/>
      </w:r>
    </w:p>
  </w:endnote>
  <w:endnote w:type="continuationSeparator" w:id="0">
    <w:p w14:paraId="02541778" w14:textId="77777777" w:rsidR="007D732E" w:rsidRDefault="007D732E" w:rsidP="00202B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F6AF0D" w14:textId="77777777" w:rsidR="007D732E" w:rsidRDefault="007D732E" w:rsidP="00202B53">
      <w:pPr>
        <w:spacing w:line="240" w:lineRule="auto"/>
      </w:pPr>
      <w:r>
        <w:separator/>
      </w:r>
    </w:p>
  </w:footnote>
  <w:footnote w:type="continuationSeparator" w:id="0">
    <w:p w14:paraId="42A82E4E" w14:textId="77777777" w:rsidR="007D732E" w:rsidRDefault="007D732E" w:rsidP="00202B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426E9"/>
    <w:multiLevelType w:val="hybridMultilevel"/>
    <w:tmpl w:val="52FE6BC4"/>
    <w:lvl w:ilvl="0" w:tplc="87EA818C">
      <w:start w:val="4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i/>
        <w:sz w:val="16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62A32"/>
    <w:multiLevelType w:val="hybridMultilevel"/>
    <w:tmpl w:val="128CD0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E7731"/>
    <w:multiLevelType w:val="hybridMultilevel"/>
    <w:tmpl w:val="A094F298"/>
    <w:lvl w:ilvl="0" w:tplc="55B6B6B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64AD9"/>
    <w:multiLevelType w:val="hybridMultilevel"/>
    <w:tmpl w:val="3A24CEEC"/>
    <w:lvl w:ilvl="0" w:tplc="6ADAB2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A477EA"/>
    <w:multiLevelType w:val="hybridMultilevel"/>
    <w:tmpl w:val="4E547A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4C696E"/>
    <w:multiLevelType w:val="hybridMultilevel"/>
    <w:tmpl w:val="2C869036"/>
    <w:lvl w:ilvl="0" w:tplc="27E87D30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8851AA"/>
    <w:multiLevelType w:val="hybridMultilevel"/>
    <w:tmpl w:val="5B02C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EC5D4F"/>
    <w:multiLevelType w:val="multilevel"/>
    <w:tmpl w:val="B332F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0201B2"/>
    <w:multiLevelType w:val="hybridMultilevel"/>
    <w:tmpl w:val="823EEE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366903"/>
    <w:multiLevelType w:val="hybridMultilevel"/>
    <w:tmpl w:val="D59204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8638A"/>
    <w:multiLevelType w:val="multilevel"/>
    <w:tmpl w:val="CA8AC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880891"/>
    <w:multiLevelType w:val="hybridMultilevel"/>
    <w:tmpl w:val="B784BDAE"/>
    <w:lvl w:ilvl="0" w:tplc="040C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2" w15:restartNumberingAfterBreak="0">
    <w:nsid w:val="3CAE1C5E"/>
    <w:multiLevelType w:val="hybridMultilevel"/>
    <w:tmpl w:val="FC6ED4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157B3D"/>
    <w:multiLevelType w:val="hybridMultilevel"/>
    <w:tmpl w:val="80247FC0"/>
    <w:lvl w:ilvl="0" w:tplc="99A4AE3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55096E"/>
    <w:multiLevelType w:val="hybridMultilevel"/>
    <w:tmpl w:val="1DE07D8E"/>
    <w:lvl w:ilvl="0" w:tplc="68B0C46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EE1029"/>
    <w:multiLevelType w:val="hybridMultilevel"/>
    <w:tmpl w:val="445864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E75872"/>
    <w:multiLevelType w:val="hybridMultilevel"/>
    <w:tmpl w:val="ADD0A2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226708"/>
    <w:multiLevelType w:val="multilevel"/>
    <w:tmpl w:val="BDD8A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1677AE"/>
    <w:multiLevelType w:val="hybridMultilevel"/>
    <w:tmpl w:val="651A1D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D42070"/>
    <w:multiLevelType w:val="hybridMultilevel"/>
    <w:tmpl w:val="42A068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AF572B"/>
    <w:multiLevelType w:val="hybridMultilevel"/>
    <w:tmpl w:val="EAE60A26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74292A65"/>
    <w:multiLevelType w:val="hybridMultilevel"/>
    <w:tmpl w:val="574C56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7335B0"/>
    <w:multiLevelType w:val="hybridMultilevel"/>
    <w:tmpl w:val="BCBAA02C"/>
    <w:lvl w:ilvl="0" w:tplc="434AF7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03361C"/>
    <w:multiLevelType w:val="hybridMultilevel"/>
    <w:tmpl w:val="47F631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7A027C"/>
    <w:multiLevelType w:val="hybridMultilevel"/>
    <w:tmpl w:val="FF700F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1"/>
  </w:num>
  <w:num w:numId="3">
    <w:abstractNumId w:val="2"/>
  </w:num>
  <w:num w:numId="4">
    <w:abstractNumId w:val="22"/>
  </w:num>
  <w:num w:numId="5">
    <w:abstractNumId w:val="14"/>
  </w:num>
  <w:num w:numId="6">
    <w:abstractNumId w:val="5"/>
  </w:num>
  <w:num w:numId="7">
    <w:abstractNumId w:val="13"/>
  </w:num>
  <w:num w:numId="8">
    <w:abstractNumId w:val="0"/>
  </w:num>
  <w:num w:numId="9">
    <w:abstractNumId w:val="4"/>
  </w:num>
  <w:num w:numId="10">
    <w:abstractNumId w:val="15"/>
  </w:num>
  <w:num w:numId="11">
    <w:abstractNumId w:val="11"/>
  </w:num>
  <w:num w:numId="12">
    <w:abstractNumId w:val="12"/>
  </w:num>
  <w:num w:numId="13">
    <w:abstractNumId w:val="1"/>
  </w:num>
  <w:num w:numId="14">
    <w:abstractNumId w:val="8"/>
  </w:num>
  <w:num w:numId="15">
    <w:abstractNumId w:val="19"/>
  </w:num>
  <w:num w:numId="16">
    <w:abstractNumId w:val="18"/>
  </w:num>
  <w:num w:numId="17">
    <w:abstractNumId w:val="3"/>
  </w:num>
  <w:num w:numId="18">
    <w:abstractNumId w:val="16"/>
  </w:num>
  <w:num w:numId="19">
    <w:abstractNumId w:val="23"/>
  </w:num>
  <w:num w:numId="20">
    <w:abstractNumId w:val="20"/>
  </w:num>
  <w:num w:numId="21">
    <w:abstractNumId w:val="6"/>
  </w:num>
  <w:num w:numId="22">
    <w:abstractNumId w:val="9"/>
  </w:num>
  <w:num w:numId="23">
    <w:abstractNumId w:val="17"/>
  </w:num>
  <w:num w:numId="24">
    <w:abstractNumId w:val="10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79"/>
    <w:rsid w:val="00000103"/>
    <w:rsid w:val="00000F2C"/>
    <w:rsid w:val="000015FF"/>
    <w:rsid w:val="00002424"/>
    <w:rsid w:val="00003100"/>
    <w:rsid w:val="0000317C"/>
    <w:rsid w:val="00003486"/>
    <w:rsid w:val="00004BA5"/>
    <w:rsid w:val="0000594C"/>
    <w:rsid w:val="00006991"/>
    <w:rsid w:val="00006FC5"/>
    <w:rsid w:val="000071AF"/>
    <w:rsid w:val="00007379"/>
    <w:rsid w:val="000074B4"/>
    <w:rsid w:val="0001049C"/>
    <w:rsid w:val="00010535"/>
    <w:rsid w:val="000105B0"/>
    <w:rsid w:val="00011638"/>
    <w:rsid w:val="000116AD"/>
    <w:rsid w:val="000122FD"/>
    <w:rsid w:val="00013CD0"/>
    <w:rsid w:val="00015983"/>
    <w:rsid w:val="00015A0C"/>
    <w:rsid w:val="00016E0F"/>
    <w:rsid w:val="000173C0"/>
    <w:rsid w:val="00017ABB"/>
    <w:rsid w:val="00017E19"/>
    <w:rsid w:val="0002034F"/>
    <w:rsid w:val="0002111E"/>
    <w:rsid w:val="0002168F"/>
    <w:rsid w:val="000220AE"/>
    <w:rsid w:val="00022568"/>
    <w:rsid w:val="000225AD"/>
    <w:rsid w:val="00022A05"/>
    <w:rsid w:val="0002335E"/>
    <w:rsid w:val="0002378A"/>
    <w:rsid w:val="00023FDF"/>
    <w:rsid w:val="00024195"/>
    <w:rsid w:val="0002461D"/>
    <w:rsid w:val="00025321"/>
    <w:rsid w:val="000266B0"/>
    <w:rsid w:val="0003027B"/>
    <w:rsid w:val="00030779"/>
    <w:rsid w:val="00030A3C"/>
    <w:rsid w:val="00030A74"/>
    <w:rsid w:val="00030EDA"/>
    <w:rsid w:val="00031571"/>
    <w:rsid w:val="00032284"/>
    <w:rsid w:val="0003252A"/>
    <w:rsid w:val="00032925"/>
    <w:rsid w:val="00032CC2"/>
    <w:rsid w:val="0003437A"/>
    <w:rsid w:val="000345FE"/>
    <w:rsid w:val="00034626"/>
    <w:rsid w:val="00034C40"/>
    <w:rsid w:val="00035FFD"/>
    <w:rsid w:val="00036589"/>
    <w:rsid w:val="00037139"/>
    <w:rsid w:val="00037D0A"/>
    <w:rsid w:val="00040C7D"/>
    <w:rsid w:val="00040D30"/>
    <w:rsid w:val="00040D74"/>
    <w:rsid w:val="00041117"/>
    <w:rsid w:val="00041E5A"/>
    <w:rsid w:val="00042CAE"/>
    <w:rsid w:val="00043186"/>
    <w:rsid w:val="000432FA"/>
    <w:rsid w:val="00043A52"/>
    <w:rsid w:val="00043C88"/>
    <w:rsid w:val="00044199"/>
    <w:rsid w:val="00044472"/>
    <w:rsid w:val="000451B9"/>
    <w:rsid w:val="0004525E"/>
    <w:rsid w:val="00045464"/>
    <w:rsid w:val="000454B1"/>
    <w:rsid w:val="00045502"/>
    <w:rsid w:val="00045E3E"/>
    <w:rsid w:val="00046CE3"/>
    <w:rsid w:val="00047D5C"/>
    <w:rsid w:val="00050074"/>
    <w:rsid w:val="00050B75"/>
    <w:rsid w:val="00050C65"/>
    <w:rsid w:val="00050E63"/>
    <w:rsid w:val="00051551"/>
    <w:rsid w:val="00051D45"/>
    <w:rsid w:val="000522B9"/>
    <w:rsid w:val="000546CE"/>
    <w:rsid w:val="000548FD"/>
    <w:rsid w:val="00054E53"/>
    <w:rsid w:val="00055C04"/>
    <w:rsid w:val="00055C5F"/>
    <w:rsid w:val="00056330"/>
    <w:rsid w:val="000564FF"/>
    <w:rsid w:val="00057EDE"/>
    <w:rsid w:val="000600C9"/>
    <w:rsid w:val="00060C95"/>
    <w:rsid w:val="00061126"/>
    <w:rsid w:val="00061551"/>
    <w:rsid w:val="000620FE"/>
    <w:rsid w:val="00062356"/>
    <w:rsid w:val="00063013"/>
    <w:rsid w:val="00063111"/>
    <w:rsid w:val="00063580"/>
    <w:rsid w:val="00063920"/>
    <w:rsid w:val="0006543E"/>
    <w:rsid w:val="00066099"/>
    <w:rsid w:val="00066994"/>
    <w:rsid w:val="00066F8A"/>
    <w:rsid w:val="000705CE"/>
    <w:rsid w:val="00070B03"/>
    <w:rsid w:val="00071025"/>
    <w:rsid w:val="00071158"/>
    <w:rsid w:val="00071473"/>
    <w:rsid w:val="00071EED"/>
    <w:rsid w:val="00072127"/>
    <w:rsid w:val="00072521"/>
    <w:rsid w:val="00072592"/>
    <w:rsid w:val="0007261D"/>
    <w:rsid w:val="000727F1"/>
    <w:rsid w:val="0007333D"/>
    <w:rsid w:val="00074094"/>
    <w:rsid w:val="0007432B"/>
    <w:rsid w:val="00075B74"/>
    <w:rsid w:val="00075C1E"/>
    <w:rsid w:val="00075DFA"/>
    <w:rsid w:val="00076281"/>
    <w:rsid w:val="000763EE"/>
    <w:rsid w:val="00076692"/>
    <w:rsid w:val="00076A0D"/>
    <w:rsid w:val="00076BCF"/>
    <w:rsid w:val="000773C4"/>
    <w:rsid w:val="00080948"/>
    <w:rsid w:val="000811C9"/>
    <w:rsid w:val="0008251C"/>
    <w:rsid w:val="00082ADD"/>
    <w:rsid w:val="00082DF5"/>
    <w:rsid w:val="00082E6E"/>
    <w:rsid w:val="00083953"/>
    <w:rsid w:val="00083A6A"/>
    <w:rsid w:val="00083CB4"/>
    <w:rsid w:val="00085040"/>
    <w:rsid w:val="00085933"/>
    <w:rsid w:val="00085BF3"/>
    <w:rsid w:val="00085C6B"/>
    <w:rsid w:val="000864DD"/>
    <w:rsid w:val="0008756C"/>
    <w:rsid w:val="00087CDB"/>
    <w:rsid w:val="00087E90"/>
    <w:rsid w:val="0009217C"/>
    <w:rsid w:val="0009369E"/>
    <w:rsid w:val="00093C78"/>
    <w:rsid w:val="000941A5"/>
    <w:rsid w:val="00094829"/>
    <w:rsid w:val="000957D9"/>
    <w:rsid w:val="00096530"/>
    <w:rsid w:val="000966E2"/>
    <w:rsid w:val="000967A7"/>
    <w:rsid w:val="000969D0"/>
    <w:rsid w:val="000A01CD"/>
    <w:rsid w:val="000A01E0"/>
    <w:rsid w:val="000A04DA"/>
    <w:rsid w:val="000A0928"/>
    <w:rsid w:val="000A116A"/>
    <w:rsid w:val="000A13BE"/>
    <w:rsid w:val="000A208F"/>
    <w:rsid w:val="000A2175"/>
    <w:rsid w:val="000A3BC6"/>
    <w:rsid w:val="000A55E0"/>
    <w:rsid w:val="000A6AF2"/>
    <w:rsid w:val="000B05FB"/>
    <w:rsid w:val="000B0A6B"/>
    <w:rsid w:val="000B0FFC"/>
    <w:rsid w:val="000B2CBE"/>
    <w:rsid w:val="000B4E58"/>
    <w:rsid w:val="000B513E"/>
    <w:rsid w:val="000B7D51"/>
    <w:rsid w:val="000B7F04"/>
    <w:rsid w:val="000C0FB3"/>
    <w:rsid w:val="000C2851"/>
    <w:rsid w:val="000C2B3A"/>
    <w:rsid w:val="000C3494"/>
    <w:rsid w:val="000C351A"/>
    <w:rsid w:val="000C3820"/>
    <w:rsid w:val="000C3EF9"/>
    <w:rsid w:val="000C3F3E"/>
    <w:rsid w:val="000C4A5C"/>
    <w:rsid w:val="000C50BC"/>
    <w:rsid w:val="000C50CB"/>
    <w:rsid w:val="000C538D"/>
    <w:rsid w:val="000C5CEB"/>
    <w:rsid w:val="000C60F5"/>
    <w:rsid w:val="000C6479"/>
    <w:rsid w:val="000C68B8"/>
    <w:rsid w:val="000C74FD"/>
    <w:rsid w:val="000C79DC"/>
    <w:rsid w:val="000C7B66"/>
    <w:rsid w:val="000D0917"/>
    <w:rsid w:val="000D0971"/>
    <w:rsid w:val="000D0C98"/>
    <w:rsid w:val="000D0E14"/>
    <w:rsid w:val="000D1A92"/>
    <w:rsid w:val="000D3422"/>
    <w:rsid w:val="000D3C2C"/>
    <w:rsid w:val="000D4410"/>
    <w:rsid w:val="000D46D3"/>
    <w:rsid w:val="000D4EC2"/>
    <w:rsid w:val="000D78CF"/>
    <w:rsid w:val="000D7936"/>
    <w:rsid w:val="000D7CEA"/>
    <w:rsid w:val="000E0333"/>
    <w:rsid w:val="000E0CEE"/>
    <w:rsid w:val="000E0E55"/>
    <w:rsid w:val="000E0EAF"/>
    <w:rsid w:val="000E1C23"/>
    <w:rsid w:val="000E1F02"/>
    <w:rsid w:val="000E2E0C"/>
    <w:rsid w:val="000E34D7"/>
    <w:rsid w:val="000E3890"/>
    <w:rsid w:val="000E39D1"/>
    <w:rsid w:val="000E409A"/>
    <w:rsid w:val="000E450D"/>
    <w:rsid w:val="000E4934"/>
    <w:rsid w:val="000E4AD2"/>
    <w:rsid w:val="000E53FF"/>
    <w:rsid w:val="000E62DD"/>
    <w:rsid w:val="000E6EBD"/>
    <w:rsid w:val="000E6EE3"/>
    <w:rsid w:val="000F1740"/>
    <w:rsid w:val="000F1A09"/>
    <w:rsid w:val="000F1B06"/>
    <w:rsid w:val="000F2606"/>
    <w:rsid w:val="000F43BA"/>
    <w:rsid w:val="000F4EAE"/>
    <w:rsid w:val="000F58BA"/>
    <w:rsid w:val="000F62B2"/>
    <w:rsid w:val="000F65E4"/>
    <w:rsid w:val="000F67FE"/>
    <w:rsid w:val="000F6CEA"/>
    <w:rsid w:val="000F72BF"/>
    <w:rsid w:val="000F7A41"/>
    <w:rsid w:val="000F7D3D"/>
    <w:rsid w:val="0010033C"/>
    <w:rsid w:val="00100800"/>
    <w:rsid w:val="00100EF2"/>
    <w:rsid w:val="00101196"/>
    <w:rsid w:val="001011A6"/>
    <w:rsid w:val="00101F27"/>
    <w:rsid w:val="00103512"/>
    <w:rsid w:val="00103917"/>
    <w:rsid w:val="0010418F"/>
    <w:rsid w:val="0010442A"/>
    <w:rsid w:val="001045A0"/>
    <w:rsid w:val="00104B28"/>
    <w:rsid w:val="00105AF4"/>
    <w:rsid w:val="00106B0A"/>
    <w:rsid w:val="00107538"/>
    <w:rsid w:val="00107C89"/>
    <w:rsid w:val="001107D6"/>
    <w:rsid w:val="001109BA"/>
    <w:rsid w:val="00110DC5"/>
    <w:rsid w:val="00111273"/>
    <w:rsid w:val="00111606"/>
    <w:rsid w:val="00111E10"/>
    <w:rsid w:val="00113BF4"/>
    <w:rsid w:val="00113C82"/>
    <w:rsid w:val="00113D99"/>
    <w:rsid w:val="0011544A"/>
    <w:rsid w:val="0011590A"/>
    <w:rsid w:val="00116D71"/>
    <w:rsid w:val="00117329"/>
    <w:rsid w:val="001175B1"/>
    <w:rsid w:val="00117C40"/>
    <w:rsid w:val="001209E5"/>
    <w:rsid w:val="00120E23"/>
    <w:rsid w:val="0012269F"/>
    <w:rsid w:val="00122E1A"/>
    <w:rsid w:val="001230CC"/>
    <w:rsid w:val="001233D9"/>
    <w:rsid w:val="0012476F"/>
    <w:rsid w:val="00124D47"/>
    <w:rsid w:val="00125206"/>
    <w:rsid w:val="00125273"/>
    <w:rsid w:val="00126D00"/>
    <w:rsid w:val="00127208"/>
    <w:rsid w:val="00127522"/>
    <w:rsid w:val="00127ADC"/>
    <w:rsid w:val="00127C67"/>
    <w:rsid w:val="00127DDA"/>
    <w:rsid w:val="00130144"/>
    <w:rsid w:val="00130152"/>
    <w:rsid w:val="00130D7B"/>
    <w:rsid w:val="00131298"/>
    <w:rsid w:val="00132291"/>
    <w:rsid w:val="00132E89"/>
    <w:rsid w:val="00133358"/>
    <w:rsid w:val="00133561"/>
    <w:rsid w:val="00134CDA"/>
    <w:rsid w:val="00135844"/>
    <w:rsid w:val="0013606F"/>
    <w:rsid w:val="00136C84"/>
    <w:rsid w:val="00136DAC"/>
    <w:rsid w:val="00137115"/>
    <w:rsid w:val="001372F9"/>
    <w:rsid w:val="00137C50"/>
    <w:rsid w:val="00140642"/>
    <w:rsid w:val="0014093D"/>
    <w:rsid w:val="00141186"/>
    <w:rsid w:val="00141400"/>
    <w:rsid w:val="0014183F"/>
    <w:rsid w:val="001418D4"/>
    <w:rsid w:val="00142058"/>
    <w:rsid w:val="00142AEC"/>
    <w:rsid w:val="00145247"/>
    <w:rsid w:val="00145C0F"/>
    <w:rsid w:val="00145D40"/>
    <w:rsid w:val="00146393"/>
    <w:rsid w:val="00146AEF"/>
    <w:rsid w:val="00147DD8"/>
    <w:rsid w:val="001510FF"/>
    <w:rsid w:val="001516CD"/>
    <w:rsid w:val="00152D59"/>
    <w:rsid w:val="0015504C"/>
    <w:rsid w:val="0015626D"/>
    <w:rsid w:val="00162CCC"/>
    <w:rsid w:val="00162FCD"/>
    <w:rsid w:val="00163892"/>
    <w:rsid w:val="00164207"/>
    <w:rsid w:val="00164335"/>
    <w:rsid w:val="00165508"/>
    <w:rsid w:val="001661B1"/>
    <w:rsid w:val="0016653B"/>
    <w:rsid w:val="0016701D"/>
    <w:rsid w:val="001670FA"/>
    <w:rsid w:val="001672B8"/>
    <w:rsid w:val="00171C68"/>
    <w:rsid w:val="001727B8"/>
    <w:rsid w:val="001727CF"/>
    <w:rsid w:val="00173650"/>
    <w:rsid w:val="001758D6"/>
    <w:rsid w:val="00176D44"/>
    <w:rsid w:val="00177ED0"/>
    <w:rsid w:val="00177EE9"/>
    <w:rsid w:val="00180A05"/>
    <w:rsid w:val="00180A8A"/>
    <w:rsid w:val="00181592"/>
    <w:rsid w:val="0018206A"/>
    <w:rsid w:val="00182421"/>
    <w:rsid w:val="001824A0"/>
    <w:rsid w:val="00182913"/>
    <w:rsid w:val="00182E9A"/>
    <w:rsid w:val="0018300E"/>
    <w:rsid w:val="0018395A"/>
    <w:rsid w:val="001839C0"/>
    <w:rsid w:val="001842D9"/>
    <w:rsid w:val="00184308"/>
    <w:rsid w:val="00184DBB"/>
    <w:rsid w:val="001858FB"/>
    <w:rsid w:val="00185DDB"/>
    <w:rsid w:val="00186B16"/>
    <w:rsid w:val="00187332"/>
    <w:rsid w:val="001874B6"/>
    <w:rsid w:val="00187973"/>
    <w:rsid w:val="0019016F"/>
    <w:rsid w:val="00190346"/>
    <w:rsid w:val="00193068"/>
    <w:rsid w:val="0019398F"/>
    <w:rsid w:val="00194A8B"/>
    <w:rsid w:val="00195482"/>
    <w:rsid w:val="001956DE"/>
    <w:rsid w:val="00195DAC"/>
    <w:rsid w:val="001962E2"/>
    <w:rsid w:val="0019646C"/>
    <w:rsid w:val="001966E8"/>
    <w:rsid w:val="00196867"/>
    <w:rsid w:val="00196B1B"/>
    <w:rsid w:val="00196F98"/>
    <w:rsid w:val="00197504"/>
    <w:rsid w:val="00197977"/>
    <w:rsid w:val="001A040C"/>
    <w:rsid w:val="001A091D"/>
    <w:rsid w:val="001A0F10"/>
    <w:rsid w:val="001A101D"/>
    <w:rsid w:val="001A1776"/>
    <w:rsid w:val="001A20B1"/>
    <w:rsid w:val="001A22CD"/>
    <w:rsid w:val="001A2319"/>
    <w:rsid w:val="001A335A"/>
    <w:rsid w:val="001A354C"/>
    <w:rsid w:val="001A5516"/>
    <w:rsid w:val="001A5AB3"/>
    <w:rsid w:val="001A75D9"/>
    <w:rsid w:val="001B0556"/>
    <w:rsid w:val="001B0DB2"/>
    <w:rsid w:val="001B128C"/>
    <w:rsid w:val="001B2201"/>
    <w:rsid w:val="001B45AC"/>
    <w:rsid w:val="001B4610"/>
    <w:rsid w:val="001B470C"/>
    <w:rsid w:val="001B61C0"/>
    <w:rsid w:val="001B722A"/>
    <w:rsid w:val="001B7576"/>
    <w:rsid w:val="001C00D9"/>
    <w:rsid w:val="001C02D8"/>
    <w:rsid w:val="001C2F3B"/>
    <w:rsid w:val="001C3E2C"/>
    <w:rsid w:val="001C405A"/>
    <w:rsid w:val="001C4522"/>
    <w:rsid w:val="001C4D35"/>
    <w:rsid w:val="001C4DA2"/>
    <w:rsid w:val="001C5254"/>
    <w:rsid w:val="001C608E"/>
    <w:rsid w:val="001C6302"/>
    <w:rsid w:val="001C6AA3"/>
    <w:rsid w:val="001C6B92"/>
    <w:rsid w:val="001C74EF"/>
    <w:rsid w:val="001C7F59"/>
    <w:rsid w:val="001D067C"/>
    <w:rsid w:val="001D06FA"/>
    <w:rsid w:val="001D0736"/>
    <w:rsid w:val="001D0B0A"/>
    <w:rsid w:val="001D19D9"/>
    <w:rsid w:val="001D206A"/>
    <w:rsid w:val="001D227B"/>
    <w:rsid w:val="001D2432"/>
    <w:rsid w:val="001D2645"/>
    <w:rsid w:val="001D29AA"/>
    <w:rsid w:val="001D2CD0"/>
    <w:rsid w:val="001D3ACA"/>
    <w:rsid w:val="001D3C00"/>
    <w:rsid w:val="001D4CE0"/>
    <w:rsid w:val="001D54C1"/>
    <w:rsid w:val="001D5B4E"/>
    <w:rsid w:val="001D6C44"/>
    <w:rsid w:val="001D7111"/>
    <w:rsid w:val="001D717D"/>
    <w:rsid w:val="001D75CF"/>
    <w:rsid w:val="001D798E"/>
    <w:rsid w:val="001E069A"/>
    <w:rsid w:val="001E0724"/>
    <w:rsid w:val="001E0D28"/>
    <w:rsid w:val="001E2153"/>
    <w:rsid w:val="001E226F"/>
    <w:rsid w:val="001E2649"/>
    <w:rsid w:val="001E298D"/>
    <w:rsid w:val="001E388E"/>
    <w:rsid w:val="001E52F1"/>
    <w:rsid w:val="001E5517"/>
    <w:rsid w:val="001E554B"/>
    <w:rsid w:val="001E7193"/>
    <w:rsid w:val="001F07DF"/>
    <w:rsid w:val="001F08A6"/>
    <w:rsid w:val="001F17DA"/>
    <w:rsid w:val="001F1BF7"/>
    <w:rsid w:val="001F534D"/>
    <w:rsid w:val="001F6086"/>
    <w:rsid w:val="001F645C"/>
    <w:rsid w:val="001F6855"/>
    <w:rsid w:val="001F769B"/>
    <w:rsid w:val="001F79AC"/>
    <w:rsid w:val="001F7BF3"/>
    <w:rsid w:val="002005BD"/>
    <w:rsid w:val="0020079E"/>
    <w:rsid w:val="002020F1"/>
    <w:rsid w:val="00202B53"/>
    <w:rsid w:val="00203166"/>
    <w:rsid w:val="002032A7"/>
    <w:rsid w:val="00203764"/>
    <w:rsid w:val="0020447B"/>
    <w:rsid w:val="002053C2"/>
    <w:rsid w:val="00205704"/>
    <w:rsid w:val="0020577F"/>
    <w:rsid w:val="0020601B"/>
    <w:rsid w:val="0020627E"/>
    <w:rsid w:val="00207BB1"/>
    <w:rsid w:val="002112FA"/>
    <w:rsid w:val="00211582"/>
    <w:rsid w:val="00211779"/>
    <w:rsid w:val="002117D6"/>
    <w:rsid w:val="00211998"/>
    <w:rsid w:val="00211AFF"/>
    <w:rsid w:val="00212322"/>
    <w:rsid w:val="00212F9C"/>
    <w:rsid w:val="00213210"/>
    <w:rsid w:val="00215387"/>
    <w:rsid w:val="00215897"/>
    <w:rsid w:val="00216266"/>
    <w:rsid w:val="002167ED"/>
    <w:rsid w:val="002172B2"/>
    <w:rsid w:val="0021749A"/>
    <w:rsid w:val="00220971"/>
    <w:rsid w:val="00221EEF"/>
    <w:rsid w:val="00222876"/>
    <w:rsid w:val="0022298C"/>
    <w:rsid w:val="002229B3"/>
    <w:rsid w:val="00223217"/>
    <w:rsid w:val="0022482D"/>
    <w:rsid w:val="00224D7D"/>
    <w:rsid w:val="00225521"/>
    <w:rsid w:val="0022559F"/>
    <w:rsid w:val="00226882"/>
    <w:rsid w:val="002268AB"/>
    <w:rsid w:val="00226F80"/>
    <w:rsid w:val="00230F78"/>
    <w:rsid w:val="002313A3"/>
    <w:rsid w:val="00231B7E"/>
    <w:rsid w:val="002326E9"/>
    <w:rsid w:val="00232750"/>
    <w:rsid w:val="00232EC2"/>
    <w:rsid w:val="002346E4"/>
    <w:rsid w:val="0023570F"/>
    <w:rsid w:val="00236310"/>
    <w:rsid w:val="002371DE"/>
    <w:rsid w:val="0023765B"/>
    <w:rsid w:val="002379BF"/>
    <w:rsid w:val="002403F3"/>
    <w:rsid w:val="002412C4"/>
    <w:rsid w:val="00241B4F"/>
    <w:rsid w:val="00242FDF"/>
    <w:rsid w:val="0024358D"/>
    <w:rsid w:val="00243D06"/>
    <w:rsid w:val="00243FBF"/>
    <w:rsid w:val="00244114"/>
    <w:rsid w:val="0024416E"/>
    <w:rsid w:val="00244CC2"/>
    <w:rsid w:val="00245AF2"/>
    <w:rsid w:val="00245DA8"/>
    <w:rsid w:val="002462E8"/>
    <w:rsid w:val="00246E6A"/>
    <w:rsid w:val="00250A4F"/>
    <w:rsid w:val="002518F0"/>
    <w:rsid w:val="00252684"/>
    <w:rsid w:val="00252724"/>
    <w:rsid w:val="00252CE2"/>
    <w:rsid w:val="00253887"/>
    <w:rsid w:val="002539EB"/>
    <w:rsid w:val="002544DA"/>
    <w:rsid w:val="0025466E"/>
    <w:rsid w:val="002561A0"/>
    <w:rsid w:val="0025776E"/>
    <w:rsid w:val="002578B3"/>
    <w:rsid w:val="00260F3D"/>
    <w:rsid w:val="002627B6"/>
    <w:rsid w:val="00262B1D"/>
    <w:rsid w:val="00262B29"/>
    <w:rsid w:val="00262CD8"/>
    <w:rsid w:val="00262D16"/>
    <w:rsid w:val="00262D31"/>
    <w:rsid w:val="00263FDF"/>
    <w:rsid w:val="002643A1"/>
    <w:rsid w:val="00265E3E"/>
    <w:rsid w:val="00266418"/>
    <w:rsid w:val="0026686C"/>
    <w:rsid w:val="00266967"/>
    <w:rsid w:val="00267030"/>
    <w:rsid w:val="002677F2"/>
    <w:rsid w:val="00270ADC"/>
    <w:rsid w:val="00273010"/>
    <w:rsid w:val="002737BA"/>
    <w:rsid w:val="00274030"/>
    <w:rsid w:val="00274774"/>
    <w:rsid w:val="00275594"/>
    <w:rsid w:val="00276989"/>
    <w:rsid w:val="00276A93"/>
    <w:rsid w:val="002773F0"/>
    <w:rsid w:val="00280635"/>
    <w:rsid w:val="002812AD"/>
    <w:rsid w:val="00281BD0"/>
    <w:rsid w:val="002829BE"/>
    <w:rsid w:val="00283A96"/>
    <w:rsid w:val="00284F7F"/>
    <w:rsid w:val="00285DBA"/>
    <w:rsid w:val="00286190"/>
    <w:rsid w:val="002862EF"/>
    <w:rsid w:val="00286C54"/>
    <w:rsid w:val="00286C6E"/>
    <w:rsid w:val="00286CC1"/>
    <w:rsid w:val="00287466"/>
    <w:rsid w:val="0028765C"/>
    <w:rsid w:val="00291852"/>
    <w:rsid w:val="00292200"/>
    <w:rsid w:val="002935E3"/>
    <w:rsid w:val="0029415D"/>
    <w:rsid w:val="002941F8"/>
    <w:rsid w:val="00294DE6"/>
    <w:rsid w:val="00296286"/>
    <w:rsid w:val="002965F9"/>
    <w:rsid w:val="002A030D"/>
    <w:rsid w:val="002A07F4"/>
    <w:rsid w:val="002A0F23"/>
    <w:rsid w:val="002A1E12"/>
    <w:rsid w:val="002A2A49"/>
    <w:rsid w:val="002A2C20"/>
    <w:rsid w:val="002A41C2"/>
    <w:rsid w:val="002A46AB"/>
    <w:rsid w:val="002A51D4"/>
    <w:rsid w:val="002A544B"/>
    <w:rsid w:val="002A57C3"/>
    <w:rsid w:val="002A6567"/>
    <w:rsid w:val="002A76B7"/>
    <w:rsid w:val="002A79A7"/>
    <w:rsid w:val="002B0C3B"/>
    <w:rsid w:val="002B19E6"/>
    <w:rsid w:val="002B2008"/>
    <w:rsid w:val="002B26C9"/>
    <w:rsid w:val="002B3134"/>
    <w:rsid w:val="002B325B"/>
    <w:rsid w:val="002B3BA9"/>
    <w:rsid w:val="002B3CAE"/>
    <w:rsid w:val="002B3F5F"/>
    <w:rsid w:val="002B4422"/>
    <w:rsid w:val="002B4624"/>
    <w:rsid w:val="002B4B98"/>
    <w:rsid w:val="002B65B3"/>
    <w:rsid w:val="002B6DB5"/>
    <w:rsid w:val="002B750E"/>
    <w:rsid w:val="002B75B6"/>
    <w:rsid w:val="002B792F"/>
    <w:rsid w:val="002C0382"/>
    <w:rsid w:val="002C1598"/>
    <w:rsid w:val="002C15C7"/>
    <w:rsid w:val="002C1D14"/>
    <w:rsid w:val="002C22D6"/>
    <w:rsid w:val="002C4B31"/>
    <w:rsid w:val="002C556F"/>
    <w:rsid w:val="002C61C1"/>
    <w:rsid w:val="002D19DC"/>
    <w:rsid w:val="002D3296"/>
    <w:rsid w:val="002D3401"/>
    <w:rsid w:val="002D346E"/>
    <w:rsid w:val="002D365B"/>
    <w:rsid w:val="002D4E7A"/>
    <w:rsid w:val="002D5DB3"/>
    <w:rsid w:val="002D685A"/>
    <w:rsid w:val="002D6BA0"/>
    <w:rsid w:val="002D6C4B"/>
    <w:rsid w:val="002D73F1"/>
    <w:rsid w:val="002D7723"/>
    <w:rsid w:val="002D7CF0"/>
    <w:rsid w:val="002E017D"/>
    <w:rsid w:val="002E0512"/>
    <w:rsid w:val="002E20CD"/>
    <w:rsid w:val="002E225E"/>
    <w:rsid w:val="002E3133"/>
    <w:rsid w:val="002E369F"/>
    <w:rsid w:val="002E3EA8"/>
    <w:rsid w:val="002E4A4E"/>
    <w:rsid w:val="002E4BBD"/>
    <w:rsid w:val="002E4EDF"/>
    <w:rsid w:val="002E593D"/>
    <w:rsid w:val="002E6131"/>
    <w:rsid w:val="002E7236"/>
    <w:rsid w:val="002E7283"/>
    <w:rsid w:val="002E7628"/>
    <w:rsid w:val="002F0437"/>
    <w:rsid w:val="002F04F6"/>
    <w:rsid w:val="002F17A9"/>
    <w:rsid w:val="002F21DC"/>
    <w:rsid w:val="002F2973"/>
    <w:rsid w:val="002F3DA7"/>
    <w:rsid w:val="002F44C4"/>
    <w:rsid w:val="002F5F15"/>
    <w:rsid w:val="002F6BA7"/>
    <w:rsid w:val="003005F8"/>
    <w:rsid w:val="00300C3A"/>
    <w:rsid w:val="003010C1"/>
    <w:rsid w:val="003016C0"/>
    <w:rsid w:val="00301963"/>
    <w:rsid w:val="003022CD"/>
    <w:rsid w:val="00302D81"/>
    <w:rsid w:val="00302DC9"/>
    <w:rsid w:val="00302FCC"/>
    <w:rsid w:val="003038DE"/>
    <w:rsid w:val="003049FA"/>
    <w:rsid w:val="00304A87"/>
    <w:rsid w:val="003051E4"/>
    <w:rsid w:val="00305672"/>
    <w:rsid w:val="00305685"/>
    <w:rsid w:val="00307837"/>
    <w:rsid w:val="00307A9A"/>
    <w:rsid w:val="00310238"/>
    <w:rsid w:val="0031043A"/>
    <w:rsid w:val="003107A1"/>
    <w:rsid w:val="00310A23"/>
    <w:rsid w:val="003118CD"/>
    <w:rsid w:val="00311A12"/>
    <w:rsid w:val="00311B9F"/>
    <w:rsid w:val="00312075"/>
    <w:rsid w:val="003121EA"/>
    <w:rsid w:val="0031466E"/>
    <w:rsid w:val="003146CA"/>
    <w:rsid w:val="003153EC"/>
    <w:rsid w:val="003156BF"/>
    <w:rsid w:val="00315885"/>
    <w:rsid w:val="00315893"/>
    <w:rsid w:val="00315C73"/>
    <w:rsid w:val="003167D7"/>
    <w:rsid w:val="00316FCB"/>
    <w:rsid w:val="003172CE"/>
    <w:rsid w:val="0031731B"/>
    <w:rsid w:val="0031761B"/>
    <w:rsid w:val="00317C53"/>
    <w:rsid w:val="00317FF4"/>
    <w:rsid w:val="003204D1"/>
    <w:rsid w:val="003207CF"/>
    <w:rsid w:val="003214ED"/>
    <w:rsid w:val="00322F0B"/>
    <w:rsid w:val="00323FED"/>
    <w:rsid w:val="0032428C"/>
    <w:rsid w:val="00324403"/>
    <w:rsid w:val="0032585F"/>
    <w:rsid w:val="00325C4C"/>
    <w:rsid w:val="003262E5"/>
    <w:rsid w:val="00326957"/>
    <w:rsid w:val="00326E82"/>
    <w:rsid w:val="0032721B"/>
    <w:rsid w:val="0032739E"/>
    <w:rsid w:val="00327410"/>
    <w:rsid w:val="003274DA"/>
    <w:rsid w:val="003274E5"/>
    <w:rsid w:val="00327D37"/>
    <w:rsid w:val="003300AC"/>
    <w:rsid w:val="00330E7B"/>
    <w:rsid w:val="003312FB"/>
    <w:rsid w:val="0033263F"/>
    <w:rsid w:val="00333663"/>
    <w:rsid w:val="00334F3B"/>
    <w:rsid w:val="0033542A"/>
    <w:rsid w:val="003360B2"/>
    <w:rsid w:val="00336DAB"/>
    <w:rsid w:val="00337C5F"/>
    <w:rsid w:val="0034021F"/>
    <w:rsid w:val="00340A0F"/>
    <w:rsid w:val="00340BC5"/>
    <w:rsid w:val="00340FD2"/>
    <w:rsid w:val="00341202"/>
    <w:rsid w:val="0034208D"/>
    <w:rsid w:val="00342997"/>
    <w:rsid w:val="00343240"/>
    <w:rsid w:val="003438D1"/>
    <w:rsid w:val="003445AF"/>
    <w:rsid w:val="0034569D"/>
    <w:rsid w:val="00345806"/>
    <w:rsid w:val="00345D1A"/>
    <w:rsid w:val="00345E0F"/>
    <w:rsid w:val="00346DBD"/>
    <w:rsid w:val="00347262"/>
    <w:rsid w:val="0034734C"/>
    <w:rsid w:val="00347720"/>
    <w:rsid w:val="00350EC0"/>
    <w:rsid w:val="0035135F"/>
    <w:rsid w:val="00351803"/>
    <w:rsid w:val="00351B3C"/>
    <w:rsid w:val="00352E8E"/>
    <w:rsid w:val="00352EFA"/>
    <w:rsid w:val="00353D06"/>
    <w:rsid w:val="00355218"/>
    <w:rsid w:val="003555F5"/>
    <w:rsid w:val="003557AB"/>
    <w:rsid w:val="00356464"/>
    <w:rsid w:val="003564C5"/>
    <w:rsid w:val="00356AB5"/>
    <w:rsid w:val="00356F2F"/>
    <w:rsid w:val="003608F2"/>
    <w:rsid w:val="003615FB"/>
    <w:rsid w:val="003620B0"/>
    <w:rsid w:val="003622CB"/>
    <w:rsid w:val="003624D0"/>
    <w:rsid w:val="00362905"/>
    <w:rsid w:val="00362EDD"/>
    <w:rsid w:val="003633B6"/>
    <w:rsid w:val="00363429"/>
    <w:rsid w:val="00364BBB"/>
    <w:rsid w:val="00365ED9"/>
    <w:rsid w:val="003663C3"/>
    <w:rsid w:val="0036781D"/>
    <w:rsid w:val="00367C18"/>
    <w:rsid w:val="00371BC0"/>
    <w:rsid w:val="00371C35"/>
    <w:rsid w:val="00372252"/>
    <w:rsid w:val="003730D2"/>
    <w:rsid w:val="00373953"/>
    <w:rsid w:val="00373B27"/>
    <w:rsid w:val="0037439A"/>
    <w:rsid w:val="00374512"/>
    <w:rsid w:val="0037496A"/>
    <w:rsid w:val="00374A2B"/>
    <w:rsid w:val="00374F65"/>
    <w:rsid w:val="00375BF8"/>
    <w:rsid w:val="00375DC2"/>
    <w:rsid w:val="00375F21"/>
    <w:rsid w:val="0037662E"/>
    <w:rsid w:val="003821DD"/>
    <w:rsid w:val="00383225"/>
    <w:rsid w:val="00384F7D"/>
    <w:rsid w:val="00385A09"/>
    <w:rsid w:val="00385C2D"/>
    <w:rsid w:val="00386896"/>
    <w:rsid w:val="0038701C"/>
    <w:rsid w:val="003870B6"/>
    <w:rsid w:val="003876BD"/>
    <w:rsid w:val="00387724"/>
    <w:rsid w:val="00387ED0"/>
    <w:rsid w:val="003902B9"/>
    <w:rsid w:val="0039075C"/>
    <w:rsid w:val="00390FF1"/>
    <w:rsid w:val="0039204F"/>
    <w:rsid w:val="00392C60"/>
    <w:rsid w:val="00394455"/>
    <w:rsid w:val="00394490"/>
    <w:rsid w:val="003945F8"/>
    <w:rsid w:val="00394721"/>
    <w:rsid w:val="00394C9E"/>
    <w:rsid w:val="003951CC"/>
    <w:rsid w:val="00395B30"/>
    <w:rsid w:val="00396979"/>
    <w:rsid w:val="003A040C"/>
    <w:rsid w:val="003A09CA"/>
    <w:rsid w:val="003A1716"/>
    <w:rsid w:val="003A29FC"/>
    <w:rsid w:val="003A2AB7"/>
    <w:rsid w:val="003A2E19"/>
    <w:rsid w:val="003A4911"/>
    <w:rsid w:val="003A7801"/>
    <w:rsid w:val="003A7C9B"/>
    <w:rsid w:val="003B1672"/>
    <w:rsid w:val="003B1CE6"/>
    <w:rsid w:val="003B2386"/>
    <w:rsid w:val="003B2586"/>
    <w:rsid w:val="003B30E4"/>
    <w:rsid w:val="003B37E5"/>
    <w:rsid w:val="003B3941"/>
    <w:rsid w:val="003B4656"/>
    <w:rsid w:val="003B5BCC"/>
    <w:rsid w:val="003B5CBA"/>
    <w:rsid w:val="003B7540"/>
    <w:rsid w:val="003C0496"/>
    <w:rsid w:val="003C0590"/>
    <w:rsid w:val="003C09C7"/>
    <w:rsid w:val="003C120E"/>
    <w:rsid w:val="003C163C"/>
    <w:rsid w:val="003C1DD5"/>
    <w:rsid w:val="003C2D35"/>
    <w:rsid w:val="003C2DF4"/>
    <w:rsid w:val="003C3B06"/>
    <w:rsid w:val="003C4197"/>
    <w:rsid w:val="003C4A5F"/>
    <w:rsid w:val="003C4F5C"/>
    <w:rsid w:val="003C5D07"/>
    <w:rsid w:val="003C7ED3"/>
    <w:rsid w:val="003D0266"/>
    <w:rsid w:val="003D0CF1"/>
    <w:rsid w:val="003D0FC8"/>
    <w:rsid w:val="003D1669"/>
    <w:rsid w:val="003D1EB4"/>
    <w:rsid w:val="003D2504"/>
    <w:rsid w:val="003D2558"/>
    <w:rsid w:val="003D28DF"/>
    <w:rsid w:val="003D2B56"/>
    <w:rsid w:val="003D340D"/>
    <w:rsid w:val="003D343E"/>
    <w:rsid w:val="003D3F34"/>
    <w:rsid w:val="003D526C"/>
    <w:rsid w:val="003D5C65"/>
    <w:rsid w:val="003D600F"/>
    <w:rsid w:val="003D64B7"/>
    <w:rsid w:val="003D67B8"/>
    <w:rsid w:val="003D67D6"/>
    <w:rsid w:val="003D6E38"/>
    <w:rsid w:val="003D702D"/>
    <w:rsid w:val="003D73D7"/>
    <w:rsid w:val="003D7A2D"/>
    <w:rsid w:val="003D7EB1"/>
    <w:rsid w:val="003E01C1"/>
    <w:rsid w:val="003E0E08"/>
    <w:rsid w:val="003E14ED"/>
    <w:rsid w:val="003E16C4"/>
    <w:rsid w:val="003E1961"/>
    <w:rsid w:val="003E1B17"/>
    <w:rsid w:val="003E364A"/>
    <w:rsid w:val="003E4220"/>
    <w:rsid w:val="003E42BE"/>
    <w:rsid w:val="003E43F6"/>
    <w:rsid w:val="003E5561"/>
    <w:rsid w:val="003E6AAC"/>
    <w:rsid w:val="003E7895"/>
    <w:rsid w:val="003E78B7"/>
    <w:rsid w:val="003F0817"/>
    <w:rsid w:val="003F0B76"/>
    <w:rsid w:val="003F1004"/>
    <w:rsid w:val="003F1A86"/>
    <w:rsid w:val="003F3928"/>
    <w:rsid w:val="003F465B"/>
    <w:rsid w:val="003F48B3"/>
    <w:rsid w:val="003F498E"/>
    <w:rsid w:val="003F5C87"/>
    <w:rsid w:val="003F5E0F"/>
    <w:rsid w:val="003F678B"/>
    <w:rsid w:val="003F6F74"/>
    <w:rsid w:val="003F798A"/>
    <w:rsid w:val="00400688"/>
    <w:rsid w:val="00400729"/>
    <w:rsid w:val="00400D8C"/>
    <w:rsid w:val="004011F1"/>
    <w:rsid w:val="004015BE"/>
    <w:rsid w:val="004015CA"/>
    <w:rsid w:val="00401D70"/>
    <w:rsid w:val="0040249C"/>
    <w:rsid w:val="004025C7"/>
    <w:rsid w:val="00402812"/>
    <w:rsid w:val="00404CF9"/>
    <w:rsid w:val="00406F66"/>
    <w:rsid w:val="0040755A"/>
    <w:rsid w:val="00407EAE"/>
    <w:rsid w:val="00410EBC"/>
    <w:rsid w:val="004115A7"/>
    <w:rsid w:val="00411FAF"/>
    <w:rsid w:val="0041201B"/>
    <w:rsid w:val="004120F2"/>
    <w:rsid w:val="0041221F"/>
    <w:rsid w:val="00412C1C"/>
    <w:rsid w:val="0041371D"/>
    <w:rsid w:val="00413FB4"/>
    <w:rsid w:val="00414309"/>
    <w:rsid w:val="0041519E"/>
    <w:rsid w:val="004151F2"/>
    <w:rsid w:val="004156E4"/>
    <w:rsid w:val="00415901"/>
    <w:rsid w:val="00415C8B"/>
    <w:rsid w:val="00416DEA"/>
    <w:rsid w:val="00420D6C"/>
    <w:rsid w:val="00420D6D"/>
    <w:rsid w:val="00420FBF"/>
    <w:rsid w:val="00421C01"/>
    <w:rsid w:val="00421F43"/>
    <w:rsid w:val="00421F7B"/>
    <w:rsid w:val="00422451"/>
    <w:rsid w:val="004234D5"/>
    <w:rsid w:val="00424214"/>
    <w:rsid w:val="00424C15"/>
    <w:rsid w:val="004264D3"/>
    <w:rsid w:val="004264F8"/>
    <w:rsid w:val="00426AEA"/>
    <w:rsid w:val="00426F8C"/>
    <w:rsid w:val="00427924"/>
    <w:rsid w:val="00427F72"/>
    <w:rsid w:val="00427F84"/>
    <w:rsid w:val="004304CB"/>
    <w:rsid w:val="0043108C"/>
    <w:rsid w:val="00431152"/>
    <w:rsid w:val="00431F9A"/>
    <w:rsid w:val="00432574"/>
    <w:rsid w:val="00433D05"/>
    <w:rsid w:val="004342FA"/>
    <w:rsid w:val="00434464"/>
    <w:rsid w:val="00436C64"/>
    <w:rsid w:val="004376A7"/>
    <w:rsid w:val="004378D7"/>
    <w:rsid w:val="0043798C"/>
    <w:rsid w:val="00437C1B"/>
    <w:rsid w:val="004413EB"/>
    <w:rsid w:val="004415B0"/>
    <w:rsid w:val="004424B1"/>
    <w:rsid w:val="00442BDF"/>
    <w:rsid w:val="00442F8D"/>
    <w:rsid w:val="00443893"/>
    <w:rsid w:val="00444EE4"/>
    <w:rsid w:val="004451BE"/>
    <w:rsid w:val="00445D4B"/>
    <w:rsid w:val="004471D8"/>
    <w:rsid w:val="004473BD"/>
    <w:rsid w:val="00447703"/>
    <w:rsid w:val="004508F9"/>
    <w:rsid w:val="00450D99"/>
    <w:rsid w:val="00450FC6"/>
    <w:rsid w:val="00451564"/>
    <w:rsid w:val="00451A9F"/>
    <w:rsid w:val="00452762"/>
    <w:rsid w:val="00452C33"/>
    <w:rsid w:val="00453808"/>
    <w:rsid w:val="00454187"/>
    <w:rsid w:val="00454714"/>
    <w:rsid w:val="00456019"/>
    <w:rsid w:val="0045639E"/>
    <w:rsid w:val="004567B2"/>
    <w:rsid w:val="0045680F"/>
    <w:rsid w:val="0045754F"/>
    <w:rsid w:val="004577E2"/>
    <w:rsid w:val="004577F3"/>
    <w:rsid w:val="00457A61"/>
    <w:rsid w:val="00457A69"/>
    <w:rsid w:val="00457B52"/>
    <w:rsid w:val="00460F18"/>
    <w:rsid w:val="00462CD9"/>
    <w:rsid w:val="00463FCE"/>
    <w:rsid w:val="00465129"/>
    <w:rsid w:val="00465229"/>
    <w:rsid w:val="00466D06"/>
    <w:rsid w:val="00470D1C"/>
    <w:rsid w:val="00470D82"/>
    <w:rsid w:val="00470E27"/>
    <w:rsid w:val="00471A15"/>
    <w:rsid w:val="00471E79"/>
    <w:rsid w:val="0047259E"/>
    <w:rsid w:val="00472E84"/>
    <w:rsid w:val="00472F72"/>
    <w:rsid w:val="004736AF"/>
    <w:rsid w:val="00473915"/>
    <w:rsid w:val="00474BBA"/>
    <w:rsid w:val="00474D99"/>
    <w:rsid w:val="004755BF"/>
    <w:rsid w:val="00475B89"/>
    <w:rsid w:val="00475D64"/>
    <w:rsid w:val="00475F2C"/>
    <w:rsid w:val="00475F5D"/>
    <w:rsid w:val="00476376"/>
    <w:rsid w:val="00476417"/>
    <w:rsid w:val="00476EEA"/>
    <w:rsid w:val="004778D8"/>
    <w:rsid w:val="00480C6F"/>
    <w:rsid w:val="00480DF5"/>
    <w:rsid w:val="00480E9C"/>
    <w:rsid w:val="00481801"/>
    <w:rsid w:val="00482629"/>
    <w:rsid w:val="0048277B"/>
    <w:rsid w:val="004843EB"/>
    <w:rsid w:val="00485307"/>
    <w:rsid w:val="00485E58"/>
    <w:rsid w:val="00485F20"/>
    <w:rsid w:val="004861F1"/>
    <w:rsid w:val="00486273"/>
    <w:rsid w:val="00486B52"/>
    <w:rsid w:val="004879E2"/>
    <w:rsid w:val="00487EBE"/>
    <w:rsid w:val="00491087"/>
    <w:rsid w:val="00491436"/>
    <w:rsid w:val="0049159D"/>
    <w:rsid w:val="00491BD7"/>
    <w:rsid w:val="00491E31"/>
    <w:rsid w:val="00491F3A"/>
    <w:rsid w:val="00492547"/>
    <w:rsid w:val="0049467D"/>
    <w:rsid w:val="00496D3A"/>
    <w:rsid w:val="004978AA"/>
    <w:rsid w:val="004A0014"/>
    <w:rsid w:val="004A0F4E"/>
    <w:rsid w:val="004A2A13"/>
    <w:rsid w:val="004A3461"/>
    <w:rsid w:val="004A3883"/>
    <w:rsid w:val="004A5B77"/>
    <w:rsid w:val="004A5C63"/>
    <w:rsid w:val="004A6095"/>
    <w:rsid w:val="004A73BB"/>
    <w:rsid w:val="004A7B76"/>
    <w:rsid w:val="004B01BB"/>
    <w:rsid w:val="004B026F"/>
    <w:rsid w:val="004B0C5B"/>
    <w:rsid w:val="004B0FE3"/>
    <w:rsid w:val="004B1B6D"/>
    <w:rsid w:val="004B1E9C"/>
    <w:rsid w:val="004B1F11"/>
    <w:rsid w:val="004B30A5"/>
    <w:rsid w:val="004B32AD"/>
    <w:rsid w:val="004B3580"/>
    <w:rsid w:val="004B5436"/>
    <w:rsid w:val="004B5EF7"/>
    <w:rsid w:val="004B70EE"/>
    <w:rsid w:val="004B7ACE"/>
    <w:rsid w:val="004C08B0"/>
    <w:rsid w:val="004C0FF0"/>
    <w:rsid w:val="004C14D4"/>
    <w:rsid w:val="004C338F"/>
    <w:rsid w:val="004C356F"/>
    <w:rsid w:val="004C3A42"/>
    <w:rsid w:val="004C4114"/>
    <w:rsid w:val="004C65AC"/>
    <w:rsid w:val="004C6BC8"/>
    <w:rsid w:val="004C71A2"/>
    <w:rsid w:val="004C7AED"/>
    <w:rsid w:val="004D0419"/>
    <w:rsid w:val="004D060F"/>
    <w:rsid w:val="004D1626"/>
    <w:rsid w:val="004D197E"/>
    <w:rsid w:val="004D1B8A"/>
    <w:rsid w:val="004D275C"/>
    <w:rsid w:val="004D292C"/>
    <w:rsid w:val="004D3461"/>
    <w:rsid w:val="004D3987"/>
    <w:rsid w:val="004D495F"/>
    <w:rsid w:val="004D5C6F"/>
    <w:rsid w:val="004D6452"/>
    <w:rsid w:val="004E004E"/>
    <w:rsid w:val="004E0181"/>
    <w:rsid w:val="004E02AB"/>
    <w:rsid w:val="004E0370"/>
    <w:rsid w:val="004E13B2"/>
    <w:rsid w:val="004E1581"/>
    <w:rsid w:val="004E165A"/>
    <w:rsid w:val="004E1E0D"/>
    <w:rsid w:val="004E2475"/>
    <w:rsid w:val="004E269C"/>
    <w:rsid w:val="004E39A0"/>
    <w:rsid w:val="004E4104"/>
    <w:rsid w:val="004E4E61"/>
    <w:rsid w:val="004E5742"/>
    <w:rsid w:val="004E5D38"/>
    <w:rsid w:val="004E612C"/>
    <w:rsid w:val="004E6E9B"/>
    <w:rsid w:val="004E7159"/>
    <w:rsid w:val="004E755D"/>
    <w:rsid w:val="004E7AC6"/>
    <w:rsid w:val="004E7EBF"/>
    <w:rsid w:val="004F27B7"/>
    <w:rsid w:val="004F362C"/>
    <w:rsid w:val="004F37B2"/>
    <w:rsid w:val="004F401C"/>
    <w:rsid w:val="004F4C5F"/>
    <w:rsid w:val="004F600F"/>
    <w:rsid w:val="004F636C"/>
    <w:rsid w:val="004F6DB8"/>
    <w:rsid w:val="004F770A"/>
    <w:rsid w:val="004F7E3C"/>
    <w:rsid w:val="00500AAC"/>
    <w:rsid w:val="00501560"/>
    <w:rsid w:val="0050196D"/>
    <w:rsid w:val="00501F44"/>
    <w:rsid w:val="0050302A"/>
    <w:rsid w:val="0050470C"/>
    <w:rsid w:val="00505661"/>
    <w:rsid w:val="0050584E"/>
    <w:rsid w:val="00505B26"/>
    <w:rsid w:val="0050651B"/>
    <w:rsid w:val="00510893"/>
    <w:rsid w:val="005114B7"/>
    <w:rsid w:val="00511A32"/>
    <w:rsid w:val="00512F97"/>
    <w:rsid w:val="005137FB"/>
    <w:rsid w:val="0051409C"/>
    <w:rsid w:val="00514798"/>
    <w:rsid w:val="00514A52"/>
    <w:rsid w:val="005151E6"/>
    <w:rsid w:val="0051571D"/>
    <w:rsid w:val="00515F9C"/>
    <w:rsid w:val="005174E1"/>
    <w:rsid w:val="00517921"/>
    <w:rsid w:val="00520367"/>
    <w:rsid w:val="005203E6"/>
    <w:rsid w:val="005208D2"/>
    <w:rsid w:val="00521054"/>
    <w:rsid w:val="00521924"/>
    <w:rsid w:val="00521937"/>
    <w:rsid w:val="00521AF1"/>
    <w:rsid w:val="005224EA"/>
    <w:rsid w:val="00522CE3"/>
    <w:rsid w:val="005232F5"/>
    <w:rsid w:val="00524505"/>
    <w:rsid w:val="00526E63"/>
    <w:rsid w:val="005275BD"/>
    <w:rsid w:val="00531154"/>
    <w:rsid w:val="005333F5"/>
    <w:rsid w:val="0053388D"/>
    <w:rsid w:val="00535282"/>
    <w:rsid w:val="00535764"/>
    <w:rsid w:val="00535ABD"/>
    <w:rsid w:val="0053682F"/>
    <w:rsid w:val="00536A4F"/>
    <w:rsid w:val="00536E6E"/>
    <w:rsid w:val="005375EA"/>
    <w:rsid w:val="00537A54"/>
    <w:rsid w:val="0054028B"/>
    <w:rsid w:val="00541673"/>
    <w:rsid w:val="005418D9"/>
    <w:rsid w:val="005423C9"/>
    <w:rsid w:val="00542AE2"/>
    <w:rsid w:val="00543520"/>
    <w:rsid w:val="0054413B"/>
    <w:rsid w:val="00544580"/>
    <w:rsid w:val="005446A9"/>
    <w:rsid w:val="005446D4"/>
    <w:rsid w:val="00544B49"/>
    <w:rsid w:val="00545A1C"/>
    <w:rsid w:val="00547D6E"/>
    <w:rsid w:val="005505D4"/>
    <w:rsid w:val="00551040"/>
    <w:rsid w:val="00551E2A"/>
    <w:rsid w:val="005534D8"/>
    <w:rsid w:val="00553FCA"/>
    <w:rsid w:val="00554026"/>
    <w:rsid w:val="005546E2"/>
    <w:rsid w:val="00555530"/>
    <w:rsid w:val="00555A4A"/>
    <w:rsid w:val="00556284"/>
    <w:rsid w:val="00556D82"/>
    <w:rsid w:val="005577BE"/>
    <w:rsid w:val="00560E5E"/>
    <w:rsid w:val="0056133B"/>
    <w:rsid w:val="005616B3"/>
    <w:rsid w:val="005619D6"/>
    <w:rsid w:val="00561B61"/>
    <w:rsid w:val="005622BB"/>
    <w:rsid w:val="00562EB6"/>
    <w:rsid w:val="00563273"/>
    <w:rsid w:val="00564250"/>
    <w:rsid w:val="0056442C"/>
    <w:rsid w:val="00565165"/>
    <w:rsid w:val="00565CCB"/>
    <w:rsid w:val="00565FCF"/>
    <w:rsid w:val="005672AF"/>
    <w:rsid w:val="005674E6"/>
    <w:rsid w:val="00570997"/>
    <w:rsid w:val="00571863"/>
    <w:rsid w:val="005726B3"/>
    <w:rsid w:val="0057280D"/>
    <w:rsid w:val="00572A99"/>
    <w:rsid w:val="00573302"/>
    <w:rsid w:val="005736F2"/>
    <w:rsid w:val="00573A66"/>
    <w:rsid w:val="00573DE8"/>
    <w:rsid w:val="00574FA2"/>
    <w:rsid w:val="0057591F"/>
    <w:rsid w:val="00575F4F"/>
    <w:rsid w:val="00576AEA"/>
    <w:rsid w:val="00576B13"/>
    <w:rsid w:val="00576EAB"/>
    <w:rsid w:val="005775A3"/>
    <w:rsid w:val="005803E0"/>
    <w:rsid w:val="00580DED"/>
    <w:rsid w:val="00580E6F"/>
    <w:rsid w:val="005810A1"/>
    <w:rsid w:val="0058179B"/>
    <w:rsid w:val="005817DC"/>
    <w:rsid w:val="00582AFD"/>
    <w:rsid w:val="00584DD7"/>
    <w:rsid w:val="00586B75"/>
    <w:rsid w:val="00586D55"/>
    <w:rsid w:val="00586D8C"/>
    <w:rsid w:val="00587FB7"/>
    <w:rsid w:val="0059063F"/>
    <w:rsid w:val="00590BE6"/>
    <w:rsid w:val="00591012"/>
    <w:rsid w:val="0059138D"/>
    <w:rsid w:val="005917D1"/>
    <w:rsid w:val="00591A5B"/>
    <w:rsid w:val="005923A8"/>
    <w:rsid w:val="00593252"/>
    <w:rsid w:val="005949B6"/>
    <w:rsid w:val="00594D58"/>
    <w:rsid w:val="0059533C"/>
    <w:rsid w:val="00596FC5"/>
    <w:rsid w:val="00597DC0"/>
    <w:rsid w:val="005A10BD"/>
    <w:rsid w:val="005A13B8"/>
    <w:rsid w:val="005A15E3"/>
    <w:rsid w:val="005A1DDE"/>
    <w:rsid w:val="005A2520"/>
    <w:rsid w:val="005A2AB0"/>
    <w:rsid w:val="005A4107"/>
    <w:rsid w:val="005A4600"/>
    <w:rsid w:val="005A47AC"/>
    <w:rsid w:val="005A4B26"/>
    <w:rsid w:val="005A4BFC"/>
    <w:rsid w:val="005A5869"/>
    <w:rsid w:val="005A5A15"/>
    <w:rsid w:val="005A5CDD"/>
    <w:rsid w:val="005B024D"/>
    <w:rsid w:val="005B0A36"/>
    <w:rsid w:val="005B0AB8"/>
    <w:rsid w:val="005B0C99"/>
    <w:rsid w:val="005B2AC1"/>
    <w:rsid w:val="005B3E4D"/>
    <w:rsid w:val="005B4982"/>
    <w:rsid w:val="005B4AAF"/>
    <w:rsid w:val="005B59B2"/>
    <w:rsid w:val="005B6FDD"/>
    <w:rsid w:val="005B7F38"/>
    <w:rsid w:val="005C0B55"/>
    <w:rsid w:val="005C17BA"/>
    <w:rsid w:val="005C1D50"/>
    <w:rsid w:val="005C4A15"/>
    <w:rsid w:val="005C51BC"/>
    <w:rsid w:val="005C54B1"/>
    <w:rsid w:val="005C72AD"/>
    <w:rsid w:val="005D05FA"/>
    <w:rsid w:val="005D0743"/>
    <w:rsid w:val="005D0F66"/>
    <w:rsid w:val="005D15C8"/>
    <w:rsid w:val="005D1889"/>
    <w:rsid w:val="005D410B"/>
    <w:rsid w:val="005D44CF"/>
    <w:rsid w:val="005D68C3"/>
    <w:rsid w:val="005D6B08"/>
    <w:rsid w:val="005D6E9E"/>
    <w:rsid w:val="005D72ED"/>
    <w:rsid w:val="005D79C9"/>
    <w:rsid w:val="005E1567"/>
    <w:rsid w:val="005E2F40"/>
    <w:rsid w:val="005E3002"/>
    <w:rsid w:val="005E3875"/>
    <w:rsid w:val="005E3B5E"/>
    <w:rsid w:val="005E3ED9"/>
    <w:rsid w:val="005E3FC1"/>
    <w:rsid w:val="005E41B4"/>
    <w:rsid w:val="005E54C5"/>
    <w:rsid w:val="005E6943"/>
    <w:rsid w:val="005E6A2D"/>
    <w:rsid w:val="005E6ADA"/>
    <w:rsid w:val="005E71B1"/>
    <w:rsid w:val="005E7E5C"/>
    <w:rsid w:val="005F3288"/>
    <w:rsid w:val="005F3F4F"/>
    <w:rsid w:val="005F4B39"/>
    <w:rsid w:val="005F5091"/>
    <w:rsid w:val="005F56AA"/>
    <w:rsid w:val="005F5CEB"/>
    <w:rsid w:val="005F6EB4"/>
    <w:rsid w:val="006000C2"/>
    <w:rsid w:val="006003B6"/>
    <w:rsid w:val="006023A8"/>
    <w:rsid w:val="0060422A"/>
    <w:rsid w:val="00604A5A"/>
    <w:rsid w:val="00605B19"/>
    <w:rsid w:val="00605F1D"/>
    <w:rsid w:val="006061F4"/>
    <w:rsid w:val="006070D5"/>
    <w:rsid w:val="00611EF1"/>
    <w:rsid w:val="0061246D"/>
    <w:rsid w:val="00612FD1"/>
    <w:rsid w:val="00613323"/>
    <w:rsid w:val="006135AC"/>
    <w:rsid w:val="0061386E"/>
    <w:rsid w:val="006140B4"/>
    <w:rsid w:val="00615D87"/>
    <w:rsid w:val="006202D5"/>
    <w:rsid w:val="00621978"/>
    <w:rsid w:val="00621BDE"/>
    <w:rsid w:val="0062209B"/>
    <w:rsid w:val="006223FA"/>
    <w:rsid w:val="006228FC"/>
    <w:rsid w:val="00622EAD"/>
    <w:rsid w:val="00622F12"/>
    <w:rsid w:val="0062400D"/>
    <w:rsid w:val="00624F12"/>
    <w:rsid w:val="0062646A"/>
    <w:rsid w:val="006266E6"/>
    <w:rsid w:val="0062696A"/>
    <w:rsid w:val="00626A88"/>
    <w:rsid w:val="00626E5A"/>
    <w:rsid w:val="00627334"/>
    <w:rsid w:val="006277FE"/>
    <w:rsid w:val="006302EE"/>
    <w:rsid w:val="0063035C"/>
    <w:rsid w:val="00630F26"/>
    <w:rsid w:val="006313E9"/>
    <w:rsid w:val="0063154A"/>
    <w:rsid w:val="006317E0"/>
    <w:rsid w:val="00631BD8"/>
    <w:rsid w:val="0063216A"/>
    <w:rsid w:val="006331C7"/>
    <w:rsid w:val="006333A7"/>
    <w:rsid w:val="00633856"/>
    <w:rsid w:val="00633FB2"/>
    <w:rsid w:val="0063403D"/>
    <w:rsid w:val="00634541"/>
    <w:rsid w:val="00634911"/>
    <w:rsid w:val="00634A00"/>
    <w:rsid w:val="00637AB6"/>
    <w:rsid w:val="00637E39"/>
    <w:rsid w:val="0064123C"/>
    <w:rsid w:val="00641819"/>
    <w:rsid w:val="00641832"/>
    <w:rsid w:val="00641900"/>
    <w:rsid w:val="00642520"/>
    <w:rsid w:val="006436BD"/>
    <w:rsid w:val="006448FC"/>
    <w:rsid w:val="00645076"/>
    <w:rsid w:val="006452F3"/>
    <w:rsid w:val="00645A85"/>
    <w:rsid w:val="00646A47"/>
    <w:rsid w:val="00647481"/>
    <w:rsid w:val="00650244"/>
    <w:rsid w:val="0065024A"/>
    <w:rsid w:val="00650619"/>
    <w:rsid w:val="00651B99"/>
    <w:rsid w:val="0065234C"/>
    <w:rsid w:val="006559A4"/>
    <w:rsid w:val="00655E7E"/>
    <w:rsid w:val="006569FA"/>
    <w:rsid w:val="006572FB"/>
    <w:rsid w:val="006573E6"/>
    <w:rsid w:val="00657403"/>
    <w:rsid w:val="006577F6"/>
    <w:rsid w:val="00657D01"/>
    <w:rsid w:val="00657F5E"/>
    <w:rsid w:val="00660A98"/>
    <w:rsid w:val="00660B8C"/>
    <w:rsid w:val="006615B9"/>
    <w:rsid w:val="00661A4C"/>
    <w:rsid w:val="006623F8"/>
    <w:rsid w:val="0066274F"/>
    <w:rsid w:val="0066308C"/>
    <w:rsid w:val="0066308E"/>
    <w:rsid w:val="006631D1"/>
    <w:rsid w:val="0066420B"/>
    <w:rsid w:val="006646A7"/>
    <w:rsid w:val="0066549F"/>
    <w:rsid w:val="00665A2F"/>
    <w:rsid w:val="00666011"/>
    <w:rsid w:val="0066756B"/>
    <w:rsid w:val="00667E62"/>
    <w:rsid w:val="0067011F"/>
    <w:rsid w:val="00670331"/>
    <w:rsid w:val="006725EF"/>
    <w:rsid w:val="006737BF"/>
    <w:rsid w:val="00673B07"/>
    <w:rsid w:val="006748F3"/>
    <w:rsid w:val="00675769"/>
    <w:rsid w:val="00676D84"/>
    <w:rsid w:val="00677AFC"/>
    <w:rsid w:val="00677E51"/>
    <w:rsid w:val="006808BF"/>
    <w:rsid w:val="00681221"/>
    <w:rsid w:val="00681487"/>
    <w:rsid w:val="00681E77"/>
    <w:rsid w:val="0068313F"/>
    <w:rsid w:val="006831F0"/>
    <w:rsid w:val="00684D92"/>
    <w:rsid w:val="00684F37"/>
    <w:rsid w:val="0068649E"/>
    <w:rsid w:val="006864C7"/>
    <w:rsid w:val="00686993"/>
    <w:rsid w:val="00686C44"/>
    <w:rsid w:val="00686EEB"/>
    <w:rsid w:val="00690E4B"/>
    <w:rsid w:val="00691AA7"/>
    <w:rsid w:val="00691D34"/>
    <w:rsid w:val="00691EE1"/>
    <w:rsid w:val="0069245A"/>
    <w:rsid w:val="00692EE6"/>
    <w:rsid w:val="006938CE"/>
    <w:rsid w:val="00694796"/>
    <w:rsid w:val="006947F7"/>
    <w:rsid w:val="00694B38"/>
    <w:rsid w:val="0069502A"/>
    <w:rsid w:val="006961F0"/>
    <w:rsid w:val="006964F1"/>
    <w:rsid w:val="00696531"/>
    <w:rsid w:val="006975DA"/>
    <w:rsid w:val="00697F97"/>
    <w:rsid w:val="006A0E47"/>
    <w:rsid w:val="006A143E"/>
    <w:rsid w:val="006A2C72"/>
    <w:rsid w:val="006A37EC"/>
    <w:rsid w:val="006A38A7"/>
    <w:rsid w:val="006A3C9F"/>
    <w:rsid w:val="006A73C7"/>
    <w:rsid w:val="006A76E5"/>
    <w:rsid w:val="006B058D"/>
    <w:rsid w:val="006B0992"/>
    <w:rsid w:val="006B09E6"/>
    <w:rsid w:val="006B1029"/>
    <w:rsid w:val="006B2C8E"/>
    <w:rsid w:val="006B310E"/>
    <w:rsid w:val="006B4722"/>
    <w:rsid w:val="006B50DE"/>
    <w:rsid w:val="006B647A"/>
    <w:rsid w:val="006B6C7B"/>
    <w:rsid w:val="006B6EBD"/>
    <w:rsid w:val="006B7024"/>
    <w:rsid w:val="006B7544"/>
    <w:rsid w:val="006C0F2C"/>
    <w:rsid w:val="006C0F91"/>
    <w:rsid w:val="006C1757"/>
    <w:rsid w:val="006C4C6A"/>
    <w:rsid w:val="006C5086"/>
    <w:rsid w:val="006C5FB3"/>
    <w:rsid w:val="006C6AA5"/>
    <w:rsid w:val="006C7D5D"/>
    <w:rsid w:val="006D0D71"/>
    <w:rsid w:val="006D18C6"/>
    <w:rsid w:val="006D1F6A"/>
    <w:rsid w:val="006D21B7"/>
    <w:rsid w:val="006D2B77"/>
    <w:rsid w:val="006D2D19"/>
    <w:rsid w:val="006D383B"/>
    <w:rsid w:val="006D39CB"/>
    <w:rsid w:val="006D3D96"/>
    <w:rsid w:val="006D6733"/>
    <w:rsid w:val="006D6DED"/>
    <w:rsid w:val="006D7139"/>
    <w:rsid w:val="006D718E"/>
    <w:rsid w:val="006E159B"/>
    <w:rsid w:val="006E33D0"/>
    <w:rsid w:val="006E46DE"/>
    <w:rsid w:val="006E4AD9"/>
    <w:rsid w:val="006E501A"/>
    <w:rsid w:val="006E52C2"/>
    <w:rsid w:val="006E6410"/>
    <w:rsid w:val="006E7CE8"/>
    <w:rsid w:val="006F314F"/>
    <w:rsid w:val="006F32E4"/>
    <w:rsid w:val="006F3F80"/>
    <w:rsid w:val="006F4995"/>
    <w:rsid w:val="006F61EE"/>
    <w:rsid w:val="006F6F20"/>
    <w:rsid w:val="006F7B9B"/>
    <w:rsid w:val="0070019B"/>
    <w:rsid w:val="007002D0"/>
    <w:rsid w:val="00700765"/>
    <w:rsid w:val="00700E6E"/>
    <w:rsid w:val="00701595"/>
    <w:rsid w:val="00701B05"/>
    <w:rsid w:val="00701B2B"/>
    <w:rsid w:val="00701DB1"/>
    <w:rsid w:val="00701DD6"/>
    <w:rsid w:val="0070204C"/>
    <w:rsid w:val="00702917"/>
    <w:rsid w:val="00702E18"/>
    <w:rsid w:val="0070341A"/>
    <w:rsid w:val="0070431E"/>
    <w:rsid w:val="00704BC1"/>
    <w:rsid w:val="00704DF0"/>
    <w:rsid w:val="00704EAD"/>
    <w:rsid w:val="00705225"/>
    <w:rsid w:val="00705F36"/>
    <w:rsid w:val="0070645A"/>
    <w:rsid w:val="00706B0C"/>
    <w:rsid w:val="00707333"/>
    <w:rsid w:val="00707544"/>
    <w:rsid w:val="007078E3"/>
    <w:rsid w:val="00707CB8"/>
    <w:rsid w:val="00707D27"/>
    <w:rsid w:val="007101A7"/>
    <w:rsid w:val="0071033C"/>
    <w:rsid w:val="00711274"/>
    <w:rsid w:val="00714356"/>
    <w:rsid w:val="00714961"/>
    <w:rsid w:val="00714D01"/>
    <w:rsid w:val="00714D10"/>
    <w:rsid w:val="00716050"/>
    <w:rsid w:val="00716455"/>
    <w:rsid w:val="00716780"/>
    <w:rsid w:val="00716DD4"/>
    <w:rsid w:val="007173DE"/>
    <w:rsid w:val="007210A7"/>
    <w:rsid w:val="00721981"/>
    <w:rsid w:val="0072232D"/>
    <w:rsid w:val="00723807"/>
    <w:rsid w:val="0072450E"/>
    <w:rsid w:val="007248E8"/>
    <w:rsid w:val="007252DF"/>
    <w:rsid w:val="00726229"/>
    <w:rsid w:val="00726C2A"/>
    <w:rsid w:val="00726F24"/>
    <w:rsid w:val="00726F5B"/>
    <w:rsid w:val="00727C3E"/>
    <w:rsid w:val="0073059F"/>
    <w:rsid w:val="00731398"/>
    <w:rsid w:val="0073193B"/>
    <w:rsid w:val="007320C1"/>
    <w:rsid w:val="0073213F"/>
    <w:rsid w:val="007329C3"/>
    <w:rsid w:val="00733093"/>
    <w:rsid w:val="00733280"/>
    <w:rsid w:val="007348B8"/>
    <w:rsid w:val="00737310"/>
    <w:rsid w:val="007373F5"/>
    <w:rsid w:val="007402E5"/>
    <w:rsid w:val="007405AF"/>
    <w:rsid w:val="00741DD0"/>
    <w:rsid w:val="0074236D"/>
    <w:rsid w:val="0074341B"/>
    <w:rsid w:val="007440A6"/>
    <w:rsid w:val="007441E6"/>
    <w:rsid w:val="00744256"/>
    <w:rsid w:val="0074507A"/>
    <w:rsid w:val="00745A6A"/>
    <w:rsid w:val="00745D56"/>
    <w:rsid w:val="007462D8"/>
    <w:rsid w:val="0074677C"/>
    <w:rsid w:val="007467DA"/>
    <w:rsid w:val="00746954"/>
    <w:rsid w:val="00746C99"/>
    <w:rsid w:val="00747849"/>
    <w:rsid w:val="007479CB"/>
    <w:rsid w:val="00747EBA"/>
    <w:rsid w:val="00751630"/>
    <w:rsid w:val="00751ABE"/>
    <w:rsid w:val="00751D29"/>
    <w:rsid w:val="00752B11"/>
    <w:rsid w:val="00752B54"/>
    <w:rsid w:val="00752EC8"/>
    <w:rsid w:val="00753356"/>
    <w:rsid w:val="00753C4F"/>
    <w:rsid w:val="00755DB5"/>
    <w:rsid w:val="00755E18"/>
    <w:rsid w:val="00756029"/>
    <w:rsid w:val="00756A7C"/>
    <w:rsid w:val="00756DE3"/>
    <w:rsid w:val="007576FB"/>
    <w:rsid w:val="00757C68"/>
    <w:rsid w:val="00757FEA"/>
    <w:rsid w:val="00761B09"/>
    <w:rsid w:val="00761D58"/>
    <w:rsid w:val="00761DF0"/>
    <w:rsid w:val="00761F7A"/>
    <w:rsid w:val="00763F01"/>
    <w:rsid w:val="0076658B"/>
    <w:rsid w:val="00766CB6"/>
    <w:rsid w:val="00766E9C"/>
    <w:rsid w:val="007700AA"/>
    <w:rsid w:val="0077015E"/>
    <w:rsid w:val="007704CB"/>
    <w:rsid w:val="00770EC6"/>
    <w:rsid w:val="0077257E"/>
    <w:rsid w:val="00772878"/>
    <w:rsid w:val="007745DE"/>
    <w:rsid w:val="00775339"/>
    <w:rsid w:val="00775449"/>
    <w:rsid w:val="0077568C"/>
    <w:rsid w:val="00776C22"/>
    <w:rsid w:val="00776DB6"/>
    <w:rsid w:val="0077738E"/>
    <w:rsid w:val="007776D3"/>
    <w:rsid w:val="007805FA"/>
    <w:rsid w:val="00781AC9"/>
    <w:rsid w:val="00781C0A"/>
    <w:rsid w:val="00781C4C"/>
    <w:rsid w:val="00784702"/>
    <w:rsid w:val="0078588D"/>
    <w:rsid w:val="00786520"/>
    <w:rsid w:val="00786C35"/>
    <w:rsid w:val="00786F02"/>
    <w:rsid w:val="00787216"/>
    <w:rsid w:val="007909DB"/>
    <w:rsid w:val="00790ECA"/>
    <w:rsid w:val="007910B2"/>
    <w:rsid w:val="007915C9"/>
    <w:rsid w:val="00791BFC"/>
    <w:rsid w:val="0079211E"/>
    <w:rsid w:val="007922EC"/>
    <w:rsid w:val="0079243F"/>
    <w:rsid w:val="007926B4"/>
    <w:rsid w:val="00793636"/>
    <w:rsid w:val="00793A1F"/>
    <w:rsid w:val="00797055"/>
    <w:rsid w:val="00797FBC"/>
    <w:rsid w:val="007A1F46"/>
    <w:rsid w:val="007A1F47"/>
    <w:rsid w:val="007A2397"/>
    <w:rsid w:val="007A30A9"/>
    <w:rsid w:val="007A3215"/>
    <w:rsid w:val="007A333D"/>
    <w:rsid w:val="007A3624"/>
    <w:rsid w:val="007A428B"/>
    <w:rsid w:val="007A53EF"/>
    <w:rsid w:val="007A578F"/>
    <w:rsid w:val="007A67D8"/>
    <w:rsid w:val="007A6810"/>
    <w:rsid w:val="007A6C00"/>
    <w:rsid w:val="007B16B9"/>
    <w:rsid w:val="007B198A"/>
    <w:rsid w:val="007B1CD0"/>
    <w:rsid w:val="007B264D"/>
    <w:rsid w:val="007B3346"/>
    <w:rsid w:val="007B5B62"/>
    <w:rsid w:val="007B60DB"/>
    <w:rsid w:val="007B6645"/>
    <w:rsid w:val="007B6B33"/>
    <w:rsid w:val="007B6EC6"/>
    <w:rsid w:val="007B7000"/>
    <w:rsid w:val="007B7572"/>
    <w:rsid w:val="007B7874"/>
    <w:rsid w:val="007C015E"/>
    <w:rsid w:val="007C0A8A"/>
    <w:rsid w:val="007C40F2"/>
    <w:rsid w:val="007C5092"/>
    <w:rsid w:val="007C5681"/>
    <w:rsid w:val="007C6308"/>
    <w:rsid w:val="007C64EF"/>
    <w:rsid w:val="007C6631"/>
    <w:rsid w:val="007C6C40"/>
    <w:rsid w:val="007C7AF7"/>
    <w:rsid w:val="007C7DB2"/>
    <w:rsid w:val="007D1238"/>
    <w:rsid w:val="007D1667"/>
    <w:rsid w:val="007D1ADE"/>
    <w:rsid w:val="007D2190"/>
    <w:rsid w:val="007D242E"/>
    <w:rsid w:val="007D2C33"/>
    <w:rsid w:val="007D31A2"/>
    <w:rsid w:val="007D48BE"/>
    <w:rsid w:val="007D5263"/>
    <w:rsid w:val="007D63D7"/>
    <w:rsid w:val="007D72CF"/>
    <w:rsid w:val="007D732E"/>
    <w:rsid w:val="007E04F9"/>
    <w:rsid w:val="007E0BC2"/>
    <w:rsid w:val="007E1850"/>
    <w:rsid w:val="007E2505"/>
    <w:rsid w:val="007E3C8E"/>
    <w:rsid w:val="007E5348"/>
    <w:rsid w:val="007E6175"/>
    <w:rsid w:val="007E671B"/>
    <w:rsid w:val="007E6E18"/>
    <w:rsid w:val="007E6F26"/>
    <w:rsid w:val="007E7D39"/>
    <w:rsid w:val="007F1D14"/>
    <w:rsid w:val="007F4BE2"/>
    <w:rsid w:val="007F5A88"/>
    <w:rsid w:val="007F5BEF"/>
    <w:rsid w:val="007F62A1"/>
    <w:rsid w:val="007F6E26"/>
    <w:rsid w:val="007F6EC9"/>
    <w:rsid w:val="007F759E"/>
    <w:rsid w:val="007F7B72"/>
    <w:rsid w:val="008002E1"/>
    <w:rsid w:val="00800F71"/>
    <w:rsid w:val="00801B97"/>
    <w:rsid w:val="00801F85"/>
    <w:rsid w:val="0080248C"/>
    <w:rsid w:val="008028E9"/>
    <w:rsid w:val="00803440"/>
    <w:rsid w:val="00803C07"/>
    <w:rsid w:val="00804295"/>
    <w:rsid w:val="00804F35"/>
    <w:rsid w:val="0080538F"/>
    <w:rsid w:val="00805ADD"/>
    <w:rsid w:val="00805BCB"/>
    <w:rsid w:val="0080634A"/>
    <w:rsid w:val="0080644C"/>
    <w:rsid w:val="00807181"/>
    <w:rsid w:val="0081033C"/>
    <w:rsid w:val="00810A70"/>
    <w:rsid w:val="0081275D"/>
    <w:rsid w:val="0081396A"/>
    <w:rsid w:val="00814139"/>
    <w:rsid w:val="00814BF8"/>
    <w:rsid w:val="00814D02"/>
    <w:rsid w:val="008159A9"/>
    <w:rsid w:val="0081619B"/>
    <w:rsid w:val="00816A93"/>
    <w:rsid w:val="00816B30"/>
    <w:rsid w:val="0081782C"/>
    <w:rsid w:val="0082045D"/>
    <w:rsid w:val="00820C11"/>
    <w:rsid w:val="00821666"/>
    <w:rsid w:val="0082320A"/>
    <w:rsid w:val="00824392"/>
    <w:rsid w:val="008243C0"/>
    <w:rsid w:val="00824F6A"/>
    <w:rsid w:val="0082525F"/>
    <w:rsid w:val="0082554F"/>
    <w:rsid w:val="00825715"/>
    <w:rsid w:val="008265DF"/>
    <w:rsid w:val="00826AFC"/>
    <w:rsid w:val="008278D8"/>
    <w:rsid w:val="00827CA2"/>
    <w:rsid w:val="00827E55"/>
    <w:rsid w:val="008306A2"/>
    <w:rsid w:val="00830D42"/>
    <w:rsid w:val="008318E2"/>
    <w:rsid w:val="00831976"/>
    <w:rsid w:val="008346E0"/>
    <w:rsid w:val="00834E49"/>
    <w:rsid w:val="00835574"/>
    <w:rsid w:val="00835EF6"/>
    <w:rsid w:val="00836CC7"/>
    <w:rsid w:val="00836E8D"/>
    <w:rsid w:val="0083795A"/>
    <w:rsid w:val="00840D4A"/>
    <w:rsid w:val="00840EC7"/>
    <w:rsid w:val="008415BB"/>
    <w:rsid w:val="008415E1"/>
    <w:rsid w:val="00842F75"/>
    <w:rsid w:val="00843829"/>
    <w:rsid w:val="0084435E"/>
    <w:rsid w:val="00844541"/>
    <w:rsid w:val="008457D0"/>
    <w:rsid w:val="00847314"/>
    <w:rsid w:val="00850E34"/>
    <w:rsid w:val="00851013"/>
    <w:rsid w:val="00851A1E"/>
    <w:rsid w:val="0085209D"/>
    <w:rsid w:val="00852943"/>
    <w:rsid w:val="008533BD"/>
    <w:rsid w:val="00853D79"/>
    <w:rsid w:val="0085457A"/>
    <w:rsid w:val="00856536"/>
    <w:rsid w:val="008569F2"/>
    <w:rsid w:val="008579C7"/>
    <w:rsid w:val="00857BA8"/>
    <w:rsid w:val="00860117"/>
    <w:rsid w:val="00860386"/>
    <w:rsid w:val="0086050A"/>
    <w:rsid w:val="00860CDF"/>
    <w:rsid w:val="00861038"/>
    <w:rsid w:val="00861E5D"/>
    <w:rsid w:val="0086207B"/>
    <w:rsid w:val="00863B15"/>
    <w:rsid w:val="00863E30"/>
    <w:rsid w:val="00864A7D"/>
    <w:rsid w:val="0086579F"/>
    <w:rsid w:val="008662C5"/>
    <w:rsid w:val="008665D5"/>
    <w:rsid w:val="00866D71"/>
    <w:rsid w:val="00866DF1"/>
    <w:rsid w:val="00867C05"/>
    <w:rsid w:val="00870300"/>
    <w:rsid w:val="00870559"/>
    <w:rsid w:val="00870DEC"/>
    <w:rsid w:val="00871902"/>
    <w:rsid w:val="00871FFB"/>
    <w:rsid w:val="0087233A"/>
    <w:rsid w:val="0087257E"/>
    <w:rsid w:val="00872793"/>
    <w:rsid w:val="008737B2"/>
    <w:rsid w:val="00873B06"/>
    <w:rsid w:val="00873E6D"/>
    <w:rsid w:val="00874E05"/>
    <w:rsid w:val="008751EA"/>
    <w:rsid w:val="008752ED"/>
    <w:rsid w:val="00875F82"/>
    <w:rsid w:val="008775ED"/>
    <w:rsid w:val="00877A45"/>
    <w:rsid w:val="008800E4"/>
    <w:rsid w:val="008803BD"/>
    <w:rsid w:val="00881CE0"/>
    <w:rsid w:val="00882223"/>
    <w:rsid w:val="0088222D"/>
    <w:rsid w:val="00882BD1"/>
    <w:rsid w:val="00882CAF"/>
    <w:rsid w:val="00882E90"/>
    <w:rsid w:val="008835D6"/>
    <w:rsid w:val="00883F33"/>
    <w:rsid w:val="00884E3B"/>
    <w:rsid w:val="008850F2"/>
    <w:rsid w:val="008852FB"/>
    <w:rsid w:val="008857AB"/>
    <w:rsid w:val="008875E8"/>
    <w:rsid w:val="00887AE2"/>
    <w:rsid w:val="00887C2F"/>
    <w:rsid w:val="00887D2B"/>
    <w:rsid w:val="00891D32"/>
    <w:rsid w:val="008930FA"/>
    <w:rsid w:val="00893122"/>
    <w:rsid w:val="00894AFB"/>
    <w:rsid w:val="0089521F"/>
    <w:rsid w:val="008953F0"/>
    <w:rsid w:val="00895A04"/>
    <w:rsid w:val="00896041"/>
    <w:rsid w:val="00896961"/>
    <w:rsid w:val="00896B3F"/>
    <w:rsid w:val="00896DCB"/>
    <w:rsid w:val="00897918"/>
    <w:rsid w:val="0089792E"/>
    <w:rsid w:val="008A1EFA"/>
    <w:rsid w:val="008A2023"/>
    <w:rsid w:val="008A23A4"/>
    <w:rsid w:val="008A2D90"/>
    <w:rsid w:val="008A3CF3"/>
    <w:rsid w:val="008A405F"/>
    <w:rsid w:val="008A51E4"/>
    <w:rsid w:val="008A5B0A"/>
    <w:rsid w:val="008A6E72"/>
    <w:rsid w:val="008A7209"/>
    <w:rsid w:val="008A7320"/>
    <w:rsid w:val="008B110B"/>
    <w:rsid w:val="008B1A66"/>
    <w:rsid w:val="008B1B58"/>
    <w:rsid w:val="008B23D2"/>
    <w:rsid w:val="008B2EE9"/>
    <w:rsid w:val="008B402C"/>
    <w:rsid w:val="008B47EE"/>
    <w:rsid w:val="008B5BB4"/>
    <w:rsid w:val="008B5BE0"/>
    <w:rsid w:val="008B705B"/>
    <w:rsid w:val="008C0726"/>
    <w:rsid w:val="008C2454"/>
    <w:rsid w:val="008C3F18"/>
    <w:rsid w:val="008C4825"/>
    <w:rsid w:val="008C4892"/>
    <w:rsid w:val="008C67BE"/>
    <w:rsid w:val="008C74B2"/>
    <w:rsid w:val="008D0059"/>
    <w:rsid w:val="008D03B1"/>
    <w:rsid w:val="008D05A9"/>
    <w:rsid w:val="008D0E68"/>
    <w:rsid w:val="008D17E6"/>
    <w:rsid w:val="008D236E"/>
    <w:rsid w:val="008D290C"/>
    <w:rsid w:val="008D3425"/>
    <w:rsid w:val="008D3E76"/>
    <w:rsid w:val="008D4130"/>
    <w:rsid w:val="008D4146"/>
    <w:rsid w:val="008D5003"/>
    <w:rsid w:val="008D534D"/>
    <w:rsid w:val="008D5498"/>
    <w:rsid w:val="008D586E"/>
    <w:rsid w:val="008D5B49"/>
    <w:rsid w:val="008D60F9"/>
    <w:rsid w:val="008D6943"/>
    <w:rsid w:val="008D6978"/>
    <w:rsid w:val="008D6C1D"/>
    <w:rsid w:val="008D6D67"/>
    <w:rsid w:val="008D7559"/>
    <w:rsid w:val="008E09E8"/>
    <w:rsid w:val="008E0C4F"/>
    <w:rsid w:val="008E10BC"/>
    <w:rsid w:val="008E200A"/>
    <w:rsid w:val="008E2D21"/>
    <w:rsid w:val="008E4038"/>
    <w:rsid w:val="008E4B2F"/>
    <w:rsid w:val="008E4B7B"/>
    <w:rsid w:val="008E5583"/>
    <w:rsid w:val="008F01C2"/>
    <w:rsid w:val="008F06B6"/>
    <w:rsid w:val="008F2375"/>
    <w:rsid w:val="008F3952"/>
    <w:rsid w:val="008F3A97"/>
    <w:rsid w:val="008F4902"/>
    <w:rsid w:val="008F49CA"/>
    <w:rsid w:val="008F4CE8"/>
    <w:rsid w:val="008F4ED1"/>
    <w:rsid w:val="008F68EA"/>
    <w:rsid w:val="008F7BE4"/>
    <w:rsid w:val="00900CFD"/>
    <w:rsid w:val="00900D0B"/>
    <w:rsid w:val="0090104B"/>
    <w:rsid w:val="00901A1A"/>
    <w:rsid w:val="00901B5D"/>
    <w:rsid w:val="00901E2C"/>
    <w:rsid w:val="009035C3"/>
    <w:rsid w:val="00903A81"/>
    <w:rsid w:val="009046C2"/>
    <w:rsid w:val="00904792"/>
    <w:rsid w:val="0090496E"/>
    <w:rsid w:val="00905360"/>
    <w:rsid w:val="009059BF"/>
    <w:rsid w:val="0090796C"/>
    <w:rsid w:val="00910161"/>
    <w:rsid w:val="0091186F"/>
    <w:rsid w:val="00911B02"/>
    <w:rsid w:val="009120CC"/>
    <w:rsid w:val="009123BE"/>
    <w:rsid w:val="009124BE"/>
    <w:rsid w:val="00912A0E"/>
    <w:rsid w:val="00913C55"/>
    <w:rsid w:val="00913D03"/>
    <w:rsid w:val="0091418C"/>
    <w:rsid w:val="009143F3"/>
    <w:rsid w:val="0091485B"/>
    <w:rsid w:val="0091519C"/>
    <w:rsid w:val="009153E1"/>
    <w:rsid w:val="009161CE"/>
    <w:rsid w:val="0091661B"/>
    <w:rsid w:val="00917356"/>
    <w:rsid w:val="00917D77"/>
    <w:rsid w:val="00920DED"/>
    <w:rsid w:val="009219F1"/>
    <w:rsid w:val="009248A4"/>
    <w:rsid w:val="009251B9"/>
    <w:rsid w:val="00926943"/>
    <w:rsid w:val="00926B29"/>
    <w:rsid w:val="00926B66"/>
    <w:rsid w:val="00926CD9"/>
    <w:rsid w:val="00926F59"/>
    <w:rsid w:val="00927755"/>
    <w:rsid w:val="009318B8"/>
    <w:rsid w:val="00931957"/>
    <w:rsid w:val="00931B30"/>
    <w:rsid w:val="00932709"/>
    <w:rsid w:val="00932781"/>
    <w:rsid w:val="009332D5"/>
    <w:rsid w:val="0093338E"/>
    <w:rsid w:val="00933BE3"/>
    <w:rsid w:val="00934408"/>
    <w:rsid w:val="009345AE"/>
    <w:rsid w:val="00935757"/>
    <w:rsid w:val="00936015"/>
    <w:rsid w:val="00940D59"/>
    <w:rsid w:val="00941B79"/>
    <w:rsid w:val="00941D99"/>
    <w:rsid w:val="0094203B"/>
    <w:rsid w:val="00942612"/>
    <w:rsid w:val="00942919"/>
    <w:rsid w:val="00942A05"/>
    <w:rsid w:val="0094357D"/>
    <w:rsid w:val="0094371C"/>
    <w:rsid w:val="00944781"/>
    <w:rsid w:val="00944D7C"/>
    <w:rsid w:val="00944F6A"/>
    <w:rsid w:val="00945214"/>
    <w:rsid w:val="00945597"/>
    <w:rsid w:val="00945A74"/>
    <w:rsid w:val="00945D4C"/>
    <w:rsid w:val="00945E02"/>
    <w:rsid w:val="00945E48"/>
    <w:rsid w:val="0094655D"/>
    <w:rsid w:val="009502D0"/>
    <w:rsid w:val="00950F4D"/>
    <w:rsid w:val="009516F2"/>
    <w:rsid w:val="00951A1A"/>
    <w:rsid w:val="0095221E"/>
    <w:rsid w:val="00952708"/>
    <w:rsid w:val="00952892"/>
    <w:rsid w:val="00953042"/>
    <w:rsid w:val="00953E50"/>
    <w:rsid w:val="00955ADA"/>
    <w:rsid w:val="00956E9D"/>
    <w:rsid w:val="0095759C"/>
    <w:rsid w:val="00957627"/>
    <w:rsid w:val="0095784B"/>
    <w:rsid w:val="0095793F"/>
    <w:rsid w:val="00957F35"/>
    <w:rsid w:val="009606ED"/>
    <w:rsid w:val="009607C3"/>
    <w:rsid w:val="00961AF2"/>
    <w:rsid w:val="0096211B"/>
    <w:rsid w:val="009622B3"/>
    <w:rsid w:val="009636F4"/>
    <w:rsid w:val="00964985"/>
    <w:rsid w:val="00964A06"/>
    <w:rsid w:val="00965047"/>
    <w:rsid w:val="009658AB"/>
    <w:rsid w:val="00966144"/>
    <w:rsid w:val="009665A3"/>
    <w:rsid w:val="00966D68"/>
    <w:rsid w:val="00966E56"/>
    <w:rsid w:val="00967A1E"/>
    <w:rsid w:val="00967E80"/>
    <w:rsid w:val="00970401"/>
    <w:rsid w:val="00970998"/>
    <w:rsid w:val="00970A7C"/>
    <w:rsid w:val="009712B9"/>
    <w:rsid w:val="009715C4"/>
    <w:rsid w:val="00971D52"/>
    <w:rsid w:val="00972875"/>
    <w:rsid w:val="009728C5"/>
    <w:rsid w:val="00973304"/>
    <w:rsid w:val="009734B9"/>
    <w:rsid w:val="0097373B"/>
    <w:rsid w:val="00974E38"/>
    <w:rsid w:val="00976E34"/>
    <w:rsid w:val="0097747A"/>
    <w:rsid w:val="00977718"/>
    <w:rsid w:val="00977884"/>
    <w:rsid w:val="00977C60"/>
    <w:rsid w:val="0098097A"/>
    <w:rsid w:val="00981FB0"/>
    <w:rsid w:val="00982F0F"/>
    <w:rsid w:val="00983C4D"/>
    <w:rsid w:val="00983ED4"/>
    <w:rsid w:val="009848E5"/>
    <w:rsid w:val="0098586A"/>
    <w:rsid w:val="00986761"/>
    <w:rsid w:val="00986D7E"/>
    <w:rsid w:val="00986E01"/>
    <w:rsid w:val="0098754F"/>
    <w:rsid w:val="00987802"/>
    <w:rsid w:val="00987A2E"/>
    <w:rsid w:val="00987BA5"/>
    <w:rsid w:val="00990678"/>
    <w:rsid w:val="00990E7F"/>
    <w:rsid w:val="00990F43"/>
    <w:rsid w:val="009912CC"/>
    <w:rsid w:val="0099135C"/>
    <w:rsid w:val="00991662"/>
    <w:rsid w:val="00991A49"/>
    <w:rsid w:val="00992F88"/>
    <w:rsid w:val="009931CC"/>
    <w:rsid w:val="00993BD9"/>
    <w:rsid w:val="009943CC"/>
    <w:rsid w:val="00995000"/>
    <w:rsid w:val="00995303"/>
    <w:rsid w:val="009962C1"/>
    <w:rsid w:val="0099670F"/>
    <w:rsid w:val="00996DD7"/>
    <w:rsid w:val="00996DDF"/>
    <w:rsid w:val="009A033C"/>
    <w:rsid w:val="009A04E8"/>
    <w:rsid w:val="009A06CD"/>
    <w:rsid w:val="009A0B85"/>
    <w:rsid w:val="009A0DB3"/>
    <w:rsid w:val="009A14F3"/>
    <w:rsid w:val="009A1801"/>
    <w:rsid w:val="009A18D0"/>
    <w:rsid w:val="009A222E"/>
    <w:rsid w:val="009A2435"/>
    <w:rsid w:val="009A363F"/>
    <w:rsid w:val="009A3654"/>
    <w:rsid w:val="009A45A3"/>
    <w:rsid w:val="009A5598"/>
    <w:rsid w:val="009A5F1E"/>
    <w:rsid w:val="009A6538"/>
    <w:rsid w:val="009A6B2D"/>
    <w:rsid w:val="009A7109"/>
    <w:rsid w:val="009B05BC"/>
    <w:rsid w:val="009B0E95"/>
    <w:rsid w:val="009B1DB7"/>
    <w:rsid w:val="009B2A26"/>
    <w:rsid w:val="009B3568"/>
    <w:rsid w:val="009B52A6"/>
    <w:rsid w:val="009B615A"/>
    <w:rsid w:val="009B629B"/>
    <w:rsid w:val="009B65CC"/>
    <w:rsid w:val="009B6B68"/>
    <w:rsid w:val="009B6BB8"/>
    <w:rsid w:val="009B6DF6"/>
    <w:rsid w:val="009B77D3"/>
    <w:rsid w:val="009C03A3"/>
    <w:rsid w:val="009C0808"/>
    <w:rsid w:val="009C1279"/>
    <w:rsid w:val="009C1E5F"/>
    <w:rsid w:val="009C216A"/>
    <w:rsid w:val="009C2942"/>
    <w:rsid w:val="009C2D13"/>
    <w:rsid w:val="009C3D17"/>
    <w:rsid w:val="009C4982"/>
    <w:rsid w:val="009C4D77"/>
    <w:rsid w:val="009C5C6E"/>
    <w:rsid w:val="009C61CF"/>
    <w:rsid w:val="009C6440"/>
    <w:rsid w:val="009C644E"/>
    <w:rsid w:val="009C6C47"/>
    <w:rsid w:val="009C7176"/>
    <w:rsid w:val="009C746A"/>
    <w:rsid w:val="009C7CE0"/>
    <w:rsid w:val="009C7F57"/>
    <w:rsid w:val="009D0BA9"/>
    <w:rsid w:val="009D0DAE"/>
    <w:rsid w:val="009D0FD2"/>
    <w:rsid w:val="009D121A"/>
    <w:rsid w:val="009D15E8"/>
    <w:rsid w:val="009D1CAF"/>
    <w:rsid w:val="009D235A"/>
    <w:rsid w:val="009D3387"/>
    <w:rsid w:val="009D3A9D"/>
    <w:rsid w:val="009D3B35"/>
    <w:rsid w:val="009D4289"/>
    <w:rsid w:val="009D4F4B"/>
    <w:rsid w:val="009D74F1"/>
    <w:rsid w:val="009E0865"/>
    <w:rsid w:val="009E1DD5"/>
    <w:rsid w:val="009E2945"/>
    <w:rsid w:val="009E4042"/>
    <w:rsid w:val="009E4234"/>
    <w:rsid w:val="009E523A"/>
    <w:rsid w:val="009E592D"/>
    <w:rsid w:val="009E619B"/>
    <w:rsid w:val="009E6A7E"/>
    <w:rsid w:val="009E7210"/>
    <w:rsid w:val="009F0154"/>
    <w:rsid w:val="009F0AB7"/>
    <w:rsid w:val="009F0E7E"/>
    <w:rsid w:val="009F1104"/>
    <w:rsid w:val="009F2742"/>
    <w:rsid w:val="009F2A70"/>
    <w:rsid w:val="009F47E0"/>
    <w:rsid w:val="009F4A5C"/>
    <w:rsid w:val="009F4A70"/>
    <w:rsid w:val="009F4F12"/>
    <w:rsid w:val="009F58BC"/>
    <w:rsid w:val="009F5D95"/>
    <w:rsid w:val="009F7F9E"/>
    <w:rsid w:val="00A00303"/>
    <w:rsid w:val="00A00B27"/>
    <w:rsid w:val="00A01261"/>
    <w:rsid w:val="00A02653"/>
    <w:rsid w:val="00A02A8A"/>
    <w:rsid w:val="00A02C7B"/>
    <w:rsid w:val="00A02DC2"/>
    <w:rsid w:val="00A0348C"/>
    <w:rsid w:val="00A0444D"/>
    <w:rsid w:val="00A04865"/>
    <w:rsid w:val="00A04DBB"/>
    <w:rsid w:val="00A05483"/>
    <w:rsid w:val="00A07306"/>
    <w:rsid w:val="00A10EFB"/>
    <w:rsid w:val="00A1100E"/>
    <w:rsid w:val="00A12037"/>
    <w:rsid w:val="00A12177"/>
    <w:rsid w:val="00A121E4"/>
    <w:rsid w:val="00A12506"/>
    <w:rsid w:val="00A12BE6"/>
    <w:rsid w:val="00A1366B"/>
    <w:rsid w:val="00A13C13"/>
    <w:rsid w:val="00A172E6"/>
    <w:rsid w:val="00A17E71"/>
    <w:rsid w:val="00A20988"/>
    <w:rsid w:val="00A20FDB"/>
    <w:rsid w:val="00A211C8"/>
    <w:rsid w:val="00A22D31"/>
    <w:rsid w:val="00A23581"/>
    <w:rsid w:val="00A23EA9"/>
    <w:rsid w:val="00A2461C"/>
    <w:rsid w:val="00A26A25"/>
    <w:rsid w:val="00A300D2"/>
    <w:rsid w:val="00A302D9"/>
    <w:rsid w:val="00A3030C"/>
    <w:rsid w:val="00A308B5"/>
    <w:rsid w:val="00A3128D"/>
    <w:rsid w:val="00A31ED9"/>
    <w:rsid w:val="00A32D7C"/>
    <w:rsid w:val="00A33106"/>
    <w:rsid w:val="00A333E9"/>
    <w:rsid w:val="00A343CA"/>
    <w:rsid w:val="00A34B99"/>
    <w:rsid w:val="00A36BB6"/>
    <w:rsid w:val="00A36E85"/>
    <w:rsid w:val="00A37167"/>
    <w:rsid w:val="00A408E0"/>
    <w:rsid w:val="00A40E81"/>
    <w:rsid w:val="00A41C2B"/>
    <w:rsid w:val="00A4205B"/>
    <w:rsid w:val="00A4370E"/>
    <w:rsid w:val="00A43A77"/>
    <w:rsid w:val="00A440EA"/>
    <w:rsid w:val="00A458ED"/>
    <w:rsid w:val="00A45985"/>
    <w:rsid w:val="00A45A65"/>
    <w:rsid w:val="00A45D1F"/>
    <w:rsid w:val="00A46032"/>
    <w:rsid w:val="00A4617D"/>
    <w:rsid w:val="00A464A2"/>
    <w:rsid w:val="00A470A7"/>
    <w:rsid w:val="00A470B8"/>
    <w:rsid w:val="00A47142"/>
    <w:rsid w:val="00A475AC"/>
    <w:rsid w:val="00A47C48"/>
    <w:rsid w:val="00A47C9D"/>
    <w:rsid w:val="00A50D41"/>
    <w:rsid w:val="00A519C0"/>
    <w:rsid w:val="00A51A1A"/>
    <w:rsid w:val="00A51F54"/>
    <w:rsid w:val="00A5215D"/>
    <w:rsid w:val="00A525EA"/>
    <w:rsid w:val="00A526F4"/>
    <w:rsid w:val="00A53646"/>
    <w:rsid w:val="00A53802"/>
    <w:rsid w:val="00A53EAD"/>
    <w:rsid w:val="00A53EE5"/>
    <w:rsid w:val="00A54DD9"/>
    <w:rsid w:val="00A5569A"/>
    <w:rsid w:val="00A55DCD"/>
    <w:rsid w:val="00A56321"/>
    <w:rsid w:val="00A56514"/>
    <w:rsid w:val="00A57416"/>
    <w:rsid w:val="00A5748E"/>
    <w:rsid w:val="00A57887"/>
    <w:rsid w:val="00A57D65"/>
    <w:rsid w:val="00A603CA"/>
    <w:rsid w:val="00A60EED"/>
    <w:rsid w:val="00A62800"/>
    <w:rsid w:val="00A64338"/>
    <w:rsid w:val="00A6612F"/>
    <w:rsid w:val="00A66281"/>
    <w:rsid w:val="00A6644F"/>
    <w:rsid w:val="00A66B09"/>
    <w:rsid w:val="00A67019"/>
    <w:rsid w:val="00A672B4"/>
    <w:rsid w:val="00A672B5"/>
    <w:rsid w:val="00A70941"/>
    <w:rsid w:val="00A71933"/>
    <w:rsid w:val="00A71AAA"/>
    <w:rsid w:val="00A725C2"/>
    <w:rsid w:val="00A73EFF"/>
    <w:rsid w:val="00A74500"/>
    <w:rsid w:val="00A747B6"/>
    <w:rsid w:val="00A74BED"/>
    <w:rsid w:val="00A74F56"/>
    <w:rsid w:val="00A76B2C"/>
    <w:rsid w:val="00A77E11"/>
    <w:rsid w:val="00A801C8"/>
    <w:rsid w:val="00A804BF"/>
    <w:rsid w:val="00A80A23"/>
    <w:rsid w:val="00A80AD7"/>
    <w:rsid w:val="00A816DF"/>
    <w:rsid w:val="00A81889"/>
    <w:rsid w:val="00A81BCE"/>
    <w:rsid w:val="00A8221C"/>
    <w:rsid w:val="00A82B1D"/>
    <w:rsid w:val="00A82DE4"/>
    <w:rsid w:val="00A82EE9"/>
    <w:rsid w:val="00A856F7"/>
    <w:rsid w:val="00A86E61"/>
    <w:rsid w:val="00A873F4"/>
    <w:rsid w:val="00A87781"/>
    <w:rsid w:val="00A87B55"/>
    <w:rsid w:val="00A905D3"/>
    <w:rsid w:val="00A9084E"/>
    <w:rsid w:val="00A92122"/>
    <w:rsid w:val="00A92560"/>
    <w:rsid w:val="00A9472C"/>
    <w:rsid w:val="00A947D7"/>
    <w:rsid w:val="00A9487D"/>
    <w:rsid w:val="00A95438"/>
    <w:rsid w:val="00A95BCE"/>
    <w:rsid w:val="00A95F3E"/>
    <w:rsid w:val="00A96080"/>
    <w:rsid w:val="00A963D0"/>
    <w:rsid w:val="00AA0387"/>
    <w:rsid w:val="00AA03EF"/>
    <w:rsid w:val="00AA0A1F"/>
    <w:rsid w:val="00AA15D5"/>
    <w:rsid w:val="00AA176D"/>
    <w:rsid w:val="00AA23CD"/>
    <w:rsid w:val="00AA2AF6"/>
    <w:rsid w:val="00AA44AF"/>
    <w:rsid w:val="00AA4B94"/>
    <w:rsid w:val="00AA6A7C"/>
    <w:rsid w:val="00AA7E78"/>
    <w:rsid w:val="00AA7F55"/>
    <w:rsid w:val="00AB00F0"/>
    <w:rsid w:val="00AB0AF0"/>
    <w:rsid w:val="00AB0B5F"/>
    <w:rsid w:val="00AB2826"/>
    <w:rsid w:val="00AB2BAC"/>
    <w:rsid w:val="00AB2F7F"/>
    <w:rsid w:val="00AB31F7"/>
    <w:rsid w:val="00AB33D6"/>
    <w:rsid w:val="00AB35CD"/>
    <w:rsid w:val="00AB35E0"/>
    <w:rsid w:val="00AB3636"/>
    <w:rsid w:val="00AB4461"/>
    <w:rsid w:val="00AB55E4"/>
    <w:rsid w:val="00AB5C9A"/>
    <w:rsid w:val="00AB730F"/>
    <w:rsid w:val="00AB7F46"/>
    <w:rsid w:val="00AC127F"/>
    <w:rsid w:val="00AC1BB5"/>
    <w:rsid w:val="00AC2A72"/>
    <w:rsid w:val="00AC389B"/>
    <w:rsid w:val="00AC4065"/>
    <w:rsid w:val="00AC56B1"/>
    <w:rsid w:val="00AC5719"/>
    <w:rsid w:val="00AC5D9B"/>
    <w:rsid w:val="00AC7E57"/>
    <w:rsid w:val="00AD07F8"/>
    <w:rsid w:val="00AD0F89"/>
    <w:rsid w:val="00AD1D9A"/>
    <w:rsid w:val="00AD35AC"/>
    <w:rsid w:val="00AD373B"/>
    <w:rsid w:val="00AD3854"/>
    <w:rsid w:val="00AD4621"/>
    <w:rsid w:val="00AD4C60"/>
    <w:rsid w:val="00AD5BFA"/>
    <w:rsid w:val="00AD60D3"/>
    <w:rsid w:val="00AD633C"/>
    <w:rsid w:val="00AD71F6"/>
    <w:rsid w:val="00AD73A2"/>
    <w:rsid w:val="00AD7F19"/>
    <w:rsid w:val="00AE014A"/>
    <w:rsid w:val="00AE0D1E"/>
    <w:rsid w:val="00AE1C46"/>
    <w:rsid w:val="00AE1F69"/>
    <w:rsid w:val="00AE1F75"/>
    <w:rsid w:val="00AE2555"/>
    <w:rsid w:val="00AE2E5F"/>
    <w:rsid w:val="00AE30F5"/>
    <w:rsid w:val="00AE3196"/>
    <w:rsid w:val="00AE33B2"/>
    <w:rsid w:val="00AE39F4"/>
    <w:rsid w:val="00AE3AAE"/>
    <w:rsid w:val="00AE3E0C"/>
    <w:rsid w:val="00AE448C"/>
    <w:rsid w:val="00AE5592"/>
    <w:rsid w:val="00AE5662"/>
    <w:rsid w:val="00AE702C"/>
    <w:rsid w:val="00AE73D9"/>
    <w:rsid w:val="00AE7E66"/>
    <w:rsid w:val="00AF0C79"/>
    <w:rsid w:val="00AF144D"/>
    <w:rsid w:val="00AF2194"/>
    <w:rsid w:val="00AF248B"/>
    <w:rsid w:val="00AF3458"/>
    <w:rsid w:val="00AF397C"/>
    <w:rsid w:val="00AF4573"/>
    <w:rsid w:val="00AF4AFD"/>
    <w:rsid w:val="00AF69CA"/>
    <w:rsid w:val="00AF710C"/>
    <w:rsid w:val="00AF76EE"/>
    <w:rsid w:val="00AF76FD"/>
    <w:rsid w:val="00AF7FD9"/>
    <w:rsid w:val="00B00138"/>
    <w:rsid w:val="00B01823"/>
    <w:rsid w:val="00B021B6"/>
    <w:rsid w:val="00B02A96"/>
    <w:rsid w:val="00B03671"/>
    <w:rsid w:val="00B03D1D"/>
    <w:rsid w:val="00B0408D"/>
    <w:rsid w:val="00B04360"/>
    <w:rsid w:val="00B04640"/>
    <w:rsid w:val="00B04FB3"/>
    <w:rsid w:val="00B05428"/>
    <w:rsid w:val="00B057B4"/>
    <w:rsid w:val="00B0580F"/>
    <w:rsid w:val="00B05D03"/>
    <w:rsid w:val="00B0662E"/>
    <w:rsid w:val="00B0763D"/>
    <w:rsid w:val="00B10205"/>
    <w:rsid w:val="00B10A82"/>
    <w:rsid w:val="00B10F0F"/>
    <w:rsid w:val="00B1191F"/>
    <w:rsid w:val="00B11B94"/>
    <w:rsid w:val="00B126C3"/>
    <w:rsid w:val="00B1330B"/>
    <w:rsid w:val="00B137A9"/>
    <w:rsid w:val="00B13E38"/>
    <w:rsid w:val="00B144E1"/>
    <w:rsid w:val="00B15062"/>
    <w:rsid w:val="00B1543B"/>
    <w:rsid w:val="00B15F17"/>
    <w:rsid w:val="00B162E0"/>
    <w:rsid w:val="00B165E2"/>
    <w:rsid w:val="00B172BF"/>
    <w:rsid w:val="00B207DC"/>
    <w:rsid w:val="00B21813"/>
    <w:rsid w:val="00B21BB4"/>
    <w:rsid w:val="00B228C7"/>
    <w:rsid w:val="00B22A1C"/>
    <w:rsid w:val="00B236D9"/>
    <w:rsid w:val="00B23702"/>
    <w:rsid w:val="00B245DC"/>
    <w:rsid w:val="00B27BF9"/>
    <w:rsid w:val="00B301C8"/>
    <w:rsid w:val="00B301D8"/>
    <w:rsid w:val="00B30295"/>
    <w:rsid w:val="00B30458"/>
    <w:rsid w:val="00B317B1"/>
    <w:rsid w:val="00B3406C"/>
    <w:rsid w:val="00B35DE3"/>
    <w:rsid w:val="00B36A46"/>
    <w:rsid w:val="00B36AD3"/>
    <w:rsid w:val="00B3742D"/>
    <w:rsid w:val="00B37B36"/>
    <w:rsid w:val="00B37CB3"/>
    <w:rsid w:val="00B43B82"/>
    <w:rsid w:val="00B43CFD"/>
    <w:rsid w:val="00B44154"/>
    <w:rsid w:val="00B4447D"/>
    <w:rsid w:val="00B44C56"/>
    <w:rsid w:val="00B44E19"/>
    <w:rsid w:val="00B45658"/>
    <w:rsid w:val="00B458FC"/>
    <w:rsid w:val="00B474FD"/>
    <w:rsid w:val="00B5004E"/>
    <w:rsid w:val="00B502A5"/>
    <w:rsid w:val="00B50AE1"/>
    <w:rsid w:val="00B50B1A"/>
    <w:rsid w:val="00B515FC"/>
    <w:rsid w:val="00B5249C"/>
    <w:rsid w:val="00B524A7"/>
    <w:rsid w:val="00B5287A"/>
    <w:rsid w:val="00B52D80"/>
    <w:rsid w:val="00B52E88"/>
    <w:rsid w:val="00B5405C"/>
    <w:rsid w:val="00B54DFA"/>
    <w:rsid w:val="00B556AD"/>
    <w:rsid w:val="00B56694"/>
    <w:rsid w:val="00B56FD2"/>
    <w:rsid w:val="00B57174"/>
    <w:rsid w:val="00B573FB"/>
    <w:rsid w:val="00B575B7"/>
    <w:rsid w:val="00B57E4D"/>
    <w:rsid w:val="00B60389"/>
    <w:rsid w:val="00B60966"/>
    <w:rsid w:val="00B630BD"/>
    <w:rsid w:val="00B633CF"/>
    <w:rsid w:val="00B64747"/>
    <w:rsid w:val="00B650B6"/>
    <w:rsid w:val="00B663E1"/>
    <w:rsid w:val="00B66D46"/>
    <w:rsid w:val="00B67109"/>
    <w:rsid w:val="00B7051F"/>
    <w:rsid w:val="00B70651"/>
    <w:rsid w:val="00B72ABE"/>
    <w:rsid w:val="00B73295"/>
    <w:rsid w:val="00B73701"/>
    <w:rsid w:val="00B73E5F"/>
    <w:rsid w:val="00B73EC7"/>
    <w:rsid w:val="00B7427F"/>
    <w:rsid w:val="00B7428A"/>
    <w:rsid w:val="00B745B3"/>
    <w:rsid w:val="00B7486F"/>
    <w:rsid w:val="00B75150"/>
    <w:rsid w:val="00B7553B"/>
    <w:rsid w:val="00B75C87"/>
    <w:rsid w:val="00B776BD"/>
    <w:rsid w:val="00B7783B"/>
    <w:rsid w:val="00B802BA"/>
    <w:rsid w:val="00B80B57"/>
    <w:rsid w:val="00B80B85"/>
    <w:rsid w:val="00B81240"/>
    <w:rsid w:val="00B81252"/>
    <w:rsid w:val="00B81FA3"/>
    <w:rsid w:val="00B827CA"/>
    <w:rsid w:val="00B828FA"/>
    <w:rsid w:val="00B84840"/>
    <w:rsid w:val="00B84EBA"/>
    <w:rsid w:val="00B85276"/>
    <w:rsid w:val="00B87015"/>
    <w:rsid w:val="00B87E23"/>
    <w:rsid w:val="00B90929"/>
    <w:rsid w:val="00B911F0"/>
    <w:rsid w:val="00B923D8"/>
    <w:rsid w:val="00B93B1F"/>
    <w:rsid w:val="00B93EC6"/>
    <w:rsid w:val="00B9555E"/>
    <w:rsid w:val="00B95B88"/>
    <w:rsid w:val="00B969C8"/>
    <w:rsid w:val="00B96D54"/>
    <w:rsid w:val="00B96DC0"/>
    <w:rsid w:val="00BA06D9"/>
    <w:rsid w:val="00BA077F"/>
    <w:rsid w:val="00BA09F4"/>
    <w:rsid w:val="00BA27E8"/>
    <w:rsid w:val="00BA2DB6"/>
    <w:rsid w:val="00BA31F3"/>
    <w:rsid w:val="00BA32DB"/>
    <w:rsid w:val="00BA413B"/>
    <w:rsid w:val="00BA434A"/>
    <w:rsid w:val="00BA5400"/>
    <w:rsid w:val="00BA580F"/>
    <w:rsid w:val="00BA6B67"/>
    <w:rsid w:val="00BA6CBC"/>
    <w:rsid w:val="00BB1407"/>
    <w:rsid w:val="00BB1D96"/>
    <w:rsid w:val="00BB1F1F"/>
    <w:rsid w:val="00BB2419"/>
    <w:rsid w:val="00BB24CA"/>
    <w:rsid w:val="00BB2AA0"/>
    <w:rsid w:val="00BB2B9C"/>
    <w:rsid w:val="00BB2BDF"/>
    <w:rsid w:val="00BB36AD"/>
    <w:rsid w:val="00BB3934"/>
    <w:rsid w:val="00BB4E89"/>
    <w:rsid w:val="00BB5037"/>
    <w:rsid w:val="00BB5342"/>
    <w:rsid w:val="00BB5682"/>
    <w:rsid w:val="00BB5767"/>
    <w:rsid w:val="00BB6B13"/>
    <w:rsid w:val="00BB6E25"/>
    <w:rsid w:val="00BB767F"/>
    <w:rsid w:val="00BB7822"/>
    <w:rsid w:val="00BC05D3"/>
    <w:rsid w:val="00BC0B3B"/>
    <w:rsid w:val="00BC0E78"/>
    <w:rsid w:val="00BC1A9A"/>
    <w:rsid w:val="00BC1B54"/>
    <w:rsid w:val="00BC2A26"/>
    <w:rsid w:val="00BC2B6A"/>
    <w:rsid w:val="00BC31A2"/>
    <w:rsid w:val="00BC3B9C"/>
    <w:rsid w:val="00BC3D09"/>
    <w:rsid w:val="00BC428A"/>
    <w:rsid w:val="00BC440B"/>
    <w:rsid w:val="00BC4416"/>
    <w:rsid w:val="00BC6A92"/>
    <w:rsid w:val="00BC6C0E"/>
    <w:rsid w:val="00BC6C55"/>
    <w:rsid w:val="00BD148F"/>
    <w:rsid w:val="00BD1B03"/>
    <w:rsid w:val="00BD2742"/>
    <w:rsid w:val="00BD29DC"/>
    <w:rsid w:val="00BD3F1C"/>
    <w:rsid w:val="00BD4D41"/>
    <w:rsid w:val="00BD4E79"/>
    <w:rsid w:val="00BD5635"/>
    <w:rsid w:val="00BD6A1D"/>
    <w:rsid w:val="00BD6C03"/>
    <w:rsid w:val="00BD6C24"/>
    <w:rsid w:val="00BD6D85"/>
    <w:rsid w:val="00BD70D8"/>
    <w:rsid w:val="00BD72A1"/>
    <w:rsid w:val="00BD74DC"/>
    <w:rsid w:val="00BE0531"/>
    <w:rsid w:val="00BE053F"/>
    <w:rsid w:val="00BE08FA"/>
    <w:rsid w:val="00BE09C3"/>
    <w:rsid w:val="00BE0F4D"/>
    <w:rsid w:val="00BE217A"/>
    <w:rsid w:val="00BE2616"/>
    <w:rsid w:val="00BE273E"/>
    <w:rsid w:val="00BE39BC"/>
    <w:rsid w:val="00BE51D1"/>
    <w:rsid w:val="00BE5272"/>
    <w:rsid w:val="00BE54D3"/>
    <w:rsid w:val="00BE5CFF"/>
    <w:rsid w:val="00BE5DA6"/>
    <w:rsid w:val="00BE5EE0"/>
    <w:rsid w:val="00BE779A"/>
    <w:rsid w:val="00BE7951"/>
    <w:rsid w:val="00BF066A"/>
    <w:rsid w:val="00BF1BD8"/>
    <w:rsid w:val="00BF2981"/>
    <w:rsid w:val="00BF2DCE"/>
    <w:rsid w:val="00BF3FBD"/>
    <w:rsid w:val="00BF69F5"/>
    <w:rsid w:val="00BF71C5"/>
    <w:rsid w:val="00BF7C03"/>
    <w:rsid w:val="00C0004A"/>
    <w:rsid w:val="00C00225"/>
    <w:rsid w:val="00C01C09"/>
    <w:rsid w:val="00C02A98"/>
    <w:rsid w:val="00C02ABA"/>
    <w:rsid w:val="00C03E36"/>
    <w:rsid w:val="00C03E46"/>
    <w:rsid w:val="00C045E8"/>
    <w:rsid w:val="00C05E1E"/>
    <w:rsid w:val="00C06474"/>
    <w:rsid w:val="00C065E5"/>
    <w:rsid w:val="00C0667D"/>
    <w:rsid w:val="00C067A3"/>
    <w:rsid w:val="00C07B19"/>
    <w:rsid w:val="00C07CBD"/>
    <w:rsid w:val="00C07D33"/>
    <w:rsid w:val="00C10330"/>
    <w:rsid w:val="00C109CE"/>
    <w:rsid w:val="00C118E4"/>
    <w:rsid w:val="00C12317"/>
    <w:rsid w:val="00C12911"/>
    <w:rsid w:val="00C129BB"/>
    <w:rsid w:val="00C12F14"/>
    <w:rsid w:val="00C13595"/>
    <w:rsid w:val="00C150C7"/>
    <w:rsid w:val="00C1641D"/>
    <w:rsid w:val="00C1681B"/>
    <w:rsid w:val="00C16AF9"/>
    <w:rsid w:val="00C16F52"/>
    <w:rsid w:val="00C171DF"/>
    <w:rsid w:val="00C21329"/>
    <w:rsid w:val="00C21D30"/>
    <w:rsid w:val="00C22F0A"/>
    <w:rsid w:val="00C23285"/>
    <w:rsid w:val="00C2355A"/>
    <w:rsid w:val="00C23AC6"/>
    <w:rsid w:val="00C23F93"/>
    <w:rsid w:val="00C246F0"/>
    <w:rsid w:val="00C2505F"/>
    <w:rsid w:val="00C253CD"/>
    <w:rsid w:val="00C254DE"/>
    <w:rsid w:val="00C25D65"/>
    <w:rsid w:val="00C25F62"/>
    <w:rsid w:val="00C27E19"/>
    <w:rsid w:val="00C304BE"/>
    <w:rsid w:val="00C30A10"/>
    <w:rsid w:val="00C30E3C"/>
    <w:rsid w:val="00C30FB1"/>
    <w:rsid w:val="00C34870"/>
    <w:rsid w:val="00C35689"/>
    <w:rsid w:val="00C35901"/>
    <w:rsid w:val="00C36E2B"/>
    <w:rsid w:val="00C36E46"/>
    <w:rsid w:val="00C36EFC"/>
    <w:rsid w:val="00C40B20"/>
    <w:rsid w:val="00C41E84"/>
    <w:rsid w:val="00C423B2"/>
    <w:rsid w:val="00C4316E"/>
    <w:rsid w:val="00C441FD"/>
    <w:rsid w:val="00C44ECF"/>
    <w:rsid w:val="00C45397"/>
    <w:rsid w:val="00C46317"/>
    <w:rsid w:val="00C466DA"/>
    <w:rsid w:val="00C470E1"/>
    <w:rsid w:val="00C51324"/>
    <w:rsid w:val="00C51E8F"/>
    <w:rsid w:val="00C5320E"/>
    <w:rsid w:val="00C537F9"/>
    <w:rsid w:val="00C5471E"/>
    <w:rsid w:val="00C54900"/>
    <w:rsid w:val="00C5601F"/>
    <w:rsid w:val="00C56745"/>
    <w:rsid w:val="00C56831"/>
    <w:rsid w:val="00C574C7"/>
    <w:rsid w:val="00C5772E"/>
    <w:rsid w:val="00C60AF1"/>
    <w:rsid w:val="00C60F52"/>
    <w:rsid w:val="00C61978"/>
    <w:rsid w:val="00C6211B"/>
    <w:rsid w:val="00C62AF4"/>
    <w:rsid w:val="00C62B79"/>
    <w:rsid w:val="00C632AD"/>
    <w:rsid w:val="00C632E7"/>
    <w:rsid w:val="00C635CF"/>
    <w:rsid w:val="00C63B9A"/>
    <w:rsid w:val="00C64067"/>
    <w:rsid w:val="00C64FE4"/>
    <w:rsid w:val="00C652B1"/>
    <w:rsid w:val="00C665A8"/>
    <w:rsid w:val="00C669AA"/>
    <w:rsid w:val="00C678B6"/>
    <w:rsid w:val="00C67FB2"/>
    <w:rsid w:val="00C70286"/>
    <w:rsid w:val="00C707A5"/>
    <w:rsid w:val="00C70F2B"/>
    <w:rsid w:val="00C71AED"/>
    <w:rsid w:val="00C723E6"/>
    <w:rsid w:val="00C739AE"/>
    <w:rsid w:val="00C73C37"/>
    <w:rsid w:val="00C751C7"/>
    <w:rsid w:val="00C758C0"/>
    <w:rsid w:val="00C759EE"/>
    <w:rsid w:val="00C75A0F"/>
    <w:rsid w:val="00C76B64"/>
    <w:rsid w:val="00C77522"/>
    <w:rsid w:val="00C77CD8"/>
    <w:rsid w:val="00C811B5"/>
    <w:rsid w:val="00C81319"/>
    <w:rsid w:val="00C816BF"/>
    <w:rsid w:val="00C8252D"/>
    <w:rsid w:val="00C8265B"/>
    <w:rsid w:val="00C8275B"/>
    <w:rsid w:val="00C82D8E"/>
    <w:rsid w:val="00C833CB"/>
    <w:rsid w:val="00C835DD"/>
    <w:rsid w:val="00C84FA5"/>
    <w:rsid w:val="00C85252"/>
    <w:rsid w:val="00C85A1F"/>
    <w:rsid w:val="00C86512"/>
    <w:rsid w:val="00C870CA"/>
    <w:rsid w:val="00C873DB"/>
    <w:rsid w:val="00C90FB5"/>
    <w:rsid w:val="00C910C1"/>
    <w:rsid w:val="00C92F34"/>
    <w:rsid w:val="00C933DE"/>
    <w:rsid w:val="00C93EB2"/>
    <w:rsid w:val="00C945FD"/>
    <w:rsid w:val="00C94633"/>
    <w:rsid w:val="00C95707"/>
    <w:rsid w:val="00C96609"/>
    <w:rsid w:val="00C97E8C"/>
    <w:rsid w:val="00C97EA4"/>
    <w:rsid w:val="00C97ED9"/>
    <w:rsid w:val="00CA191B"/>
    <w:rsid w:val="00CA1B86"/>
    <w:rsid w:val="00CA2466"/>
    <w:rsid w:val="00CA3816"/>
    <w:rsid w:val="00CA5EE4"/>
    <w:rsid w:val="00CA5F17"/>
    <w:rsid w:val="00CA6351"/>
    <w:rsid w:val="00CA6422"/>
    <w:rsid w:val="00CA680B"/>
    <w:rsid w:val="00CA6DBF"/>
    <w:rsid w:val="00CB0DCE"/>
    <w:rsid w:val="00CB1E35"/>
    <w:rsid w:val="00CB1F81"/>
    <w:rsid w:val="00CB2795"/>
    <w:rsid w:val="00CB3FC8"/>
    <w:rsid w:val="00CB4435"/>
    <w:rsid w:val="00CB4A5F"/>
    <w:rsid w:val="00CB4C1F"/>
    <w:rsid w:val="00CB6447"/>
    <w:rsid w:val="00CB7974"/>
    <w:rsid w:val="00CB7D5C"/>
    <w:rsid w:val="00CC0A7A"/>
    <w:rsid w:val="00CC12C5"/>
    <w:rsid w:val="00CC163C"/>
    <w:rsid w:val="00CC3C82"/>
    <w:rsid w:val="00CC3E35"/>
    <w:rsid w:val="00CC4C7D"/>
    <w:rsid w:val="00CC5D83"/>
    <w:rsid w:val="00CC6865"/>
    <w:rsid w:val="00CC795B"/>
    <w:rsid w:val="00CC7E04"/>
    <w:rsid w:val="00CD0027"/>
    <w:rsid w:val="00CD192B"/>
    <w:rsid w:val="00CD2340"/>
    <w:rsid w:val="00CD23B7"/>
    <w:rsid w:val="00CD30F7"/>
    <w:rsid w:val="00CD3318"/>
    <w:rsid w:val="00CD3F55"/>
    <w:rsid w:val="00CD42C0"/>
    <w:rsid w:val="00CD58B9"/>
    <w:rsid w:val="00CD617C"/>
    <w:rsid w:val="00CD64C5"/>
    <w:rsid w:val="00CD741E"/>
    <w:rsid w:val="00CE090B"/>
    <w:rsid w:val="00CE0A84"/>
    <w:rsid w:val="00CE2AA3"/>
    <w:rsid w:val="00CE45FE"/>
    <w:rsid w:val="00CE49A5"/>
    <w:rsid w:val="00CE5291"/>
    <w:rsid w:val="00CE58F0"/>
    <w:rsid w:val="00CE5939"/>
    <w:rsid w:val="00CE6697"/>
    <w:rsid w:val="00CE7845"/>
    <w:rsid w:val="00CE78C9"/>
    <w:rsid w:val="00CE7954"/>
    <w:rsid w:val="00CF003C"/>
    <w:rsid w:val="00CF0262"/>
    <w:rsid w:val="00CF0D68"/>
    <w:rsid w:val="00CF0EA0"/>
    <w:rsid w:val="00CF26AC"/>
    <w:rsid w:val="00CF2E81"/>
    <w:rsid w:val="00CF3578"/>
    <w:rsid w:val="00CF4D55"/>
    <w:rsid w:val="00CF4D5A"/>
    <w:rsid w:val="00CF54FF"/>
    <w:rsid w:val="00CF5535"/>
    <w:rsid w:val="00CF657F"/>
    <w:rsid w:val="00CF66DF"/>
    <w:rsid w:val="00CF6AD5"/>
    <w:rsid w:val="00CF7C96"/>
    <w:rsid w:val="00CF7E72"/>
    <w:rsid w:val="00D00F8B"/>
    <w:rsid w:val="00D01295"/>
    <w:rsid w:val="00D01636"/>
    <w:rsid w:val="00D023F4"/>
    <w:rsid w:val="00D0295D"/>
    <w:rsid w:val="00D03784"/>
    <w:rsid w:val="00D03944"/>
    <w:rsid w:val="00D04A0D"/>
    <w:rsid w:val="00D04D41"/>
    <w:rsid w:val="00D053D2"/>
    <w:rsid w:val="00D05AAE"/>
    <w:rsid w:val="00D0672A"/>
    <w:rsid w:val="00D06848"/>
    <w:rsid w:val="00D07FF9"/>
    <w:rsid w:val="00D10FA1"/>
    <w:rsid w:val="00D119D1"/>
    <w:rsid w:val="00D11C9D"/>
    <w:rsid w:val="00D11CDB"/>
    <w:rsid w:val="00D12144"/>
    <w:rsid w:val="00D13215"/>
    <w:rsid w:val="00D1495F"/>
    <w:rsid w:val="00D15AE0"/>
    <w:rsid w:val="00D16377"/>
    <w:rsid w:val="00D17E96"/>
    <w:rsid w:val="00D2065C"/>
    <w:rsid w:val="00D21092"/>
    <w:rsid w:val="00D21357"/>
    <w:rsid w:val="00D2158E"/>
    <w:rsid w:val="00D21C48"/>
    <w:rsid w:val="00D2269E"/>
    <w:rsid w:val="00D22CBC"/>
    <w:rsid w:val="00D23A99"/>
    <w:rsid w:val="00D24106"/>
    <w:rsid w:val="00D25B8E"/>
    <w:rsid w:val="00D25D97"/>
    <w:rsid w:val="00D26287"/>
    <w:rsid w:val="00D26E49"/>
    <w:rsid w:val="00D270CD"/>
    <w:rsid w:val="00D30551"/>
    <w:rsid w:val="00D30799"/>
    <w:rsid w:val="00D30A34"/>
    <w:rsid w:val="00D30DA1"/>
    <w:rsid w:val="00D31351"/>
    <w:rsid w:val="00D313C5"/>
    <w:rsid w:val="00D31710"/>
    <w:rsid w:val="00D31EFA"/>
    <w:rsid w:val="00D31FA2"/>
    <w:rsid w:val="00D3246B"/>
    <w:rsid w:val="00D32A9A"/>
    <w:rsid w:val="00D33FD0"/>
    <w:rsid w:val="00D345CB"/>
    <w:rsid w:val="00D34A34"/>
    <w:rsid w:val="00D36F53"/>
    <w:rsid w:val="00D409A4"/>
    <w:rsid w:val="00D40DD1"/>
    <w:rsid w:val="00D40F41"/>
    <w:rsid w:val="00D412F3"/>
    <w:rsid w:val="00D425A3"/>
    <w:rsid w:val="00D42601"/>
    <w:rsid w:val="00D42ECD"/>
    <w:rsid w:val="00D44496"/>
    <w:rsid w:val="00D44A4C"/>
    <w:rsid w:val="00D45DEC"/>
    <w:rsid w:val="00D46090"/>
    <w:rsid w:val="00D467F2"/>
    <w:rsid w:val="00D47695"/>
    <w:rsid w:val="00D4784F"/>
    <w:rsid w:val="00D50196"/>
    <w:rsid w:val="00D52000"/>
    <w:rsid w:val="00D52E83"/>
    <w:rsid w:val="00D536BB"/>
    <w:rsid w:val="00D54074"/>
    <w:rsid w:val="00D54356"/>
    <w:rsid w:val="00D5554C"/>
    <w:rsid w:val="00D55908"/>
    <w:rsid w:val="00D573C0"/>
    <w:rsid w:val="00D57569"/>
    <w:rsid w:val="00D600CE"/>
    <w:rsid w:val="00D60A6B"/>
    <w:rsid w:val="00D60D56"/>
    <w:rsid w:val="00D616C8"/>
    <w:rsid w:val="00D618E2"/>
    <w:rsid w:val="00D62743"/>
    <w:rsid w:val="00D62943"/>
    <w:rsid w:val="00D62AED"/>
    <w:rsid w:val="00D62CE3"/>
    <w:rsid w:val="00D630AA"/>
    <w:rsid w:val="00D63613"/>
    <w:rsid w:val="00D638D5"/>
    <w:rsid w:val="00D64659"/>
    <w:rsid w:val="00D65098"/>
    <w:rsid w:val="00D674D0"/>
    <w:rsid w:val="00D67D90"/>
    <w:rsid w:val="00D70661"/>
    <w:rsid w:val="00D71DDD"/>
    <w:rsid w:val="00D727BD"/>
    <w:rsid w:val="00D733BD"/>
    <w:rsid w:val="00D74017"/>
    <w:rsid w:val="00D748DC"/>
    <w:rsid w:val="00D75865"/>
    <w:rsid w:val="00D75E2A"/>
    <w:rsid w:val="00D763CC"/>
    <w:rsid w:val="00D7657D"/>
    <w:rsid w:val="00D766B3"/>
    <w:rsid w:val="00D807B0"/>
    <w:rsid w:val="00D80B23"/>
    <w:rsid w:val="00D82600"/>
    <w:rsid w:val="00D8312A"/>
    <w:rsid w:val="00D832E5"/>
    <w:rsid w:val="00D83D08"/>
    <w:rsid w:val="00D848D8"/>
    <w:rsid w:val="00D84F5A"/>
    <w:rsid w:val="00D851F3"/>
    <w:rsid w:val="00D86297"/>
    <w:rsid w:val="00D87970"/>
    <w:rsid w:val="00D90116"/>
    <w:rsid w:val="00D907DC"/>
    <w:rsid w:val="00D90F75"/>
    <w:rsid w:val="00D920A0"/>
    <w:rsid w:val="00D926B1"/>
    <w:rsid w:val="00D92AC2"/>
    <w:rsid w:val="00D94168"/>
    <w:rsid w:val="00D942A7"/>
    <w:rsid w:val="00D94EAA"/>
    <w:rsid w:val="00D96045"/>
    <w:rsid w:val="00D96E9F"/>
    <w:rsid w:val="00D97A2C"/>
    <w:rsid w:val="00DA0127"/>
    <w:rsid w:val="00DA13D6"/>
    <w:rsid w:val="00DA1882"/>
    <w:rsid w:val="00DA1F2E"/>
    <w:rsid w:val="00DA2248"/>
    <w:rsid w:val="00DA2D9B"/>
    <w:rsid w:val="00DA3F36"/>
    <w:rsid w:val="00DA41B4"/>
    <w:rsid w:val="00DA41FA"/>
    <w:rsid w:val="00DA4353"/>
    <w:rsid w:val="00DA473E"/>
    <w:rsid w:val="00DA5688"/>
    <w:rsid w:val="00DA6994"/>
    <w:rsid w:val="00DA6BC1"/>
    <w:rsid w:val="00DA7151"/>
    <w:rsid w:val="00DA719A"/>
    <w:rsid w:val="00DA7478"/>
    <w:rsid w:val="00DB1A5E"/>
    <w:rsid w:val="00DB1DE7"/>
    <w:rsid w:val="00DB2DE9"/>
    <w:rsid w:val="00DB3DA0"/>
    <w:rsid w:val="00DB4423"/>
    <w:rsid w:val="00DB4B80"/>
    <w:rsid w:val="00DB578D"/>
    <w:rsid w:val="00DB5D26"/>
    <w:rsid w:val="00DB5D6B"/>
    <w:rsid w:val="00DB5DD3"/>
    <w:rsid w:val="00DB6057"/>
    <w:rsid w:val="00DB69ED"/>
    <w:rsid w:val="00DB76B5"/>
    <w:rsid w:val="00DB7C76"/>
    <w:rsid w:val="00DC01AC"/>
    <w:rsid w:val="00DC06CA"/>
    <w:rsid w:val="00DC31F5"/>
    <w:rsid w:val="00DC4F1A"/>
    <w:rsid w:val="00DC4FA9"/>
    <w:rsid w:val="00DC54A8"/>
    <w:rsid w:val="00DC54AB"/>
    <w:rsid w:val="00DC55C4"/>
    <w:rsid w:val="00DC589B"/>
    <w:rsid w:val="00DC63DD"/>
    <w:rsid w:val="00DC6792"/>
    <w:rsid w:val="00DC7428"/>
    <w:rsid w:val="00DC7597"/>
    <w:rsid w:val="00DD0767"/>
    <w:rsid w:val="00DD0C9F"/>
    <w:rsid w:val="00DD0CC0"/>
    <w:rsid w:val="00DD0F2E"/>
    <w:rsid w:val="00DD1022"/>
    <w:rsid w:val="00DD114F"/>
    <w:rsid w:val="00DD1645"/>
    <w:rsid w:val="00DD19D7"/>
    <w:rsid w:val="00DD19FC"/>
    <w:rsid w:val="00DD249F"/>
    <w:rsid w:val="00DD2743"/>
    <w:rsid w:val="00DD27AA"/>
    <w:rsid w:val="00DD37F0"/>
    <w:rsid w:val="00DD4949"/>
    <w:rsid w:val="00DD5061"/>
    <w:rsid w:val="00DD509C"/>
    <w:rsid w:val="00DD50AC"/>
    <w:rsid w:val="00DD5493"/>
    <w:rsid w:val="00DD5B80"/>
    <w:rsid w:val="00DD5C94"/>
    <w:rsid w:val="00DD666D"/>
    <w:rsid w:val="00DD7B9B"/>
    <w:rsid w:val="00DD7DE1"/>
    <w:rsid w:val="00DD7F74"/>
    <w:rsid w:val="00DD7FB9"/>
    <w:rsid w:val="00DE00AE"/>
    <w:rsid w:val="00DE0B80"/>
    <w:rsid w:val="00DE0F93"/>
    <w:rsid w:val="00DE1B3F"/>
    <w:rsid w:val="00DE251D"/>
    <w:rsid w:val="00DE2952"/>
    <w:rsid w:val="00DE37E2"/>
    <w:rsid w:val="00DE3C7B"/>
    <w:rsid w:val="00DE3E51"/>
    <w:rsid w:val="00DE439F"/>
    <w:rsid w:val="00DE50D0"/>
    <w:rsid w:val="00DE5BAD"/>
    <w:rsid w:val="00DE61F6"/>
    <w:rsid w:val="00DE61F8"/>
    <w:rsid w:val="00DE681D"/>
    <w:rsid w:val="00DE7AF9"/>
    <w:rsid w:val="00DF0262"/>
    <w:rsid w:val="00DF0356"/>
    <w:rsid w:val="00DF06AC"/>
    <w:rsid w:val="00DF0BF6"/>
    <w:rsid w:val="00DF0DBC"/>
    <w:rsid w:val="00DF423D"/>
    <w:rsid w:val="00DF5648"/>
    <w:rsid w:val="00DF56F9"/>
    <w:rsid w:val="00DF5906"/>
    <w:rsid w:val="00DF61AD"/>
    <w:rsid w:val="00DF6F21"/>
    <w:rsid w:val="00DF7088"/>
    <w:rsid w:val="00E00525"/>
    <w:rsid w:val="00E00863"/>
    <w:rsid w:val="00E00932"/>
    <w:rsid w:val="00E009B4"/>
    <w:rsid w:val="00E00A0C"/>
    <w:rsid w:val="00E00A4D"/>
    <w:rsid w:val="00E00B90"/>
    <w:rsid w:val="00E00F2B"/>
    <w:rsid w:val="00E0209B"/>
    <w:rsid w:val="00E0240D"/>
    <w:rsid w:val="00E024FF"/>
    <w:rsid w:val="00E031ED"/>
    <w:rsid w:val="00E0486D"/>
    <w:rsid w:val="00E05534"/>
    <w:rsid w:val="00E05765"/>
    <w:rsid w:val="00E075BA"/>
    <w:rsid w:val="00E079CA"/>
    <w:rsid w:val="00E07C6C"/>
    <w:rsid w:val="00E07CC0"/>
    <w:rsid w:val="00E105E8"/>
    <w:rsid w:val="00E10769"/>
    <w:rsid w:val="00E1107D"/>
    <w:rsid w:val="00E11235"/>
    <w:rsid w:val="00E1148E"/>
    <w:rsid w:val="00E117C9"/>
    <w:rsid w:val="00E1186A"/>
    <w:rsid w:val="00E12F89"/>
    <w:rsid w:val="00E1329F"/>
    <w:rsid w:val="00E143B6"/>
    <w:rsid w:val="00E14BC6"/>
    <w:rsid w:val="00E15B4A"/>
    <w:rsid w:val="00E164FD"/>
    <w:rsid w:val="00E17D2C"/>
    <w:rsid w:val="00E201E8"/>
    <w:rsid w:val="00E2147A"/>
    <w:rsid w:val="00E21EB9"/>
    <w:rsid w:val="00E22A51"/>
    <w:rsid w:val="00E22AEA"/>
    <w:rsid w:val="00E2415B"/>
    <w:rsid w:val="00E25164"/>
    <w:rsid w:val="00E255C6"/>
    <w:rsid w:val="00E25FEB"/>
    <w:rsid w:val="00E2600E"/>
    <w:rsid w:val="00E264D6"/>
    <w:rsid w:val="00E26547"/>
    <w:rsid w:val="00E2654B"/>
    <w:rsid w:val="00E27339"/>
    <w:rsid w:val="00E30A54"/>
    <w:rsid w:val="00E31313"/>
    <w:rsid w:val="00E316EF"/>
    <w:rsid w:val="00E31F87"/>
    <w:rsid w:val="00E32FD3"/>
    <w:rsid w:val="00E336F8"/>
    <w:rsid w:val="00E33874"/>
    <w:rsid w:val="00E34E4D"/>
    <w:rsid w:val="00E3596A"/>
    <w:rsid w:val="00E4139C"/>
    <w:rsid w:val="00E41723"/>
    <w:rsid w:val="00E41A97"/>
    <w:rsid w:val="00E4285A"/>
    <w:rsid w:val="00E42C0C"/>
    <w:rsid w:val="00E42EFD"/>
    <w:rsid w:val="00E43032"/>
    <w:rsid w:val="00E4363B"/>
    <w:rsid w:val="00E43A81"/>
    <w:rsid w:val="00E43E3E"/>
    <w:rsid w:val="00E447C5"/>
    <w:rsid w:val="00E4570A"/>
    <w:rsid w:val="00E4574A"/>
    <w:rsid w:val="00E45857"/>
    <w:rsid w:val="00E45E91"/>
    <w:rsid w:val="00E46ABB"/>
    <w:rsid w:val="00E473DF"/>
    <w:rsid w:val="00E47B14"/>
    <w:rsid w:val="00E47B84"/>
    <w:rsid w:val="00E5034B"/>
    <w:rsid w:val="00E513BC"/>
    <w:rsid w:val="00E515B9"/>
    <w:rsid w:val="00E51CE2"/>
    <w:rsid w:val="00E5218B"/>
    <w:rsid w:val="00E52741"/>
    <w:rsid w:val="00E527A8"/>
    <w:rsid w:val="00E5319D"/>
    <w:rsid w:val="00E546DF"/>
    <w:rsid w:val="00E54D75"/>
    <w:rsid w:val="00E5560E"/>
    <w:rsid w:val="00E5592F"/>
    <w:rsid w:val="00E559E5"/>
    <w:rsid w:val="00E55AF0"/>
    <w:rsid w:val="00E55BE0"/>
    <w:rsid w:val="00E55FFB"/>
    <w:rsid w:val="00E56795"/>
    <w:rsid w:val="00E56E92"/>
    <w:rsid w:val="00E57198"/>
    <w:rsid w:val="00E577FD"/>
    <w:rsid w:val="00E5797C"/>
    <w:rsid w:val="00E57D1B"/>
    <w:rsid w:val="00E602CA"/>
    <w:rsid w:val="00E60415"/>
    <w:rsid w:val="00E60568"/>
    <w:rsid w:val="00E6062C"/>
    <w:rsid w:val="00E6086F"/>
    <w:rsid w:val="00E60C71"/>
    <w:rsid w:val="00E610BA"/>
    <w:rsid w:val="00E613A3"/>
    <w:rsid w:val="00E61C0A"/>
    <w:rsid w:val="00E628ED"/>
    <w:rsid w:val="00E632ED"/>
    <w:rsid w:val="00E6387B"/>
    <w:rsid w:val="00E643C9"/>
    <w:rsid w:val="00E64A2C"/>
    <w:rsid w:val="00E65A8E"/>
    <w:rsid w:val="00E65C13"/>
    <w:rsid w:val="00E6621F"/>
    <w:rsid w:val="00E665EE"/>
    <w:rsid w:val="00E6685E"/>
    <w:rsid w:val="00E66A25"/>
    <w:rsid w:val="00E671C0"/>
    <w:rsid w:val="00E67EDF"/>
    <w:rsid w:val="00E7063E"/>
    <w:rsid w:val="00E71801"/>
    <w:rsid w:val="00E71C07"/>
    <w:rsid w:val="00E71E35"/>
    <w:rsid w:val="00E73E0A"/>
    <w:rsid w:val="00E75678"/>
    <w:rsid w:val="00E7570F"/>
    <w:rsid w:val="00E75F55"/>
    <w:rsid w:val="00E75F8A"/>
    <w:rsid w:val="00E7644F"/>
    <w:rsid w:val="00E76737"/>
    <w:rsid w:val="00E768FD"/>
    <w:rsid w:val="00E76C5C"/>
    <w:rsid w:val="00E7705A"/>
    <w:rsid w:val="00E80037"/>
    <w:rsid w:val="00E81875"/>
    <w:rsid w:val="00E82EC5"/>
    <w:rsid w:val="00E82FF9"/>
    <w:rsid w:val="00E833CE"/>
    <w:rsid w:val="00E83C24"/>
    <w:rsid w:val="00E8401A"/>
    <w:rsid w:val="00E8410B"/>
    <w:rsid w:val="00E8411D"/>
    <w:rsid w:val="00E84D2D"/>
    <w:rsid w:val="00E8682C"/>
    <w:rsid w:val="00E86AFF"/>
    <w:rsid w:val="00E86B76"/>
    <w:rsid w:val="00E86F9B"/>
    <w:rsid w:val="00E870DC"/>
    <w:rsid w:val="00E8740C"/>
    <w:rsid w:val="00E87458"/>
    <w:rsid w:val="00E874A4"/>
    <w:rsid w:val="00E8756C"/>
    <w:rsid w:val="00E879A0"/>
    <w:rsid w:val="00E91CFC"/>
    <w:rsid w:val="00E91D07"/>
    <w:rsid w:val="00E924ED"/>
    <w:rsid w:val="00E931DA"/>
    <w:rsid w:val="00E9423C"/>
    <w:rsid w:val="00E95662"/>
    <w:rsid w:val="00E9572F"/>
    <w:rsid w:val="00E9632B"/>
    <w:rsid w:val="00E967CA"/>
    <w:rsid w:val="00EA157C"/>
    <w:rsid w:val="00EA1C75"/>
    <w:rsid w:val="00EA1E3F"/>
    <w:rsid w:val="00EA22B6"/>
    <w:rsid w:val="00EA32BA"/>
    <w:rsid w:val="00EA37DD"/>
    <w:rsid w:val="00EA3D1A"/>
    <w:rsid w:val="00EA4639"/>
    <w:rsid w:val="00EA4895"/>
    <w:rsid w:val="00EA493C"/>
    <w:rsid w:val="00EA4CB4"/>
    <w:rsid w:val="00EA5F94"/>
    <w:rsid w:val="00EA6FC0"/>
    <w:rsid w:val="00EA6FFC"/>
    <w:rsid w:val="00EA719F"/>
    <w:rsid w:val="00EB05C5"/>
    <w:rsid w:val="00EB0754"/>
    <w:rsid w:val="00EB1C1B"/>
    <w:rsid w:val="00EB257F"/>
    <w:rsid w:val="00EB25F2"/>
    <w:rsid w:val="00EB2859"/>
    <w:rsid w:val="00EB2BB0"/>
    <w:rsid w:val="00EB2E99"/>
    <w:rsid w:val="00EB3B3D"/>
    <w:rsid w:val="00EB4034"/>
    <w:rsid w:val="00EB4276"/>
    <w:rsid w:val="00EB4C25"/>
    <w:rsid w:val="00EB5655"/>
    <w:rsid w:val="00EB5CEF"/>
    <w:rsid w:val="00EB6003"/>
    <w:rsid w:val="00EB6041"/>
    <w:rsid w:val="00EB67A8"/>
    <w:rsid w:val="00EB765A"/>
    <w:rsid w:val="00EB776C"/>
    <w:rsid w:val="00EB7A7A"/>
    <w:rsid w:val="00EC0049"/>
    <w:rsid w:val="00EC0638"/>
    <w:rsid w:val="00EC13E3"/>
    <w:rsid w:val="00EC1448"/>
    <w:rsid w:val="00EC14A0"/>
    <w:rsid w:val="00EC19A6"/>
    <w:rsid w:val="00EC1E93"/>
    <w:rsid w:val="00EC1F18"/>
    <w:rsid w:val="00EC3A69"/>
    <w:rsid w:val="00EC3BA5"/>
    <w:rsid w:val="00EC5A40"/>
    <w:rsid w:val="00EC5B05"/>
    <w:rsid w:val="00EC5FA3"/>
    <w:rsid w:val="00EC601C"/>
    <w:rsid w:val="00EC6023"/>
    <w:rsid w:val="00EC6032"/>
    <w:rsid w:val="00EC792F"/>
    <w:rsid w:val="00ED04DE"/>
    <w:rsid w:val="00ED1856"/>
    <w:rsid w:val="00ED3238"/>
    <w:rsid w:val="00ED3E51"/>
    <w:rsid w:val="00ED4B9F"/>
    <w:rsid w:val="00ED56E7"/>
    <w:rsid w:val="00ED57B1"/>
    <w:rsid w:val="00ED6AF6"/>
    <w:rsid w:val="00ED7AE0"/>
    <w:rsid w:val="00ED7DCC"/>
    <w:rsid w:val="00EE060B"/>
    <w:rsid w:val="00EE0A33"/>
    <w:rsid w:val="00EE1066"/>
    <w:rsid w:val="00EE226A"/>
    <w:rsid w:val="00EE2CEC"/>
    <w:rsid w:val="00EE2F3B"/>
    <w:rsid w:val="00EE3524"/>
    <w:rsid w:val="00EE3B21"/>
    <w:rsid w:val="00EE470D"/>
    <w:rsid w:val="00EE533D"/>
    <w:rsid w:val="00EE55FA"/>
    <w:rsid w:val="00EE567D"/>
    <w:rsid w:val="00EE5701"/>
    <w:rsid w:val="00EE5882"/>
    <w:rsid w:val="00EE5E94"/>
    <w:rsid w:val="00EE6917"/>
    <w:rsid w:val="00EE7E88"/>
    <w:rsid w:val="00EF0058"/>
    <w:rsid w:val="00EF1662"/>
    <w:rsid w:val="00EF34AF"/>
    <w:rsid w:val="00EF39B3"/>
    <w:rsid w:val="00EF3A9B"/>
    <w:rsid w:val="00EF3E10"/>
    <w:rsid w:val="00EF4873"/>
    <w:rsid w:val="00EF68B3"/>
    <w:rsid w:val="00EF7550"/>
    <w:rsid w:val="00EF7B4A"/>
    <w:rsid w:val="00EF7C0A"/>
    <w:rsid w:val="00F00602"/>
    <w:rsid w:val="00F01E22"/>
    <w:rsid w:val="00F0211F"/>
    <w:rsid w:val="00F02A74"/>
    <w:rsid w:val="00F02BA2"/>
    <w:rsid w:val="00F02F71"/>
    <w:rsid w:val="00F03564"/>
    <w:rsid w:val="00F04059"/>
    <w:rsid w:val="00F0436A"/>
    <w:rsid w:val="00F04649"/>
    <w:rsid w:val="00F04FCA"/>
    <w:rsid w:val="00F055E7"/>
    <w:rsid w:val="00F0690F"/>
    <w:rsid w:val="00F110F4"/>
    <w:rsid w:val="00F1149C"/>
    <w:rsid w:val="00F11AB7"/>
    <w:rsid w:val="00F1201E"/>
    <w:rsid w:val="00F132D7"/>
    <w:rsid w:val="00F14122"/>
    <w:rsid w:val="00F14433"/>
    <w:rsid w:val="00F144E0"/>
    <w:rsid w:val="00F149EA"/>
    <w:rsid w:val="00F14C23"/>
    <w:rsid w:val="00F14DF4"/>
    <w:rsid w:val="00F151C5"/>
    <w:rsid w:val="00F1521F"/>
    <w:rsid w:val="00F15302"/>
    <w:rsid w:val="00F15509"/>
    <w:rsid w:val="00F15514"/>
    <w:rsid w:val="00F15870"/>
    <w:rsid w:val="00F15B85"/>
    <w:rsid w:val="00F16120"/>
    <w:rsid w:val="00F17ADC"/>
    <w:rsid w:val="00F17BE7"/>
    <w:rsid w:val="00F17EC6"/>
    <w:rsid w:val="00F205D8"/>
    <w:rsid w:val="00F2090F"/>
    <w:rsid w:val="00F216E5"/>
    <w:rsid w:val="00F21B2F"/>
    <w:rsid w:val="00F22805"/>
    <w:rsid w:val="00F23A01"/>
    <w:rsid w:val="00F242F9"/>
    <w:rsid w:val="00F25AD3"/>
    <w:rsid w:val="00F26C18"/>
    <w:rsid w:val="00F2790E"/>
    <w:rsid w:val="00F30687"/>
    <w:rsid w:val="00F30A08"/>
    <w:rsid w:val="00F3174C"/>
    <w:rsid w:val="00F31A2A"/>
    <w:rsid w:val="00F32179"/>
    <w:rsid w:val="00F32B75"/>
    <w:rsid w:val="00F32CB4"/>
    <w:rsid w:val="00F33DF5"/>
    <w:rsid w:val="00F3402F"/>
    <w:rsid w:val="00F343A1"/>
    <w:rsid w:val="00F344D8"/>
    <w:rsid w:val="00F3456E"/>
    <w:rsid w:val="00F3464E"/>
    <w:rsid w:val="00F34854"/>
    <w:rsid w:val="00F359CB"/>
    <w:rsid w:val="00F35EB9"/>
    <w:rsid w:val="00F36BEC"/>
    <w:rsid w:val="00F36E43"/>
    <w:rsid w:val="00F36FC4"/>
    <w:rsid w:val="00F377EA"/>
    <w:rsid w:val="00F40BD3"/>
    <w:rsid w:val="00F40EE2"/>
    <w:rsid w:val="00F418A6"/>
    <w:rsid w:val="00F434CE"/>
    <w:rsid w:val="00F43612"/>
    <w:rsid w:val="00F43A5F"/>
    <w:rsid w:val="00F44453"/>
    <w:rsid w:val="00F450EE"/>
    <w:rsid w:val="00F45477"/>
    <w:rsid w:val="00F45570"/>
    <w:rsid w:val="00F45B58"/>
    <w:rsid w:val="00F45B93"/>
    <w:rsid w:val="00F45E62"/>
    <w:rsid w:val="00F46CDA"/>
    <w:rsid w:val="00F47C75"/>
    <w:rsid w:val="00F47E32"/>
    <w:rsid w:val="00F52097"/>
    <w:rsid w:val="00F521D4"/>
    <w:rsid w:val="00F53E4B"/>
    <w:rsid w:val="00F54630"/>
    <w:rsid w:val="00F549FF"/>
    <w:rsid w:val="00F55796"/>
    <w:rsid w:val="00F559DD"/>
    <w:rsid w:val="00F55F83"/>
    <w:rsid w:val="00F5600D"/>
    <w:rsid w:val="00F60074"/>
    <w:rsid w:val="00F60CF8"/>
    <w:rsid w:val="00F60E71"/>
    <w:rsid w:val="00F6122C"/>
    <w:rsid w:val="00F61326"/>
    <w:rsid w:val="00F62D3A"/>
    <w:rsid w:val="00F6473D"/>
    <w:rsid w:val="00F64C9F"/>
    <w:rsid w:val="00F64CF5"/>
    <w:rsid w:val="00F64D99"/>
    <w:rsid w:val="00F66801"/>
    <w:rsid w:val="00F676FF"/>
    <w:rsid w:val="00F67E1C"/>
    <w:rsid w:val="00F715BF"/>
    <w:rsid w:val="00F7176F"/>
    <w:rsid w:val="00F71859"/>
    <w:rsid w:val="00F71F85"/>
    <w:rsid w:val="00F726B3"/>
    <w:rsid w:val="00F73926"/>
    <w:rsid w:val="00F739E3"/>
    <w:rsid w:val="00F7413C"/>
    <w:rsid w:val="00F749B6"/>
    <w:rsid w:val="00F77DB2"/>
    <w:rsid w:val="00F80715"/>
    <w:rsid w:val="00F80783"/>
    <w:rsid w:val="00F80AFB"/>
    <w:rsid w:val="00F81BB0"/>
    <w:rsid w:val="00F82E02"/>
    <w:rsid w:val="00F83132"/>
    <w:rsid w:val="00F832DD"/>
    <w:rsid w:val="00F837CB"/>
    <w:rsid w:val="00F83AC6"/>
    <w:rsid w:val="00F85335"/>
    <w:rsid w:val="00F86383"/>
    <w:rsid w:val="00F864C3"/>
    <w:rsid w:val="00F879A7"/>
    <w:rsid w:val="00F902BB"/>
    <w:rsid w:val="00F90A8B"/>
    <w:rsid w:val="00F91ED9"/>
    <w:rsid w:val="00F92832"/>
    <w:rsid w:val="00F92F53"/>
    <w:rsid w:val="00F93110"/>
    <w:rsid w:val="00F934C1"/>
    <w:rsid w:val="00F935CE"/>
    <w:rsid w:val="00F949C6"/>
    <w:rsid w:val="00F94B7F"/>
    <w:rsid w:val="00F96922"/>
    <w:rsid w:val="00F9718D"/>
    <w:rsid w:val="00F9741E"/>
    <w:rsid w:val="00F976FF"/>
    <w:rsid w:val="00F97D63"/>
    <w:rsid w:val="00FA157A"/>
    <w:rsid w:val="00FA1CB1"/>
    <w:rsid w:val="00FA2216"/>
    <w:rsid w:val="00FA2493"/>
    <w:rsid w:val="00FA2866"/>
    <w:rsid w:val="00FA2892"/>
    <w:rsid w:val="00FA3EF7"/>
    <w:rsid w:val="00FA4569"/>
    <w:rsid w:val="00FA4C51"/>
    <w:rsid w:val="00FA4DB8"/>
    <w:rsid w:val="00FA5F1D"/>
    <w:rsid w:val="00FA6C74"/>
    <w:rsid w:val="00FA766C"/>
    <w:rsid w:val="00FA7A10"/>
    <w:rsid w:val="00FA7F6D"/>
    <w:rsid w:val="00FB043D"/>
    <w:rsid w:val="00FB1B9A"/>
    <w:rsid w:val="00FB35CD"/>
    <w:rsid w:val="00FB377E"/>
    <w:rsid w:val="00FB4757"/>
    <w:rsid w:val="00FB4BA5"/>
    <w:rsid w:val="00FB5B1F"/>
    <w:rsid w:val="00FB5C61"/>
    <w:rsid w:val="00FB777C"/>
    <w:rsid w:val="00FB77F7"/>
    <w:rsid w:val="00FC06F2"/>
    <w:rsid w:val="00FC1E8B"/>
    <w:rsid w:val="00FC2627"/>
    <w:rsid w:val="00FC2E61"/>
    <w:rsid w:val="00FC31C1"/>
    <w:rsid w:val="00FC3601"/>
    <w:rsid w:val="00FC3744"/>
    <w:rsid w:val="00FC4764"/>
    <w:rsid w:val="00FC55E4"/>
    <w:rsid w:val="00FC5AFC"/>
    <w:rsid w:val="00FC5FF4"/>
    <w:rsid w:val="00FC6053"/>
    <w:rsid w:val="00FC6395"/>
    <w:rsid w:val="00FC7505"/>
    <w:rsid w:val="00FD21EC"/>
    <w:rsid w:val="00FD2449"/>
    <w:rsid w:val="00FD2B83"/>
    <w:rsid w:val="00FD2EA5"/>
    <w:rsid w:val="00FD32F5"/>
    <w:rsid w:val="00FD35ED"/>
    <w:rsid w:val="00FD4277"/>
    <w:rsid w:val="00FD4E61"/>
    <w:rsid w:val="00FD4F7D"/>
    <w:rsid w:val="00FD5584"/>
    <w:rsid w:val="00FD63CB"/>
    <w:rsid w:val="00FD6920"/>
    <w:rsid w:val="00FD6AAB"/>
    <w:rsid w:val="00FD6C9A"/>
    <w:rsid w:val="00FD7329"/>
    <w:rsid w:val="00FD7753"/>
    <w:rsid w:val="00FD796E"/>
    <w:rsid w:val="00FE186C"/>
    <w:rsid w:val="00FE1EBE"/>
    <w:rsid w:val="00FE39A9"/>
    <w:rsid w:val="00FE3B29"/>
    <w:rsid w:val="00FE3DDD"/>
    <w:rsid w:val="00FE51B8"/>
    <w:rsid w:val="00FE6161"/>
    <w:rsid w:val="00FE6449"/>
    <w:rsid w:val="00FE6850"/>
    <w:rsid w:val="00FE6CF0"/>
    <w:rsid w:val="00FE6DC9"/>
    <w:rsid w:val="00FF113F"/>
    <w:rsid w:val="00FF1F7A"/>
    <w:rsid w:val="00FF23CE"/>
    <w:rsid w:val="00FF3C75"/>
    <w:rsid w:val="00FF4AAD"/>
    <w:rsid w:val="00FF4DFE"/>
    <w:rsid w:val="00FF5260"/>
    <w:rsid w:val="00FF54B4"/>
    <w:rsid w:val="00FF5C5D"/>
    <w:rsid w:val="00FF659E"/>
    <w:rsid w:val="00FF6E76"/>
    <w:rsid w:val="00FF7610"/>
    <w:rsid w:val="00FF7A38"/>
    <w:rsid w:val="00FF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296034"/>
  <w15:chartTrackingRefBased/>
  <w15:docId w15:val="{31B571C6-D65C-4C72-B4B3-4A26CBA10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7E88"/>
    <w:pPr>
      <w:spacing w:after="0"/>
      <w:jc w:val="both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22298C"/>
    <w:pPr>
      <w:spacing w:before="240" w:after="240"/>
      <w:outlineLvl w:val="0"/>
    </w:pPr>
    <w:rPr>
      <w:sz w:val="32"/>
      <w:szCs w:val="36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298C"/>
    <w:pPr>
      <w:spacing w:before="160" w:after="160"/>
      <w:outlineLvl w:val="1"/>
    </w:pPr>
    <w:rPr>
      <w:b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B3F5F"/>
    <w:pPr>
      <w:spacing w:before="160" w:line="360" w:lineRule="auto"/>
      <w:outlineLvl w:val="2"/>
    </w:pPr>
    <w:rPr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298C"/>
    <w:rPr>
      <w:sz w:val="32"/>
      <w:szCs w:val="36"/>
      <w:u w:val="single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22298C"/>
    <w:rPr>
      <w:b/>
      <w:u w:val="single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A628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28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62800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8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800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28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2800"/>
    <w:rPr>
      <w:rFonts w:ascii="Segoe UI" w:hAnsi="Segoe UI" w:cs="Segoe UI"/>
      <w:sz w:val="18"/>
      <w:szCs w:val="18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2B3F5F"/>
    <w:rPr>
      <w:b/>
      <w:i/>
      <w:lang w:val="en-GB"/>
    </w:rPr>
  </w:style>
  <w:style w:type="paragraph" w:styleId="Rvision">
    <w:name w:val="Revision"/>
    <w:hidden/>
    <w:uiPriority w:val="99"/>
    <w:semiHidden/>
    <w:rsid w:val="00AA4B94"/>
    <w:pPr>
      <w:spacing w:after="0" w:line="240" w:lineRule="auto"/>
    </w:pPr>
    <w:rPr>
      <w:lang w:val="en-GB"/>
    </w:rPr>
  </w:style>
  <w:style w:type="paragraph" w:styleId="Paragraphedeliste">
    <w:name w:val="List Paragraph"/>
    <w:basedOn w:val="Normal"/>
    <w:uiPriority w:val="34"/>
    <w:qFormat/>
    <w:rsid w:val="00B3742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C4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D75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s">
    <w:name w:val="Tables"/>
    <w:basedOn w:val="Normal"/>
    <w:link w:val="TablesCar"/>
    <w:qFormat/>
    <w:rsid w:val="008953F0"/>
    <w:pPr>
      <w:spacing w:line="240" w:lineRule="auto"/>
      <w:jc w:val="center"/>
    </w:pPr>
    <w:rPr>
      <w:rFonts w:ascii="Calibri" w:hAnsi="Calibri"/>
      <w:color w:val="000000"/>
      <w:sz w:val="16"/>
      <w:szCs w:val="16"/>
    </w:rPr>
  </w:style>
  <w:style w:type="character" w:customStyle="1" w:styleId="TablesCar">
    <w:name w:val="Tables Car"/>
    <w:basedOn w:val="Policepardfaut"/>
    <w:link w:val="Tables"/>
    <w:rsid w:val="008953F0"/>
    <w:rPr>
      <w:rFonts w:ascii="Calibri" w:hAnsi="Calibri"/>
      <w:color w:val="000000"/>
      <w:sz w:val="16"/>
      <w:szCs w:val="16"/>
      <w:lang w:val="en-GB"/>
    </w:rPr>
  </w:style>
  <w:style w:type="character" w:styleId="Lienhypertexte">
    <w:name w:val="Hyperlink"/>
    <w:basedOn w:val="Policepardfaut"/>
    <w:uiPriority w:val="99"/>
    <w:semiHidden/>
    <w:unhideWhenUsed/>
    <w:rsid w:val="00D7657D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BE51D1"/>
    <w:pPr>
      <w:tabs>
        <w:tab w:val="left" w:pos="264"/>
      </w:tabs>
      <w:spacing w:after="240" w:line="240" w:lineRule="auto"/>
      <w:ind w:left="264" w:hanging="264"/>
    </w:pPr>
  </w:style>
  <w:style w:type="character" w:styleId="Textedelespacerserv">
    <w:name w:val="Placeholder Text"/>
    <w:basedOn w:val="Policepardfaut"/>
    <w:uiPriority w:val="99"/>
    <w:semiHidden/>
    <w:rsid w:val="000220AE"/>
    <w:rPr>
      <w:color w:val="808080"/>
    </w:rPr>
  </w:style>
  <w:style w:type="paragraph" w:customStyle="1" w:styleId="Principal">
    <w:name w:val="Principal"/>
    <w:basedOn w:val="Normal"/>
    <w:link w:val="PrincipalCar"/>
    <w:qFormat/>
    <w:rsid w:val="000E450D"/>
    <w:pPr>
      <w:spacing w:line="360" w:lineRule="auto"/>
    </w:pPr>
  </w:style>
  <w:style w:type="paragraph" w:styleId="En-tte">
    <w:name w:val="header"/>
    <w:basedOn w:val="Normal"/>
    <w:link w:val="En-tteCar"/>
    <w:uiPriority w:val="99"/>
    <w:unhideWhenUsed/>
    <w:rsid w:val="00202B53"/>
    <w:pPr>
      <w:tabs>
        <w:tab w:val="center" w:pos="4536"/>
        <w:tab w:val="right" w:pos="9072"/>
      </w:tabs>
      <w:spacing w:line="240" w:lineRule="auto"/>
    </w:pPr>
  </w:style>
  <w:style w:type="character" w:customStyle="1" w:styleId="PrincipalCar">
    <w:name w:val="Principal Car"/>
    <w:basedOn w:val="Policepardfaut"/>
    <w:link w:val="Principal"/>
    <w:rsid w:val="000E450D"/>
    <w:rPr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202B53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202B53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02B53"/>
    <w:rPr>
      <w:lang w:val="en-GB"/>
    </w:rPr>
  </w:style>
  <w:style w:type="character" w:styleId="Accentuation">
    <w:name w:val="Emphasis"/>
    <w:basedOn w:val="Policepardfaut"/>
    <w:uiPriority w:val="20"/>
    <w:qFormat/>
    <w:rsid w:val="002B6DB5"/>
    <w:rPr>
      <w:i/>
      <w:iCs/>
    </w:rPr>
  </w:style>
  <w:style w:type="character" w:customStyle="1" w:styleId="period">
    <w:name w:val="period"/>
    <w:basedOn w:val="Policepardfaut"/>
    <w:rsid w:val="00B04640"/>
  </w:style>
  <w:style w:type="character" w:customStyle="1" w:styleId="cit">
    <w:name w:val="cit"/>
    <w:basedOn w:val="Policepardfaut"/>
    <w:rsid w:val="00B04640"/>
  </w:style>
  <w:style w:type="character" w:customStyle="1" w:styleId="citation-doi">
    <w:name w:val="citation-doi"/>
    <w:basedOn w:val="Policepardfaut"/>
    <w:rsid w:val="00B04640"/>
  </w:style>
  <w:style w:type="character" w:customStyle="1" w:styleId="authors-list-item">
    <w:name w:val="authors-list-item"/>
    <w:basedOn w:val="Policepardfaut"/>
    <w:rsid w:val="00B04640"/>
  </w:style>
  <w:style w:type="character" w:customStyle="1" w:styleId="author-sup-separator">
    <w:name w:val="author-sup-separator"/>
    <w:basedOn w:val="Policepardfaut"/>
    <w:rsid w:val="00B04640"/>
  </w:style>
  <w:style w:type="character" w:customStyle="1" w:styleId="comma">
    <w:name w:val="comma"/>
    <w:basedOn w:val="Policepardfaut"/>
    <w:rsid w:val="00B04640"/>
  </w:style>
  <w:style w:type="character" w:customStyle="1" w:styleId="secondary-date">
    <w:name w:val="secondary-date"/>
    <w:basedOn w:val="Policepardfaut"/>
    <w:rsid w:val="00983ED4"/>
  </w:style>
  <w:style w:type="character" w:styleId="Numrodeligne">
    <w:name w:val="line number"/>
    <w:basedOn w:val="Policepardfaut"/>
    <w:uiPriority w:val="99"/>
    <w:semiHidden/>
    <w:unhideWhenUsed/>
    <w:rsid w:val="00103512"/>
  </w:style>
  <w:style w:type="character" w:styleId="Lienhypertextesuivivisit">
    <w:name w:val="FollowedHyperlink"/>
    <w:basedOn w:val="Policepardfaut"/>
    <w:uiPriority w:val="99"/>
    <w:semiHidden/>
    <w:unhideWhenUsed/>
    <w:rsid w:val="00E1107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548F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1584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5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4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6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283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240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8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52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83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2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02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13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2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1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3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9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7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0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55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3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8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4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32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388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981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56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9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2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6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9954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0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1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0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1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5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7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3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D06E0-D31A-49AF-8D5B-2E7C4AFA1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2</Pages>
  <Words>492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DEHOVE</dc:creator>
  <cp:keywords/>
  <dc:description/>
  <cp:lastModifiedBy>Alice BELLICHA</cp:lastModifiedBy>
  <cp:revision>53</cp:revision>
  <dcterms:created xsi:type="dcterms:W3CDTF">2025-01-04T08:58:00Z</dcterms:created>
  <dcterms:modified xsi:type="dcterms:W3CDTF">2025-07-15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bglpsdpS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965ccec2499f9e8ee6e0dc5339fea1d14a9002c91fc1e84b8708e82d4c0b829b</vt:lpwstr>
  </property>
</Properties>
</file>